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747D26" w14:textId="2E0623B4" w:rsidR="005B7DEF" w:rsidRPr="00831DE7" w:rsidRDefault="005B7DEF" w:rsidP="005B7DEF">
      <w:r w:rsidRPr="00831DE7">
        <w:rPr>
          <w:b/>
          <w:bCs/>
        </w:rPr>
        <w:t xml:space="preserve">Table S1. </w:t>
      </w:r>
      <w:bookmarkStart w:id="0" w:name="_Hlk215490627"/>
      <w:r w:rsidRPr="00831DE7">
        <w:t xml:space="preserve">Primer details for molecular identification of </w:t>
      </w:r>
      <w:r w:rsidR="003F604A" w:rsidRPr="00831DE7">
        <w:t>microorganisms</w:t>
      </w:r>
      <w:r w:rsidRPr="00831DE7">
        <w:t>.</w:t>
      </w:r>
    </w:p>
    <w:tbl>
      <w:tblPr>
        <w:tblStyle w:val="TableGrid"/>
        <w:tblW w:w="14130" w:type="dxa"/>
        <w:tblInd w:w="-725" w:type="dxa"/>
        <w:tblLook w:val="04A0" w:firstRow="1" w:lastRow="0" w:firstColumn="1" w:lastColumn="0" w:noHBand="0" w:noVBand="1"/>
      </w:tblPr>
      <w:tblGrid>
        <w:gridCol w:w="1772"/>
        <w:gridCol w:w="1321"/>
        <w:gridCol w:w="1513"/>
        <w:gridCol w:w="3142"/>
        <w:gridCol w:w="2017"/>
        <w:gridCol w:w="1673"/>
        <w:gridCol w:w="2692"/>
      </w:tblGrid>
      <w:tr w:rsidR="00831DE7" w:rsidRPr="00831DE7" w14:paraId="09B390B4" w14:textId="77777777" w:rsidTr="00D05B52">
        <w:tc>
          <w:tcPr>
            <w:tcW w:w="1530" w:type="dxa"/>
            <w:tcBorders>
              <w:bottom w:val="single" w:sz="4" w:space="0" w:color="auto"/>
            </w:tcBorders>
          </w:tcPr>
          <w:bookmarkEnd w:id="0"/>
          <w:p w14:paraId="74F1EEDF" w14:textId="77777777" w:rsidR="005B7DEF" w:rsidRPr="00831DE7" w:rsidRDefault="005B7DEF" w:rsidP="005B7DEF">
            <w:pPr>
              <w:spacing w:line="259" w:lineRule="auto"/>
              <w:rPr>
                <w:b/>
                <w:bCs/>
              </w:rPr>
            </w:pPr>
            <w:r w:rsidRPr="00831DE7">
              <w:rPr>
                <w:b/>
                <w:bCs/>
              </w:rPr>
              <w:t>Pathoge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065D993" w14:textId="77777777" w:rsidR="005B7DEF" w:rsidRPr="00831DE7" w:rsidRDefault="005B7DEF" w:rsidP="005B7DEF">
            <w:pPr>
              <w:spacing w:line="259" w:lineRule="auto"/>
              <w:rPr>
                <w:b/>
                <w:bCs/>
              </w:rPr>
            </w:pPr>
            <w:r w:rsidRPr="00831DE7">
              <w:rPr>
                <w:b/>
                <w:bCs/>
              </w:rPr>
              <w:t>Target gene</w:t>
            </w:r>
          </w:p>
        </w:tc>
        <w:tc>
          <w:tcPr>
            <w:tcW w:w="1530" w:type="dxa"/>
          </w:tcPr>
          <w:p w14:paraId="5E5899EB" w14:textId="77777777" w:rsidR="005B7DEF" w:rsidRPr="00831DE7" w:rsidRDefault="005B7DEF" w:rsidP="005B7DEF">
            <w:pPr>
              <w:spacing w:line="259" w:lineRule="auto"/>
              <w:rPr>
                <w:b/>
                <w:bCs/>
              </w:rPr>
            </w:pPr>
            <w:r w:rsidRPr="00831DE7">
              <w:rPr>
                <w:b/>
                <w:bCs/>
              </w:rPr>
              <w:t xml:space="preserve">Primer </w:t>
            </w:r>
          </w:p>
        </w:tc>
        <w:tc>
          <w:tcPr>
            <w:tcW w:w="3150" w:type="dxa"/>
          </w:tcPr>
          <w:p w14:paraId="0815AB16" w14:textId="77777777" w:rsidR="005B7DEF" w:rsidRPr="00831DE7" w:rsidRDefault="005B7DEF" w:rsidP="005B7DEF">
            <w:pPr>
              <w:spacing w:line="259" w:lineRule="auto"/>
              <w:rPr>
                <w:b/>
                <w:bCs/>
              </w:rPr>
            </w:pPr>
            <w:r w:rsidRPr="00831DE7">
              <w:rPr>
                <w:b/>
                <w:bCs/>
              </w:rPr>
              <w:t>Sequence (5’-3’)</w:t>
            </w:r>
          </w:p>
        </w:tc>
        <w:tc>
          <w:tcPr>
            <w:tcW w:w="2070" w:type="dxa"/>
          </w:tcPr>
          <w:p w14:paraId="42511D45" w14:textId="77777777" w:rsidR="005B7DEF" w:rsidRPr="00831DE7" w:rsidRDefault="005B7DEF" w:rsidP="005B7DEF">
            <w:pPr>
              <w:spacing w:line="259" w:lineRule="auto"/>
              <w:rPr>
                <w:b/>
                <w:bCs/>
              </w:rPr>
            </w:pPr>
            <w:r w:rsidRPr="00831DE7">
              <w:rPr>
                <w:b/>
                <w:bCs/>
              </w:rPr>
              <w:t>Cycle conditions</w:t>
            </w:r>
          </w:p>
        </w:tc>
        <w:tc>
          <w:tcPr>
            <w:tcW w:w="1710" w:type="dxa"/>
          </w:tcPr>
          <w:p w14:paraId="3CDCB556" w14:textId="77777777" w:rsidR="005B7DEF" w:rsidRPr="00831DE7" w:rsidRDefault="005B7DEF" w:rsidP="005B7DEF">
            <w:pPr>
              <w:spacing w:line="259" w:lineRule="auto"/>
              <w:rPr>
                <w:b/>
                <w:bCs/>
              </w:rPr>
            </w:pPr>
            <w:r w:rsidRPr="00831DE7">
              <w:rPr>
                <w:b/>
                <w:bCs/>
              </w:rPr>
              <w:t xml:space="preserve">Amplicon size </w:t>
            </w:r>
          </w:p>
        </w:tc>
        <w:tc>
          <w:tcPr>
            <w:tcW w:w="2790" w:type="dxa"/>
          </w:tcPr>
          <w:p w14:paraId="7A2572D7" w14:textId="77777777" w:rsidR="005B7DEF" w:rsidRPr="00831DE7" w:rsidRDefault="005B7DEF" w:rsidP="005B7DEF">
            <w:pPr>
              <w:spacing w:line="259" w:lineRule="auto"/>
              <w:rPr>
                <w:b/>
                <w:bCs/>
              </w:rPr>
            </w:pPr>
            <w:r w:rsidRPr="00831DE7">
              <w:rPr>
                <w:b/>
                <w:bCs/>
              </w:rPr>
              <w:t xml:space="preserve">Reference </w:t>
            </w:r>
          </w:p>
        </w:tc>
      </w:tr>
      <w:tr w:rsidR="00831DE7" w:rsidRPr="00831DE7" w14:paraId="3631EE72" w14:textId="77777777" w:rsidTr="00D05B52">
        <w:tc>
          <w:tcPr>
            <w:tcW w:w="1530" w:type="dxa"/>
            <w:tcBorders>
              <w:bottom w:val="nil"/>
              <w:right w:val="single" w:sz="4" w:space="0" w:color="auto"/>
            </w:tcBorders>
          </w:tcPr>
          <w:p w14:paraId="48C300C3" w14:textId="77777777" w:rsidR="005B7DEF" w:rsidRPr="00831DE7" w:rsidRDefault="005B7DEF" w:rsidP="005B7DEF">
            <w:pPr>
              <w:spacing w:line="259" w:lineRule="auto"/>
            </w:pPr>
            <w:r w:rsidRPr="00831DE7">
              <w:rPr>
                <w:i/>
                <w:iCs/>
              </w:rPr>
              <w:t>Francisella</w:t>
            </w:r>
            <w:r w:rsidRPr="00831DE7">
              <w:t xml:space="preserve"> </w:t>
            </w:r>
          </w:p>
          <w:p w14:paraId="7C011B98" w14:textId="77777777" w:rsidR="005B7DEF" w:rsidRPr="00831DE7" w:rsidRDefault="005B7DEF" w:rsidP="005B7DEF">
            <w:pPr>
              <w:spacing w:line="259" w:lineRule="auto"/>
            </w:pPr>
            <w:r w:rsidRPr="00831DE7">
              <w:t xml:space="preserve">spp. 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8C7F7E" w14:textId="77777777" w:rsidR="005B7DEF" w:rsidRPr="00831DE7" w:rsidRDefault="005B7DEF" w:rsidP="005B7DEF">
            <w:pPr>
              <w:spacing w:line="259" w:lineRule="auto"/>
              <w:rPr>
                <w:lang w:val="ru-RU"/>
              </w:rPr>
            </w:pPr>
            <w:r w:rsidRPr="00831DE7">
              <w:rPr>
                <w:lang w:val="ru-RU"/>
              </w:rPr>
              <w:t>16S rRNA</w:t>
            </w: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1603E68F" w14:textId="77777777" w:rsidR="005B7DEF" w:rsidRPr="00831DE7" w:rsidRDefault="005B7DEF" w:rsidP="005B7DEF">
            <w:pPr>
              <w:spacing w:line="259" w:lineRule="auto"/>
              <w:rPr>
                <w:lang w:val="ru-RU"/>
              </w:rPr>
            </w:pPr>
            <w:r w:rsidRPr="00831DE7">
              <w:rPr>
                <w:lang w:val="ru-RU"/>
              </w:rPr>
              <w:t>Fr153F0.1</w:t>
            </w:r>
          </w:p>
        </w:tc>
        <w:tc>
          <w:tcPr>
            <w:tcW w:w="3150" w:type="dxa"/>
          </w:tcPr>
          <w:p w14:paraId="2EB0B100" w14:textId="77777777" w:rsidR="005B7DEF" w:rsidRPr="00831DE7" w:rsidRDefault="005B7DEF" w:rsidP="005B7DEF">
            <w:pPr>
              <w:spacing w:line="259" w:lineRule="auto"/>
              <w:rPr>
                <w:lang w:val="ru-RU"/>
              </w:rPr>
            </w:pPr>
            <w:r w:rsidRPr="00831DE7">
              <w:rPr>
                <w:lang w:val="ru-RU"/>
              </w:rPr>
              <w:t>GCCCATTTGAGGGGGATACC</w:t>
            </w:r>
          </w:p>
        </w:tc>
        <w:tc>
          <w:tcPr>
            <w:tcW w:w="2070" w:type="dxa"/>
            <w:vMerge w:val="restart"/>
          </w:tcPr>
          <w:p w14:paraId="4B83178E" w14:textId="77777777" w:rsidR="005B7DEF" w:rsidRPr="00831DE7" w:rsidRDefault="005B7DEF" w:rsidP="005B7DEF">
            <w:pPr>
              <w:spacing w:line="259" w:lineRule="auto"/>
            </w:pPr>
            <w:r w:rsidRPr="00831DE7">
              <w:t xml:space="preserve">95°C 4 min </w:t>
            </w:r>
          </w:p>
          <w:p w14:paraId="7F2B7228" w14:textId="77777777" w:rsidR="005B7DEF" w:rsidRPr="00831DE7" w:rsidRDefault="005B7DEF" w:rsidP="005B7DEF">
            <w:pPr>
              <w:spacing w:line="259" w:lineRule="auto"/>
            </w:pPr>
            <w:r w:rsidRPr="00831DE7">
              <w:t xml:space="preserve">40 cycles: </w:t>
            </w:r>
          </w:p>
          <w:p w14:paraId="40C764FD" w14:textId="77777777" w:rsidR="005B7DEF" w:rsidRPr="00831DE7" w:rsidRDefault="005B7DEF" w:rsidP="005B7DEF">
            <w:pPr>
              <w:spacing w:line="259" w:lineRule="auto"/>
            </w:pPr>
            <w:r w:rsidRPr="00831DE7">
              <w:t>94°C 30 s</w:t>
            </w:r>
          </w:p>
          <w:p w14:paraId="3C7A0C83" w14:textId="77777777" w:rsidR="005B7DEF" w:rsidRPr="00831DE7" w:rsidRDefault="005B7DEF" w:rsidP="005B7DEF">
            <w:pPr>
              <w:spacing w:line="259" w:lineRule="auto"/>
            </w:pPr>
            <w:r w:rsidRPr="00831DE7">
              <w:t xml:space="preserve">60°C 45 s </w:t>
            </w:r>
          </w:p>
          <w:p w14:paraId="313EC5D2" w14:textId="77777777" w:rsidR="005B7DEF" w:rsidRPr="00831DE7" w:rsidRDefault="005B7DEF" w:rsidP="005B7DEF">
            <w:pPr>
              <w:spacing w:line="259" w:lineRule="auto"/>
            </w:pPr>
            <w:r w:rsidRPr="00831DE7">
              <w:t xml:space="preserve">72°C 60 s </w:t>
            </w:r>
          </w:p>
          <w:p w14:paraId="5037E706" w14:textId="77777777" w:rsidR="005B7DEF" w:rsidRPr="00831DE7" w:rsidRDefault="005B7DEF" w:rsidP="005B7DEF">
            <w:pPr>
              <w:spacing w:line="259" w:lineRule="auto"/>
            </w:pPr>
            <w:r w:rsidRPr="00831DE7">
              <w:t>72°C 20 min</w:t>
            </w:r>
          </w:p>
        </w:tc>
        <w:tc>
          <w:tcPr>
            <w:tcW w:w="1710" w:type="dxa"/>
            <w:vMerge w:val="restart"/>
          </w:tcPr>
          <w:p w14:paraId="0BA6B3F0" w14:textId="77777777" w:rsidR="005B7DEF" w:rsidRPr="00831DE7" w:rsidRDefault="005B7DEF" w:rsidP="005B7DEF">
            <w:pPr>
              <w:spacing w:line="259" w:lineRule="auto"/>
            </w:pPr>
          </w:p>
          <w:p w14:paraId="1551C11A" w14:textId="77777777" w:rsidR="005B7DEF" w:rsidRPr="00831DE7" w:rsidRDefault="005B7DEF" w:rsidP="005B7DEF">
            <w:pPr>
              <w:spacing w:line="259" w:lineRule="auto"/>
            </w:pPr>
          </w:p>
          <w:p w14:paraId="7C69BDC9" w14:textId="77777777" w:rsidR="005B7DEF" w:rsidRPr="00831DE7" w:rsidRDefault="005B7DEF" w:rsidP="005B7DEF">
            <w:pPr>
              <w:spacing w:line="259" w:lineRule="auto"/>
            </w:pPr>
          </w:p>
          <w:p w14:paraId="7FA2C2D3" w14:textId="77777777" w:rsidR="005B7DEF" w:rsidRPr="00831DE7" w:rsidRDefault="005B7DEF" w:rsidP="005B7DEF">
            <w:pPr>
              <w:spacing w:line="259" w:lineRule="auto"/>
            </w:pPr>
            <w:r w:rsidRPr="00831DE7">
              <w:t>1151 bp</w:t>
            </w:r>
          </w:p>
        </w:tc>
        <w:tc>
          <w:tcPr>
            <w:tcW w:w="2790" w:type="dxa"/>
            <w:vMerge w:val="restart"/>
          </w:tcPr>
          <w:p w14:paraId="22190DC4" w14:textId="77777777" w:rsidR="005B7DEF" w:rsidRPr="00831DE7" w:rsidRDefault="005B7DEF" w:rsidP="00800F1F">
            <w:pPr>
              <w:rPr>
                <w:lang w:val="ru-RU"/>
              </w:rPr>
            </w:pPr>
            <w:r w:rsidRPr="00831DE7">
              <w:t>Duzlu</w:t>
            </w:r>
            <w:r w:rsidR="00800F1F" w:rsidRPr="00831DE7">
              <w:t xml:space="preserve"> et al. </w:t>
            </w:r>
            <w:r w:rsidRPr="00831DE7">
              <w:rPr>
                <w:lang w:val="ru-RU"/>
              </w:rPr>
              <w:t>2016.</w:t>
            </w:r>
          </w:p>
        </w:tc>
      </w:tr>
      <w:tr w:rsidR="00831DE7" w:rsidRPr="00831DE7" w14:paraId="11180EFF" w14:textId="77777777" w:rsidTr="00D05B52">
        <w:tc>
          <w:tcPr>
            <w:tcW w:w="1530" w:type="dxa"/>
            <w:tcBorders>
              <w:top w:val="nil"/>
              <w:right w:val="single" w:sz="4" w:space="0" w:color="auto"/>
            </w:tcBorders>
          </w:tcPr>
          <w:p w14:paraId="349567E0" w14:textId="77777777" w:rsidR="005B7DEF" w:rsidRPr="00831DE7" w:rsidRDefault="005B7DEF" w:rsidP="005B7DEF">
            <w:pPr>
              <w:spacing w:line="259" w:lineRule="auto"/>
              <w:rPr>
                <w:lang w:val="ru-RU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EDBC2" w14:textId="77777777" w:rsidR="005B7DEF" w:rsidRPr="00831DE7" w:rsidRDefault="005B7DEF" w:rsidP="005B7DEF">
            <w:pPr>
              <w:spacing w:line="259" w:lineRule="auto"/>
              <w:rPr>
                <w:lang w:val="ru-RU"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</w:tcPr>
          <w:p w14:paraId="4F018415" w14:textId="77777777" w:rsidR="005B7DEF" w:rsidRPr="00831DE7" w:rsidRDefault="005B7DEF" w:rsidP="005B7DEF">
            <w:pPr>
              <w:spacing w:line="259" w:lineRule="auto"/>
              <w:rPr>
                <w:lang w:val="ru-RU"/>
              </w:rPr>
            </w:pPr>
            <w:r w:rsidRPr="00831DE7">
              <w:rPr>
                <w:lang w:val="ru-RU"/>
              </w:rPr>
              <w:t>Fr1281R0.1</w:t>
            </w:r>
          </w:p>
        </w:tc>
        <w:tc>
          <w:tcPr>
            <w:tcW w:w="3150" w:type="dxa"/>
          </w:tcPr>
          <w:p w14:paraId="0834F4F8" w14:textId="77777777" w:rsidR="005B7DEF" w:rsidRPr="00831DE7" w:rsidRDefault="005B7DEF" w:rsidP="005B7DEF">
            <w:pPr>
              <w:spacing w:line="259" w:lineRule="auto"/>
              <w:rPr>
                <w:lang w:val="ru-RU"/>
              </w:rPr>
            </w:pPr>
            <w:r w:rsidRPr="00831DE7">
              <w:rPr>
                <w:lang w:val="ru-RU"/>
              </w:rPr>
              <w:t>GGACTAAGAGTACCTTTTTGAGT</w:t>
            </w:r>
          </w:p>
        </w:tc>
        <w:tc>
          <w:tcPr>
            <w:tcW w:w="2070" w:type="dxa"/>
            <w:vMerge/>
          </w:tcPr>
          <w:p w14:paraId="72A691AD" w14:textId="77777777" w:rsidR="005B7DEF" w:rsidRPr="00831DE7" w:rsidRDefault="005B7DEF" w:rsidP="005B7DEF">
            <w:pPr>
              <w:spacing w:line="259" w:lineRule="auto"/>
              <w:rPr>
                <w:lang w:val="ru-RU"/>
              </w:rPr>
            </w:pPr>
          </w:p>
        </w:tc>
        <w:tc>
          <w:tcPr>
            <w:tcW w:w="1710" w:type="dxa"/>
            <w:vMerge/>
          </w:tcPr>
          <w:p w14:paraId="7B2F93E7" w14:textId="77777777" w:rsidR="005B7DEF" w:rsidRPr="00831DE7" w:rsidRDefault="005B7DEF" w:rsidP="005B7DEF">
            <w:pPr>
              <w:spacing w:line="259" w:lineRule="auto"/>
              <w:rPr>
                <w:lang w:val="ru-RU"/>
              </w:rPr>
            </w:pPr>
          </w:p>
        </w:tc>
        <w:tc>
          <w:tcPr>
            <w:tcW w:w="2790" w:type="dxa"/>
            <w:vMerge/>
          </w:tcPr>
          <w:p w14:paraId="6B4A0112" w14:textId="77777777" w:rsidR="005B7DEF" w:rsidRPr="00831DE7" w:rsidRDefault="005B7DEF" w:rsidP="005B7DEF">
            <w:pPr>
              <w:spacing w:line="259" w:lineRule="auto"/>
              <w:rPr>
                <w:lang w:val="ru-RU"/>
              </w:rPr>
            </w:pPr>
          </w:p>
        </w:tc>
        <w:bookmarkStart w:id="1" w:name="_GoBack"/>
        <w:bookmarkEnd w:id="1"/>
      </w:tr>
      <w:tr w:rsidR="00831DE7" w:rsidRPr="00831DE7" w14:paraId="4021DB12" w14:textId="77777777" w:rsidTr="00D05B52">
        <w:tc>
          <w:tcPr>
            <w:tcW w:w="1530" w:type="dxa"/>
            <w:vMerge w:val="restart"/>
          </w:tcPr>
          <w:p w14:paraId="6303FF10" w14:textId="77777777" w:rsidR="005B7DEF" w:rsidRPr="00831DE7" w:rsidRDefault="00800F1F" w:rsidP="00800F1F">
            <w:pPr>
              <w:spacing w:line="259" w:lineRule="auto"/>
            </w:pPr>
            <w:r w:rsidRPr="00831DE7">
              <w:rPr>
                <w:i/>
                <w:iCs/>
              </w:rPr>
              <w:t xml:space="preserve">Ehrlichia </w:t>
            </w:r>
            <w:r w:rsidRPr="00831DE7">
              <w:t xml:space="preserve">spp. and </w:t>
            </w:r>
            <w:r w:rsidRPr="00831DE7">
              <w:rPr>
                <w:i/>
                <w:iCs/>
              </w:rPr>
              <w:t xml:space="preserve">Anaplasma </w:t>
            </w:r>
            <w:r w:rsidRPr="00831DE7">
              <w:t>spp.</w:t>
            </w:r>
            <w:r w:rsidR="005B7DEF" w:rsidRPr="00831DE7">
              <w:t xml:space="preserve"> 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14:paraId="2B5CEC05" w14:textId="77777777" w:rsidR="005B7DEF" w:rsidRPr="00831DE7" w:rsidRDefault="005B7DEF" w:rsidP="005B7DEF">
            <w:pPr>
              <w:spacing w:line="259" w:lineRule="auto"/>
            </w:pPr>
            <w:r w:rsidRPr="00831DE7">
              <w:t>16S rRNA</w:t>
            </w:r>
          </w:p>
        </w:tc>
        <w:tc>
          <w:tcPr>
            <w:tcW w:w="1530" w:type="dxa"/>
          </w:tcPr>
          <w:p w14:paraId="26D7422D" w14:textId="77777777" w:rsidR="005B7DEF" w:rsidRPr="00831DE7" w:rsidRDefault="005B7DEF" w:rsidP="005B7DEF">
            <w:pPr>
              <w:spacing w:line="259" w:lineRule="auto"/>
              <w:rPr>
                <w:lang w:val="ru-RU"/>
              </w:rPr>
            </w:pPr>
            <w:r w:rsidRPr="00831DE7">
              <w:rPr>
                <w:lang w:val="ru-RU"/>
              </w:rPr>
              <w:t>EHR16SD</w:t>
            </w:r>
          </w:p>
        </w:tc>
        <w:tc>
          <w:tcPr>
            <w:tcW w:w="3150" w:type="dxa"/>
          </w:tcPr>
          <w:p w14:paraId="2B128154" w14:textId="77777777" w:rsidR="005B7DEF" w:rsidRPr="00831DE7" w:rsidRDefault="005B7DEF" w:rsidP="005B7DEF">
            <w:pPr>
              <w:spacing w:line="259" w:lineRule="auto"/>
            </w:pPr>
            <w:r w:rsidRPr="00831DE7">
              <w:t>GGTACCYACAGAAGAAGTCC</w:t>
            </w:r>
          </w:p>
        </w:tc>
        <w:tc>
          <w:tcPr>
            <w:tcW w:w="2070" w:type="dxa"/>
            <w:vMerge w:val="restart"/>
          </w:tcPr>
          <w:p w14:paraId="7FF84A34" w14:textId="77777777" w:rsidR="005B7DEF" w:rsidRPr="00831DE7" w:rsidRDefault="005B7DEF" w:rsidP="005B7DEF">
            <w:pPr>
              <w:spacing w:line="259" w:lineRule="auto"/>
            </w:pPr>
            <w:r w:rsidRPr="00831DE7">
              <w:t xml:space="preserve">95°C 2 min </w:t>
            </w:r>
          </w:p>
          <w:p w14:paraId="7343B329" w14:textId="77777777" w:rsidR="005B7DEF" w:rsidRPr="00831DE7" w:rsidRDefault="005B7DEF" w:rsidP="005B7DEF">
            <w:pPr>
              <w:spacing w:line="259" w:lineRule="auto"/>
            </w:pPr>
            <w:r w:rsidRPr="00831DE7">
              <w:t xml:space="preserve">40 cycles: </w:t>
            </w:r>
          </w:p>
          <w:p w14:paraId="073D18EB" w14:textId="77777777" w:rsidR="005B7DEF" w:rsidRPr="00831DE7" w:rsidRDefault="005B7DEF" w:rsidP="005B7DEF">
            <w:pPr>
              <w:spacing w:line="259" w:lineRule="auto"/>
            </w:pPr>
            <w:r w:rsidRPr="00831DE7">
              <w:t xml:space="preserve">94°C 60 s </w:t>
            </w:r>
          </w:p>
          <w:p w14:paraId="4DF1ADF0" w14:textId="77777777" w:rsidR="005B7DEF" w:rsidRPr="00831DE7" w:rsidRDefault="005B7DEF" w:rsidP="005B7DEF">
            <w:pPr>
              <w:spacing w:line="259" w:lineRule="auto"/>
            </w:pPr>
            <w:r w:rsidRPr="00831DE7">
              <w:t xml:space="preserve">54°C 30 s </w:t>
            </w:r>
          </w:p>
          <w:p w14:paraId="4BAA9D5D" w14:textId="77777777" w:rsidR="005B7DEF" w:rsidRPr="00831DE7" w:rsidRDefault="005B7DEF" w:rsidP="005B7DEF">
            <w:pPr>
              <w:spacing w:line="259" w:lineRule="auto"/>
            </w:pPr>
            <w:r w:rsidRPr="00831DE7">
              <w:t xml:space="preserve">72°C 30 s </w:t>
            </w:r>
          </w:p>
          <w:p w14:paraId="6B63D612" w14:textId="77777777" w:rsidR="005B7DEF" w:rsidRPr="00831DE7" w:rsidRDefault="005B7DEF" w:rsidP="005B7DEF">
            <w:pPr>
              <w:spacing w:line="259" w:lineRule="auto"/>
            </w:pPr>
            <w:r w:rsidRPr="00831DE7">
              <w:t>72°C – 5 min</w:t>
            </w:r>
          </w:p>
        </w:tc>
        <w:tc>
          <w:tcPr>
            <w:tcW w:w="1710" w:type="dxa"/>
            <w:vMerge w:val="restart"/>
          </w:tcPr>
          <w:p w14:paraId="70184FD8" w14:textId="77777777" w:rsidR="005B7DEF" w:rsidRPr="00831DE7" w:rsidRDefault="005B7DEF" w:rsidP="005B7DEF">
            <w:pPr>
              <w:spacing w:line="259" w:lineRule="auto"/>
            </w:pPr>
          </w:p>
          <w:p w14:paraId="6FBC1377" w14:textId="77777777" w:rsidR="005B7DEF" w:rsidRPr="00831DE7" w:rsidRDefault="005B7DEF" w:rsidP="005B7DEF">
            <w:pPr>
              <w:spacing w:line="259" w:lineRule="auto"/>
            </w:pPr>
          </w:p>
          <w:p w14:paraId="1D43C221" w14:textId="77777777" w:rsidR="005B7DEF" w:rsidRPr="00831DE7" w:rsidRDefault="005B7DEF" w:rsidP="005B7DEF">
            <w:pPr>
              <w:spacing w:line="259" w:lineRule="auto"/>
            </w:pPr>
          </w:p>
          <w:p w14:paraId="4B7B363E" w14:textId="77777777" w:rsidR="005B7DEF" w:rsidRPr="00831DE7" w:rsidRDefault="005B7DEF" w:rsidP="005B7DEF">
            <w:pPr>
              <w:spacing w:line="259" w:lineRule="auto"/>
            </w:pPr>
            <w:r w:rsidRPr="00831DE7">
              <w:t xml:space="preserve">345 bp </w:t>
            </w:r>
          </w:p>
        </w:tc>
        <w:tc>
          <w:tcPr>
            <w:tcW w:w="2790" w:type="dxa"/>
            <w:vMerge w:val="restart"/>
          </w:tcPr>
          <w:p w14:paraId="50DCC296" w14:textId="77777777" w:rsidR="005B7DEF" w:rsidRPr="00831DE7" w:rsidRDefault="005B7DEF" w:rsidP="005B7DEF">
            <w:pPr>
              <w:spacing w:line="259" w:lineRule="auto"/>
            </w:pPr>
            <w:r w:rsidRPr="00831DE7">
              <w:t>Martin</w:t>
            </w:r>
            <w:r w:rsidR="00BC7B2E" w:rsidRPr="00831DE7">
              <w:t xml:space="preserve"> et al. </w:t>
            </w:r>
            <w:r w:rsidRPr="00831DE7">
              <w:t xml:space="preserve">2005). </w:t>
            </w:r>
          </w:p>
        </w:tc>
      </w:tr>
      <w:tr w:rsidR="00831DE7" w:rsidRPr="00831DE7" w14:paraId="4CA9F3CA" w14:textId="77777777" w:rsidTr="00D05B52">
        <w:tc>
          <w:tcPr>
            <w:tcW w:w="1530" w:type="dxa"/>
            <w:vMerge/>
          </w:tcPr>
          <w:p w14:paraId="6DDE0E90" w14:textId="77777777" w:rsidR="005B7DEF" w:rsidRPr="00831DE7" w:rsidRDefault="005B7DEF" w:rsidP="005B7DEF">
            <w:pPr>
              <w:spacing w:line="259" w:lineRule="auto"/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7AE1A006" w14:textId="77777777" w:rsidR="005B7DEF" w:rsidRPr="00831DE7" w:rsidRDefault="005B7DEF" w:rsidP="005B7DEF">
            <w:pPr>
              <w:spacing w:line="259" w:lineRule="auto"/>
            </w:pPr>
          </w:p>
        </w:tc>
        <w:tc>
          <w:tcPr>
            <w:tcW w:w="1530" w:type="dxa"/>
          </w:tcPr>
          <w:p w14:paraId="3CC4EDCE" w14:textId="77777777" w:rsidR="005B7DEF" w:rsidRPr="00831DE7" w:rsidRDefault="005B7DEF" w:rsidP="005B7DEF">
            <w:pPr>
              <w:spacing w:line="259" w:lineRule="auto"/>
            </w:pPr>
            <w:r w:rsidRPr="00831DE7">
              <w:rPr>
                <w:lang w:val="ru-RU"/>
              </w:rPr>
              <w:t>EHR16SR</w:t>
            </w:r>
          </w:p>
        </w:tc>
        <w:tc>
          <w:tcPr>
            <w:tcW w:w="3150" w:type="dxa"/>
          </w:tcPr>
          <w:p w14:paraId="69E3D9C4" w14:textId="77777777" w:rsidR="005B7DEF" w:rsidRPr="00831DE7" w:rsidRDefault="005B7DEF" w:rsidP="005B7DEF">
            <w:pPr>
              <w:spacing w:line="259" w:lineRule="auto"/>
            </w:pPr>
            <w:r w:rsidRPr="00831DE7">
              <w:t>TAGCACTCATCGTTTACAGC</w:t>
            </w:r>
          </w:p>
        </w:tc>
        <w:tc>
          <w:tcPr>
            <w:tcW w:w="2070" w:type="dxa"/>
            <w:vMerge/>
          </w:tcPr>
          <w:p w14:paraId="65261D8D" w14:textId="77777777" w:rsidR="005B7DEF" w:rsidRPr="00831DE7" w:rsidRDefault="005B7DEF" w:rsidP="005B7DEF">
            <w:pPr>
              <w:spacing w:line="259" w:lineRule="auto"/>
            </w:pPr>
          </w:p>
        </w:tc>
        <w:tc>
          <w:tcPr>
            <w:tcW w:w="1710" w:type="dxa"/>
            <w:vMerge/>
          </w:tcPr>
          <w:p w14:paraId="024892E7" w14:textId="77777777" w:rsidR="005B7DEF" w:rsidRPr="00831DE7" w:rsidRDefault="005B7DEF" w:rsidP="005B7DEF">
            <w:pPr>
              <w:spacing w:line="259" w:lineRule="auto"/>
            </w:pPr>
          </w:p>
        </w:tc>
        <w:tc>
          <w:tcPr>
            <w:tcW w:w="2790" w:type="dxa"/>
            <w:vMerge/>
          </w:tcPr>
          <w:p w14:paraId="353851E1" w14:textId="77777777" w:rsidR="005B7DEF" w:rsidRPr="00831DE7" w:rsidRDefault="005B7DEF" w:rsidP="005B7DEF">
            <w:pPr>
              <w:spacing w:line="259" w:lineRule="auto"/>
            </w:pPr>
          </w:p>
        </w:tc>
      </w:tr>
      <w:tr w:rsidR="00831DE7" w:rsidRPr="00831DE7" w14:paraId="76A95724" w14:textId="77777777" w:rsidTr="00D05B52">
        <w:tc>
          <w:tcPr>
            <w:tcW w:w="1530" w:type="dxa"/>
            <w:vMerge w:val="restart"/>
          </w:tcPr>
          <w:p w14:paraId="2EFA6F11" w14:textId="1C40D53E" w:rsidR="005B7DEF" w:rsidRPr="00831DE7" w:rsidRDefault="005B7DEF" w:rsidP="005B7DEF">
            <w:pPr>
              <w:spacing w:line="259" w:lineRule="auto"/>
            </w:pPr>
            <w:r w:rsidRPr="00831DE7">
              <w:rPr>
                <w:i/>
                <w:iCs/>
                <w:lang w:val="ru-RU"/>
              </w:rPr>
              <w:t>Theileria</w:t>
            </w:r>
            <w:r w:rsidR="005B1018" w:rsidRPr="00831DE7">
              <w:rPr>
                <w:i/>
                <w:iCs/>
                <w:lang w:val="tr-TR"/>
              </w:rPr>
              <w:t>/Babesia</w:t>
            </w:r>
            <w:r w:rsidRPr="00831DE7">
              <w:rPr>
                <w:lang w:val="ru-RU"/>
              </w:rPr>
              <w:t xml:space="preserve"> </w:t>
            </w:r>
            <w:r w:rsidRPr="00831DE7">
              <w:t xml:space="preserve">spp. 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14:paraId="58839B1E" w14:textId="77777777" w:rsidR="005B7DEF" w:rsidRPr="00831DE7" w:rsidRDefault="005B7DEF" w:rsidP="005B7DEF">
            <w:pPr>
              <w:spacing w:line="259" w:lineRule="auto"/>
            </w:pPr>
            <w:r w:rsidRPr="00831DE7">
              <w:t>ssrRNA</w:t>
            </w:r>
          </w:p>
        </w:tc>
        <w:tc>
          <w:tcPr>
            <w:tcW w:w="1530" w:type="dxa"/>
          </w:tcPr>
          <w:p w14:paraId="4BE2B3BA" w14:textId="77777777" w:rsidR="005B7DEF" w:rsidRPr="00831DE7" w:rsidRDefault="005B7DEF" w:rsidP="005B7DEF">
            <w:pPr>
              <w:spacing w:line="259" w:lineRule="auto"/>
            </w:pPr>
            <w:r w:rsidRPr="00831DE7">
              <w:rPr>
                <w:lang w:val="ru-RU"/>
              </w:rPr>
              <w:t>Pirop-F</w:t>
            </w:r>
          </w:p>
        </w:tc>
        <w:tc>
          <w:tcPr>
            <w:tcW w:w="3150" w:type="dxa"/>
          </w:tcPr>
          <w:p w14:paraId="5315BAA4" w14:textId="77777777" w:rsidR="005B7DEF" w:rsidRPr="00831DE7" w:rsidRDefault="005B7DEF" w:rsidP="005B7DEF">
            <w:pPr>
              <w:spacing w:line="259" w:lineRule="auto"/>
            </w:pPr>
            <w:r w:rsidRPr="00831DE7">
              <w:rPr>
                <w:lang w:val="ru-RU"/>
              </w:rPr>
              <w:t>GTCTTGTAATTGGAATGATGG</w:t>
            </w:r>
          </w:p>
        </w:tc>
        <w:tc>
          <w:tcPr>
            <w:tcW w:w="2070" w:type="dxa"/>
            <w:vMerge w:val="restart"/>
          </w:tcPr>
          <w:p w14:paraId="03A5F7C7" w14:textId="77777777" w:rsidR="005B7DEF" w:rsidRPr="00831DE7" w:rsidRDefault="005B7DEF" w:rsidP="005B7DEF">
            <w:pPr>
              <w:spacing w:line="259" w:lineRule="auto"/>
            </w:pPr>
            <w:r w:rsidRPr="00831DE7">
              <w:t>94°C 2 min</w:t>
            </w:r>
          </w:p>
          <w:p w14:paraId="111F4ABD" w14:textId="77777777" w:rsidR="005B7DEF" w:rsidRPr="00831DE7" w:rsidRDefault="005B7DEF" w:rsidP="005B7DEF">
            <w:pPr>
              <w:spacing w:line="259" w:lineRule="auto"/>
            </w:pPr>
            <w:r w:rsidRPr="00831DE7">
              <w:t>35 cycles:</w:t>
            </w:r>
          </w:p>
          <w:p w14:paraId="7882E609" w14:textId="77777777" w:rsidR="005B7DEF" w:rsidRPr="00831DE7" w:rsidRDefault="005B7DEF" w:rsidP="005B7DEF">
            <w:pPr>
              <w:spacing w:line="259" w:lineRule="auto"/>
            </w:pPr>
            <w:r w:rsidRPr="00831DE7">
              <w:t>94°C 30 s</w:t>
            </w:r>
          </w:p>
          <w:p w14:paraId="50BFDC02" w14:textId="77777777" w:rsidR="005B7DEF" w:rsidRPr="00831DE7" w:rsidRDefault="005B7DEF" w:rsidP="005B7DEF">
            <w:pPr>
              <w:spacing w:line="259" w:lineRule="auto"/>
            </w:pPr>
            <w:r w:rsidRPr="00831DE7">
              <w:t>50°C 30 s</w:t>
            </w:r>
          </w:p>
          <w:p w14:paraId="6B681290" w14:textId="77777777" w:rsidR="005B7DEF" w:rsidRPr="00831DE7" w:rsidRDefault="005B7DEF" w:rsidP="005B7DEF">
            <w:pPr>
              <w:spacing w:line="259" w:lineRule="auto"/>
            </w:pPr>
            <w:r w:rsidRPr="00831DE7">
              <w:t>72°C 60 s</w:t>
            </w:r>
          </w:p>
          <w:p w14:paraId="129D165A" w14:textId="77777777" w:rsidR="005B7DEF" w:rsidRPr="00831DE7" w:rsidRDefault="005B7DEF" w:rsidP="005B7DEF">
            <w:pPr>
              <w:spacing w:line="259" w:lineRule="auto"/>
            </w:pPr>
            <w:r w:rsidRPr="00831DE7">
              <w:t>72°C 7 min</w:t>
            </w:r>
          </w:p>
        </w:tc>
        <w:tc>
          <w:tcPr>
            <w:tcW w:w="1710" w:type="dxa"/>
            <w:vMerge w:val="restart"/>
          </w:tcPr>
          <w:p w14:paraId="2F6F2DDF" w14:textId="77777777" w:rsidR="005B7DEF" w:rsidRPr="00831DE7" w:rsidRDefault="005B7DEF" w:rsidP="005B7DEF">
            <w:pPr>
              <w:spacing w:line="259" w:lineRule="auto"/>
            </w:pPr>
          </w:p>
          <w:p w14:paraId="573FA02C" w14:textId="77777777" w:rsidR="005B7DEF" w:rsidRPr="00831DE7" w:rsidRDefault="005B7DEF" w:rsidP="005B7DEF">
            <w:pPr>
              <w:spacing w:line="259" w:lineRule="auto"/>
            </w:pPr>
          </w:p>
          <w:p w14:paraId="3EF0A1DC" w14:textId="77777777" w:rsidR="005B7DEF" w:rsidRPr="00831DE7" w:rsidRDefault="005B7DEF" w:rsidP="005B7DEF">
            <w:pPr>
              <w:spacing w:line="259" w:lineRule="auto"/>
            </w:pPr>
            <w:r w:rsidRPr="00831DE7">
              <w:t>560 bp</w:t>
            </w:r>
          </w:p>
        </w:tc>
        <w:tc>
          <w:tcPr>
            <w:tcW w:w="2790" w:type="dxa"/>
            <w:vMerge w:val="restart"/>
          </w:tcPr>
          <w:p w14:paraId="307E41A6" w14:textId="77777777" w:rsidR="005B7DEF" w:rsidRPr="00831DE7" w:rsidRDefault="005B7DEF" w:rsidP="00BC7B2E">
            <w:r w:rsidRPr="00831DE7">
              <w:t>Beck</w:t>
            </w:r>
            <w:r w:rsidR="00BC7B2E" w:rsidRPr="00831DE7">
              <w:t xml:space="preserve"> et al</w:t>
            </w:r>
            <w:r w:rsidRPr="00831DE7">
              <w:t>.</w:t>
            </w:r>
            <w:r w:rsidR="00BC7B2E" w:rsidRPr="00831DE7">
              <w:t xml:space="preserve"> </w:t>
            </w:r>
            <w:r w:rsidRPr="00831DE7">
              <w:t>2009</w:t>
            </w:r>
          </w:p>
        </w:tc>
      </w:tr>
      <w:tr w:rsidR="00831DE7" w:rsidRPr="00831DE7" w14:paraId="59CFB153" w14:textId="77777777" w:rsidTr="00D05B52">
        <w:tc>
          <w:tcPr>
            <w:tcW w:w="1530" w:type="dxa"/>
            <w:vMerge/>
          </w:tcPr>
          <w:p w14:paraId="5980F81D" w14:textId="77777777" w:rsidR="005B7DEF" w:rsidRPr="00831DE7" w:rsidRDefault="005B7DEF" w:rsidP="005B7DEF">
            <w:pPr>
              <w:spacing w:line="259" w:lineRule="auto"/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43BB4A13" w14:textId="77777777" w:rsidR="005B7DEF" w:rsidRPr="00831DE7" w:rsidRDefault="005B7DEF" w:rsidP="005B7DEF">
            <w:pPr>
              <w:spacing w:line="259" w:lineRule="auto"/>
            </w:pPr>
          </w:p>
        </w:tc>
        <w:tc>
          <w:tcPr>
            <w:tcW w:w="1530" w:type="dxa"/>
          </w:tcPr>
          <w:p w14:paraId="03159711" w14:textId="77777777" w:rsidR="005B7DEF" w:rsidRPr="00831DE7" w:rsidRDefault="005B7DEF" w:rsidP="005B7DEF">
            <w:pPr>
              <w:spacing w:line="259" w:lineRule="auto"/>
            </w:pPr>
            <w:r w:rsidRPr="00831DE7">
              <w:rPr>
                <w:lang w:val="ru-RU"/>
              </w:rPr>
              <w:t>Pirop-</w:t>
            </w:r>
            <w:r w:rsidRPr="00831DE7">
              <w:t>R</w:t>
            </w:r>
          </w:p>
        </w:tc>
        <w:tc>
          <w:tcPr>
            <w:tcW w:w="3150" w:type="dxa"/>
          </w:tcPr>
          <w:p w14:paraId="6E512AAF" w14:textId="77777777" w:rsidR="005B7DEF" w:rsidRPr="00831DE7" w:rsidRDefault="005B7DEF" w:rsidP="005B7DEF">
            <w:pPr>
              <w:spacing w:line="259" w:lineRule="auto"/>
            </w:pPr>
            <w:r w:rsidRPr="00831DE7">
              <w:rPr>
                <w:lang w:val="ru-RU"/>
              </w:rPr>
              <w:t>CCAAAGACTTTGATTTCTCTC</w:t>
            </w:r>
          </w:p>
        </w:tc>
        <w:tc>
          <w:tcPr>
            <w:tcW w:w="2070" w:type="dxa"/>
            <w:vMerge/>
          </w:tcPr>
          <w:p w14:paraId="3ADF6EAB" w14:textId="77777777" w:rsidR="005B7DEF" w:rsidRPr="00831DE7" w:rsidRDefault="005B7DEF" w:rsidP="005B7DEF">
            <w:pPr>
              <w:spacing w:line="259" w:lineRule="auto"/>
            </w:pPr>
          </w:p>
        </w:tc>
        <w:tc>
          <w:tcPr>
            <w:tcW w:w="1710" w:type="dxa"/>
            <w:vMerge/>
          </w:tcPr>
          <w:p w14:paraId="28A560AD" w14:textId="77777777" w:rsidR="005B7DEF" w:rsidRPr="00831DE7" w:rsidRDefault="005B7DEF" w:rsidP="005B7DEF">
            <w:pPr>
              <w:spacing w:line="259" w:lineRule="auto"/>
            </w:pPr>
          </w:p>
        </w:tc>
        <w:tc>
          <w:tcPr>
            <w:tcW w:w="2790" w:type="dxa"/>
            <w:vMerge/>
          </w:tcPr>
          <w:p w14:paraId="6B7A9C6B" w14:textId="77777777" w:rsidR="005B7DEF" w:rsidRPr="00831DE7" w:rsidRDefault="005B7DEF" w:rsidP="005B7DEF">
            <w:pPr>
              <w:spacing w:line="259" w:lineRule="auto"/>
            </w:pPr>
          </w:p>
        </w:tc>
      </w:tr>
      <w:tr w:rsidR="00831DE7" w:rsidRPr="00831DE7" w14:paraId="2048A3C0" w14:textId="77777777" w:rsidTr="00D05B52">
        <w:tc>
          <w:tcPr>
            <w:tcW w:w="1530" w:type="dxa"/>
            <w:vMerge w:val="restart"/>
          </w:tcPr>
          <w:p w14:paraId="0FD2B21E" w14:textId="7A65627F" w:rsidR="005B7DEF" w:rsidRPr="00831DE7" w:rsidRDefault="005B7DEF" w:rsidP="005B7DEF">
            <w:pPr>
              <w:spacing w:line="259" w:lineRule="auto"/>
              <w:rPr>
                <w:i/>
                <w:iCs/>
              </w:rPr>
            </w:pPr>
            <w:r w:rsidRPr="00831DE7">
              <w:rPr>
                <w:i/>
                <w:iCs/>
              </w:rPr>
              <w:t xml:space="preserve">Trypanosoma </w:t>
            </w:r>
            <w:r w:rsidR="005B1018" w:rsidRPr="00831DE7">
              <w:rPr>
                <w:i/>
                <w:iCs/>
              </w:rPr>
              <w:t>spp.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14:paraId="2107F122" w14:textId="77777777" w:rsidR="005B7DEF" w:rsidRPr="00831DE7" w:rsidRDefault="005B7DEF" w:rsidP="005B7DEF">
            <w:pPr>
              <w:spacing w:line="259" w:lineRule="auto"/>
            </w:pPr>
          </w:p>
        </w:tc>
        <w:tc>
          <w:tcPr>
            <w:tcW w:w="1530" w:type="dxa"/>
          </w:tcPr>
          <w:p w14:paraId="48BA5CB9" w14:textId="77777777" w:rsidR="005B7DEF" w:rsidRPr="00831DE7" w:rsidRDefault="005B7DEF" w:rsidP="005B7DEF">
            <w:pPr>
              <w:spacing w:line="259" w:lineRule="auto"/>
            </w:pPr>
            <w:r w:rsidRPr="00831DE7">
              <w:t>F</w:t>
            </w:r>
          </w:p>
        </w:tc>
        <w:tc>
          <w:tcPr>
            <w:tcW w:w="3150" w:type="dxa"/>
          </w:tcPr>
          <w:p w14:paraId="308407F7" w14:textId="77777777" w:rsidR="005B7DEF" w:rsidRPr="00831DE7" w:rsidRDefault="005B7DEF" w:rsidP="005B7DEF">
            <w:pPr>
              <w:spacing w:line="259" w:lineRule="auto"/>
            </w:pPr>
            <w:r w:rsidRPr="00831DE7">
              <w:t>GAATATTAAACAATGCGCAG</w:t>
            </w:r>
          </w:p>
        </w:tc>
        <w:tc>
          <w:tcPr>
            <w:tcW w:w="2070" w:type="dxa"/>
            <w:vMerge w:val="restart"/>
          </w:tcPr>
          <w:p w14:paraId="543251A4" w14:textId="77777777" w:rsidR="005B7DEF" w:rsidRPr="00831DE7" w:rsidRDefault="005B7DEF" w:rsidP="005B7DEF">
            <w:pPr>
              <w:spacing w:line="259" w:lineRule="auto"/>
            </w:pPr>
            <w:r w:rsidRPr="00831DE7">
              <w:t xml:space="preserve">95°C 3 min </w:t>
            </w:r>
          </w:p>
          <w:p w14:paraId="2972E249" w14:textId="77777777" w:rsidR="005B7DEF" w:rsidRPr="00831DE7" w:rsidRDefault="005B7DEF" w:rsidP="005B7DEF">
            <w:pPr>
              <w:spacing w:line="259" w:lineRule="auto"/>
            </w:pPr>
            <w:r w:rsidRPr="00831DE7">
              <w:t xml:space="preserve">33 cycles: </w:t>
            </w:r>
          </w:p>
          <w:p w14:paraId="375FDEF7" w14:textId="77777777" w:rsidR="005B7DEF" w:rsidRPr="00831DE7" w:rsidRDefault="005B7DEF" w:rsidP="005B7DEF">
            <w:pPr>
              <w:spacing w:line="259" w:lineRule="auto"/>
            </w:pPr>
            <w:r w:rsidRPr="00831DE7">
              <w:t xml:space="preserve">94°C 30 s </w:t>
            </w:r>
          </w:p>
          <w:p w14:paraId="73F97867" w14:textId="77777777" w:rsidR="005B7DEF" w:rsidRPr="00831DE7" w:rsidRDefault="005B7DEF" w:rsidP="005B7DEF">
            <w:pPr>
              <w:spacing w:line="259" w:lineRule="auto"/>
            </w:pPr>
            <w:r w:rsidRPr="00831DE7">
              <w:t xml:space="preserve">52°C 30 s </w:t>
            </w:r>
          </w:p>
          <w:p w14:paraId="448CFCFB" w14:textId="77777777" w:rsidR="005B7DEF" w:rsidRPr="00831DE7" w:rsidRDefault="005B7DEF" w:rsidP="005B7DEF">
            <w:pPr>
              <w:spacing w:line="259" w:lineRule="auto"/>
            </w:pPr>
            <w:r w:rsidRPr="00831DE7">
              <w:t xml:space="preserve">72°C 30 s </w:t>
            </w:r>
          </w:p>
          <w:p w14:paraId="6FD202DF" w14:textId="77777777" w:rsidR="005B7DEF" w:rsidRPr="00831DE7" w:rsidRDefault="005B7DEF" w:rsidP="005B7DEF">
            <w:pPr>
              <w:spacing w:line="259" w:lineRule="auto"/>
            </w:pPr>
            <w:r w:rsidRPr="00831DE7">
              <w:t xml:space="preserve">72°C 10 min </w:t>
            </w:r>
          </w:p>
        </w:tc>
        <w:tc>
          <w:tcPr>
            <w:tcW w:w="1710" w:type="dxa"/>
            <w:vMerge w:val="restart"/>
          </w:tcPr>
          <w:p w14:paraId="66C50F1C" w14:textId="77777777" w:rsidR="005B7DEF" w:rsidRPr="00831DE7" w:rsidRDefault="005B7DEF" w:rsidP="005B7DEF">
            <w:pPr>
              <w:spacing w:line="259" w:lineRule="auto"/>
            </w:pPr>
          </w:p>
          <w:p w14:paraId="30E186CE" w14:textId="77777777" w:rsidR="005B7DEF" w:rsidRPr="00831DE7" w:rsidRDefault="005B7DEF" w:rsidP="005B7DEF">
            <w:pPr>
              <w:spacing w:line="259" w:lineRule="auto"/>
            </w:pPr>
          </w:p>
          <w:p w14:paraId="56FD5A50" w14:textId="77777777" w:rsidR="005B7DEF" w:rsidRPr="00831DE7" w:rsidRDefault="005B7DEF" w:rsidP="005B7DEF">
            <w:pPr>
              <w:spacing w:line="259" w:lineRule="auto"/>
            </w:pPr>
            <w:r w:rsidRPr="00831DE7">
              <w:t xml:space="preserve">164 bp </w:t>
            </w:r>
          </w:p>
        </w:tc>
        <w:tc>
          <w:tcPr>
            <w:tcW w:w="2790" w:type="dxa"/>
            <w:vMerge w:val="restart"/>
          </w:tcPr>
          <w:p w14:paraId="507E81DC" w14:textId="77777777" w:rsidR="005B7DEF" w:rsidRPr="00831DE7" w:rsidRDefault="005B7DEF" w:rsidP="005B7DEF">
            <w:pPr>
              <w:spacing w:line="259" w:lineRule="auto"/>
            </w:pPr>
            <w:r w:rsidRPr="00831DE7">
              <w:t>Barghash</w:t>
            </w:r>
            <w:r w:rsidR="00BC7B2E" w:rsidRPr="00831DE7">
              <w:t xml:space="preserve"> et al</w:t>
            </w:r>
            <w:r w:rsidRPr="00831DE7">
              <w:t>.</w:t>
            </w:r>
            <w:r w:rsidR="00BC7B2E" w:rsidRPr="00831DE7">
              <w:t xml:space="preserve"> </w:t>
            </w:r>
            <w:r w:rsidRPr="00831DE7">
              <w:t>2016.</w:t>
            </w:r>
          </w:p>
        </w:tc>
      </w:tr>
      <w:tr w:rsidR="005B7DEF" w:rsidRPr="00831DE7" w14:paraId="5EEEAAAB" w14:textId="77777777" w:rsidTr="00D05B52">
        <w:tc>
          <w:tcPr>
            <w:tcW w:w="1530" w:type="dxa"/>
            <w:vMerge/>
          </w:tcPr>
          <w:p w14:paraId="1DBEB386" w14:textId="77777777" w:rsidR="005B7DEF" w:rsidRPr="00831DE7" w:rsidRDefault="005B7DEF" w:rsidP="005B7DEF">
            <w:pPr>
              <w:spacing w:line="259" w:lineRule="auto"/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</w:tcPr>
          <w:p w14:paraId="37F9ED0D" w14:textId="77777777" w:rsidR="005B7DEF" w:rsidRPr="00831DE7" w:rsidRDefault="005B7DEF" w:rsidP="005B7DEF">
            <w:pPr>
              <w:spacing w:line="259" w:lineRule="auto"/>
            </w:pPr>
          </w:p>
        </w:tc>
        <w:tc>
          <w:tcPr>
            <w:tcW w:w="1530" w:type="dxa"/>
          </w:tcPr>
          <w:p w14:paraId="0A07EF9B" w14:textId="77777777" w:rsidR="005B7DEF" w:rsidRPr="00831DE7" w:rsidRDefault="005B7DEF" w:rsidP="005B7DEF">
            <w:pPr>
              <w:spacing w:line="259" w:lineRule="auto"/>
            </w:pPr>
            <w:r w:rsidRPr="00831DE7">
              <w:t>R</w:t>
            </w:r>
          </w:p>
        </w:tc>
        <w:tc>
          <w:tcPr>
            <w:tcW w:w="3150" w:type="dxa"/>
          </w:tcPr>
          <w:p w14:paraId="6D7FC5A7" w14:textId="77777777" w:rsidR="005B7DEF" w:rsidRPr="00831DE7" w:rsidRDefault="005B7DEF" w:rsidP="005B7DEF">
            <w:pPr>
              <w:spacing w:line="259" w:lineRule="auto"/>
            </w:pPr>
            <w:r w:rsidRPr="00831DE7">
              <w:t>CCATTTATTAGCTTTGTTGC</w:t>
            </w:r>
          </w:p>
        </w:tc>
        <w:tc>
          <w:tcPr>
            <w:tcW w:w="2070" w:type="dxa"/>
            <w:vMerge/>
          </w:tcPr>
          <w:p w14:paraId="59CE8849" w14:textId="77777777" w:rsidR="005B7DEF" w:rsidRPr="00831DE7" w:rsidRDefault="005B7DEF" w:rsidP="005B7DEF">
            <w:pPr>
              <w:spacing w:line="259" w:lineRule="auto"/>
            </w:pPr>
          </w:p>
        </w:tc>
        <w:tc>
          <w:tcPr>
            <w:tcW w:w="1710" w:type="dxa"/>
            <w:vMerge/>
          </w:tcPr>
          <w:p w14:paraId="634F32A8" w14:textId="77777777" w:rsidR="005B7DEF" w:rsidRPr="00831DE7" w:rsidRDefault="005B7DEF" w:rsidP="005B7DEF">
            <w:pPr>
              <w:spacing w:line="259" w:lineRule="auto"/>
            </w:pPr>
          </w:p>
        </w:tc>
        <w:tc>
          <w:tcPr>
            <w:tcW w:w="2790" w:type="dxa"/>
            <w:vMerge/>
          </w:tcPr>
          <w:p w14:paraId="70574493" w14:textId="77777777" w:rsidR="005B7DEF" w:rsidRPr="00831DE7" w:rsidRDefault="005B7DEF" w:rsidP="005B7DEF">
            <w:pPr>
              <w:spacing w:line="259" w:lineRule="auto"/>
            </w:pPr>
          </w:p>
        </w:tc>
      </w:tr>
    </w:tbl>
    <w:p w14:paraId="05165849" w14:textId="77777777" w:rsidR="005B7DEF" w:rsidRPr="00831DE7" w:rsidRDefault="005B7DEF" w:rsidP="005B7DEF">
      <w:pPr>
        <w:rPr>
          <w:b/>
          <w:bCs/>
        </w:rPr>
      </w:pPr>
    </w:p>
    <w:p w14:paraId="3EA84377" w14:textId="77777777" w:rsidR="00F86EE4" w:rsidRPr="00831DE7" w:rsidRDefault="00F86EE4" w:rsidP="00047307">
      <w:pPr>
        <w:rPr>
          <w:b/>
          <w:bCs/>
        </w:rPr>
      </w:pPr>
    </w:p>
    <w:p w14:paraId="69DA0832" w14:textId="77777777" w:rsidR="00F86EE4" w:rsidRPr="00831DE7" w:rsidRDefault="00F86EE4" w:rsidP="00047307">
      <w:pPr>
        <w:rPr>
          <w:b/>
          <w:bCs/>
        </w:rPr>
      </w:pPr>
    </w:p>
    <w:p w14:paraId="4F6BB8BE" w14:textId="393BF172" w:rsidR="00F86EE4" w:rsidRPr="00831DE7" w:rsidRDefault="00F86EE4" w:rsidP="00F86EE4">
      <w:r w:rsidRPr="00831DE7">
        <w:rPr>
          <w:b/>
          <w:bCs/>
        </w:rPr>
        <w:t xml:space="preserve">Table S2. </w:t>
      </w:r>
      <w:bookmarkStart w:id="2" w:name="_Hlk215490655"/>
      <w:r w:rsidR="00D74136" w:rsidRPr="00831DE7">
        <w:t>M</w:t>
      </w:r>
      <w:r w:rsidR="00D661EA" w:rsidRPr="00831DE7">
        <w:t>icroorganisms</w:t>
      </w:r>
      <w:r w:rsidRPr="00831DE7">
        <w:t xml:space="preserve"> detected from ticks</w:t>
      </w:r>
      <w:r w:rsidR="00D74136" w:rsidRPr="00831DE7">
        <w:t>, host</w:t>
      </w:r>
      <w:r w:rsidR="00CD67F1" w:rsidRPr="00831DE7">
        <w:t xml:space="preserve"> </w:t>
      </w:r>
      <w:r w:rsidR="00A94DFC" w:rsidRPr="00831DE7">
        <w:t>details</w:t>
      </w:r>
      <w:r w:rsidR="00CD67F1" w:rsidRPr="00831DE7">
        <w:t xml:space="preserve"> </w:t>
      </w:r>
      <w:r w:rsidR="00D74136" w:rsidRPr="00831DE7">
        <w:t>and tick collection sites</w:t>
      </w:r>
      <w:r w:rsidRPr="00831DE7">
        <w:t>.</w:t>
      </w:r>
    </w:p>
    <w:tbl>
      <w:tblPr>
        <w:tblStyle w:val="TableGrid"/>
        <w:tblW w:w="13680" w:type="dxa"/>
        <w:jc w:val="center"/>
        <w:tblLook w:val="04A0" w:firstRow="1" w:lastRow="0" w:firstColumn="1" w:lastColumn="0" w:noHBand="0" w:noVBand="1"/>
      </w:tblPr>
      <w:tblGrid>
        <w:gridCol w:w="1080"/>
        <w:gridCol w:w="2513"/>
        <w:gridCol w:w="4957"/>
        <w:gridCol w:w="1137"/>
        <w:gridCol w:w="3993"/>
      </w:tblGrid>
      <w:tr w:rsidR="00831DE7" w:rsidRPr="00831DE7" w14:paraId="4958CC77" w14:textId="77777777" w:rsidTr="00D661EA">
        <w:trPr>
          <w:trHeight w:val="290"/>
          <w:jc w:val="center"/>
        </w:trPr>
        <w:tc>
          <w:tcPr>
            <w:tcW w:w="1080" w:type="dxa"/>
            <w:noWrap/>
            <w:hideMark/>
          </w:tcPr>
          <w:bookmarkEnd w:id="2"/>
          <w:p w14:paraId="4012EE69" w14:textId="77777777" w:rsidR="00E85062" w:rsidRPr="00831DE7" w:rsidRDefault="00E85062" w:rsidP="00D05B52">
            <w:r w:rsidRPr="00831DE7">
              <w:t>Sample ID</w:t>
            </w:r>
          </w:p>
        </w:tc>
        <w:tc>
          <w:tcPr>
            <w:tcW w:w="2513" w:type="dxa"/>
            <w:noWrap/>
            <w:hideMark/>
          </w:tcPr>
          <w:p w14:paraId="31511367" w14:textId="77777777" w:rsidR="00E85062" w:rsidRPr="00831DE7" w:rsidRDefault="00E85062" w:rsidP="00D05B52">
            <w:r w:rsidRPr="00831DE7">
              <w:t xml:space="preserve">Tick Species </w:t>
            </w:r>
          </w:p>
        </w:tc>
        <w:tc>
          <w:tcPr>
            <w:tcW w:w="4957" w:type="dxa"/>
            <w:noWrap/>
            <w:hideMark/>
          </w:tcPr>
          <w:p w14:paraId="0E62276B" w14:textId="13F15A32" w:rsidR="00E85062" w:rsidRPr="00831DE7" w:rsidRDefault="00EB1F4F" w:rsidP="00D05B52">
            <w:r w:rsidRPr="00831DE7">
              <w:t xml:space="preserve">Tick </w:t>
            </w:r>
            <w:r w:rsidR="00D74136" w:rsidRPr="00831DE7">
              <w:t>microorganisms’</w:t>
            </w:r>
            <w:r w:rsidRPr="00831DE7">
              <w:t xml:space="preserve"> d</w:t>
            </w:r>
            <w:r w:rsidR="00E85062" w:rsidRPr="00831DE7">
              <w:t>escription</w:t>
            </w:r>
            <w:r w:rsidRPr="00831DE7">
              <w:t xml:space="preserve"> based on BLAST</w:t>
            </w:r>
          </w:p>
        </w:tc>
        <w:tc>
          <w:tcPr>
            <w:tcW w:w="1137" w:type="dxa"/>
            <w:noWrap/>
            <w:hideMark/>
          </w:tcPr>
          <w:p w14:paraId="2B04FD0A" w14:textId="77777777" w:rsidR="00E85062" w:rsidRPr="00831DE7" w:rsidRDefault="00E85062" w:rsidP="00D05B52">
            <w:r w:rsidRPr="00831DE7">
              <w:t>Host species</w:t>
            </w:r>
          </w:p>
        </w:tc>
        <w:tc>
          <w:tcPr>
            <w:tcW w:w="3993" w:type="dxa"/>
            <w:noWrap/>
            <w:hideMark/>
          </w:tcPr>
          <w:p w14:paraId="796C4325" w14:textId="77777777" w:rsidR="00E85062" w:rsidRPr="00831DE7" w:rsidRDefault="00E85062" w:rsidP="00D05B52">
            <w:r w:rsidRPr="00831DE7">
              <w:t xml:space="preserve">Location </w:t>
            </w:r>
          </w:p>
        </w:tc>
      </w:tr>
      <w:tr w:rsidR="00831DE7" w:rsidRPr="00831DE7" w14:paraId="534FF0A0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6EA8CBF7" w14:textId="77777777" w:rsidR="00E85062" w:rsidRPr="00831DE7" w:rsidRDefault="00E85062" w:rsidP="00D05B52">
            <w:r w:rsidRPr="00831DE7">
              <w:t>6f</w:t>
            </w:r>
          </w:p>
        </w:tc>
        <w:tc>
          <w:tcPr>
            <w:tcW w:w="2513" w:type="dxa"/>
            <w:noWrap/>
            <w:hideMark/>
          </w:tcPr>
          <w:p w14:paraId="5CA5C1A8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5E033ED8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49E22D98" w14:textId="77777777" w:rsidR="00E85062" w:rsidRPr="00831DE7" w:rsidRDefault="00E85062" w:rsidP="00D05B52">
            <w:r w:rsidRPr="00831DE7">
              <w:t>Camel</w:t>
            </w:r>
          </w:p>
        </w:tc>
        <w:tc>
          <w:tcPr>
            <w:tcW w:w="3993" w:type="dxa"/>
            <w:noWrap/>
            <w:hideMark/>
          </w:tcPr>
          <w:p w14:paraId="04FC04C7" w14:textId="77777777" w:rsidR="00E85062" w:rsidRPr="00831DE7" w:rsidRDefault="00E85062" w:rsidP="00D05B52">
            <w:r w:rsidRPr="00831DE7">
              <w:t>Swehan, Al Ain</w:t>
            </w:r>
          </w:p>
        </w:tc>
      </w:tr>
      <w:tr w:rsidR="00831DE7" w:rsidRPr="00831DE7" w14:paraId="48CFA56C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3CCF1C04" w14:textId="77777777" w:rsidR="00E85062" w:rsidRPr="00831DE7" w:rsidRDefault="00E85062" w:rsidP="00D05B52">
            <w:r w:rsidRPr="00831DE7">
              <w:t>16f</w:t>
            </w:r>
          </w:p>
        </w:tc>
        <w:tc>
          <w:tcPr>
            <w:tcW w:w="2513" w:type="dxa"/>
            <w:noWrap/>
            <w:hideMark/>
          </w:tcPr>
          <w:p w14:paraId="7072A2E3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78DFCBB5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7C7A173E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72DAA3ED" w14:textId="77777777" w:rsidR="00E85062" w:rsidRPr="00831DE7" w:rsidRDefault="00E85062" w:rsidP="00D05B52">
            <w:r w:rsidRPr="00831DE7">
              <w:t>Nahil, Al Ain</w:t>
            </w:r>
          </w:p>
        </w:tc>
      </w:tr>
      <w:tr w:rsidR="00831DE7" w:rsidRPr="00831DE7" w14:paraId="6F792C40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6109F07B" w14:textId="77777777" w:rsidR="00E85062" w:rsidRPr="00831DE7" w:rsidRDefault="00E85062" w:rsidP="00D05B52">
            <w:r w:rsidRPr="00831DE7">
              <w:t xml:space="preserve">69f </w:t>
            </w:r>
          </w:p>
        </w:tc>
        <w:tc>
          <w:tcPr>
            <w:tcW w:w="2513" w:type="dxa"/>
            <w:noWrap/>
            <w:hideMark/>
          </w:tcPr>
          <w:p w14:paraId="555B8D20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3441FACA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467AD055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709717CE" w14:textId="77777777" w:rsidR="00E85062" w:rsidRPr="00831DE7" w:rsidRDefault="00E85062" w:rsidP="00D05B52">
            <w:r w:rsidRPr="00831DE7">
              <w:t>Al Foah, Al Ain</w:t>
            </w:r>
          </w:p>
        </w:tc>
      </w:tr>
      <w:tr w:rsidR="00831DE7" w:rsidRPr="00831DE7" w14:paraId="742536CD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16A37B2E" w14:textId="77777777" w:rsidR="00E85062" w:rsidRPr="00831DE7" w:rsidRDefault="00E85062" w:rsidP="00D05B52">
            <w:r w:rsidRPr="00831DE7">
              <w:t>72f</w:t>
            </w:r>
          </w:p>
        </w:tc>
        <w:tc>
          <w:tcPr>
            <w:tcW w:w="2513" w:type="dxa"/>
            <w:noWrap/>
            <w:hideMark/>
          </w:tcPr>
          <w:p w14:paraId="18B944CB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1690D240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13 16S ribosomal RNA gene, partial sequence</w:t>
            </w:r>
          </w:p>
        </w:tc>
        <w:tc>
          <w:tcPr>
            <w:tcW w:w="1137" w:type="dxa"/>
            <w:vMerge w:val="restart"/>
            <w:noWrap/>
            <w:hideMark/>
          </w:tcPr>
          <w:p w14:paraId="5701BF6F" w14:textId="77777777" w:rsidR="00E85062" w:rsidRPr="00831DE7" w:rsidRDefault="00E85062" w:rsidP="00D05B52">
            <w:r w:rsidRPr="00831DE7">
              <w:t>Goat</w:t>
            </w:r>
          </w:p>
        </w:tc>
        <w:tc>
          <w:tcPr>
            <w:tcW w:w="3993" w:type="dxa"/>
            <w:vMerge w:val="restart"/>
            <w:noWrap/>
            <w:hideMark/>
          </w:tcPr>
          <w:p w14:paraId="7919F6FD" w14:textId="77777777" w:rsidR="00E85062" w:rsidRPr="00831DE7" w:rsidRDefault="00E85062" w:rsidP="00D05B52">
            <w:r w:rsidRPr="00831DE7">
              <w:t>Emirates Park Zoo, Abu Dhabi</w:t>
            </w:r>
          </w:p>
        </w:tc>
      </w:tr>
      <w:tr w:rsidR="00831DE7" w:rsidRPr="00831DE7" w14:paraId="1ADCEDF1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52B45015" w14:textId="77777777" w:rsidR="00E85062" w:rsidRPr="00831DE7" w:rsidRDefault="00E85062" w:rsidP="00D05B52">
            <w:r w:rsidRPr="00831DE7">
              <w:t>72f</w:t>
            </w:r>
          </w:p>
        </w:tc>
        <w:tc>
          <w:tcPr>
            <w:tcW w:w="2513" w:type="dxa"/>
            <w:noWrap/>
            <w:hideMark/>
          </w:tcPr>
          <w:p w14:paraId="6A7107F9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0D4BCD34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 xml:space="preserve">Hyalomma excavatum </w:t>
            </w:r>
            <w:r w:rsidRPr="00831DE7">
              <w:t>isolate Hyaexc1 16S ribosomal RNA gene, partial sequence</w:t>
            </w:r>
          </w:p>
        </w:tc>
        <w:tc>
          <w:tcPr>
            <w:tcW w:w="1137" w:type="dxa"/>
            <w:vMerge/>
            <w:hideMark/>
          </w:tcPr>
          <w:p w14:paraId="23014475" w14:textId="77777777" w:rsidR="00E85062" w:rsidRPr="00831DE7" w:rsidRDefault="00E85062" w:rsidP="00D05B52"/>
        </w:tc>
        <w:tc>
          <w:tcPr>
            <w:tcW w:w="3993" w:type="dxa"/>
            <w:vMerge/>
            <w:hideMark/>
          </w:tcPr>
          <w:p w14:paraId="02ABFB86" w14:textId="77777777" w:rsidR="00E85062" w:rsidRPr="00831DE7" w:rsidRDefault="00E85062" w:rsidP="00D05B52"/>
        </w:tc>
      </w:tr>
      <w:tr w:rsidR="00831DE7" w:rsidRPr="00831DE7" w14:paraId="254AB318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28A0FB1D" w14:textId="77777777" w:rsidR="00E85062" w:rsidRPr="00831DE7" w:rsidRDefault="00E85062" w:rsidP="00D05B52">
            <w:r w:rsidRPr="00831DE7">
              <w:t>75f</w:t>
            </w:r>
          </w:p>
        </w:tc>
        <w:tc>
          <w:tcPr>
            <w:tcW w:w="2513" w:type="dxa"/>
            <w:noWrap/>
            <w:hideMark/>
          </w:tcPr>
          <w:p w14:paraId="42CE59BB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01553EBE" w14:textId="77777777" w:rsidR="00E85062" w:rsidRPr="00831DE7" w:rsidRDefault="00E85062" w:rsidP="00D05B52">
            <w:r w:rsidRPr="00831DE7">
              <w:rPr>
                <w:i/>
                <w:iCs/>
              </w:rPr>
              <w:t xml:space="preserve">Candidatus </w:t>
            </w:r>
            <w:r w:rsidRPr="00831DE7">
              <w:t>Midichloria mitochondrii isolate QtHaT5 16S ribosomal RNA gene, partial sequence</w:t>
            </w:r>
          </w:p>
        </w:tc>
        <w:tc>
          <w:tcPr>
            <w:tcW w:w="1137" w:type="dxa"/>
            <w:vMerge w:val="restart"/>
            <w:noWrap/>
            <w:hideMark/>
          </w:tcPr>
          <w:p w14:paraId="7E27BEA2" w14:textId="77777777" w:rsidR="00E85062" w:rsidRPr="00831DE7" w:rsidRDefault="00E85062" w:rsidP="00D05B52">
            <w:r w:rsidRPr="00831DE7">
              <w:t xml:space="preserve">Goat </w:t>
            </w:r>
          </w:p>
        </w:tc>
        <w:tc>
          <w:tcPr>
            <w:tcW w:w="3993" w:type="dxa"/>
            <w:vMerge w:val="restart"/>
            <w:noWrap/>
            <w:hideMark/>
          </w:tcPr>
          <w:p w14:paraId="55C94436" w14:textId="77777777" w:rsidR="00E85062" w:rsidRPr="00831DE7" w:rsidRDefault="00E85062" w:rsidP="00D05B52">
            <w:r w:rsidRPr="00831DE7">
              <w:t>Emirates Park Zoo, Abu Dhabi</w:t>
            </w:r>
          </w:p>
        </w:tc>
      </w:tr>
      <w:tr w:rsidR="00831DE7" w:rsidRPr="00831DE7" w14:paraId="74D8F554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3DC573A4" w14:textId="77777777" w:rsidR="00E85062" w:rsidRPr="00831DE7" w:rsidRDefault="00E85062" w:rsidP="00D05B52">
            <w:r w:rsidRPr="00831DE7">
              <w:t>75f</w:t>
            </w:r>
          </w:p>
        </w:tc>
        <w:tc>
          <w:tcPr>
            <w:tcW w:w="2513" w:type="dxa"/>
            <w:noWrap/>
            <w:hideMark/>
          </w:tcPr>
          <w:p w14:paraId="5AF21ED6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1595E3CB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Hyalomma excavatum</w:t>
            </w:r>
            <w:r w:rsidRPr="00831DE7">
              <w:t xml:space="preserve"> isolate Hyaexc1 16S ribosomal RNA gene, partial sequence</w:t>
            </w:r>
          </w:p>
        </w:tc>
        <w:tc>
          <w:tcPr>
            <w:tcW w:w="1137" w:type="dxa"/>
            <w:vMerge/>
            <w:hideMark/>
          </w:tcPr>
          <w:p w14:paraId="46C3CB02" w14:textId="77777777" w:rsidR="00E85062" w:rsidRPr="00831DE7" w:rsidRDefault="00E85062" w:rsidP="00D05B52"/>
        </w:tc>
        <w:tc>
          <w:tcPr>
            <w:tcW w:w="3993" w:type="dxa"/>
            <w:vMerge/>
            <w:hideMark/>
          </w:tcPr>
          <w:p w14:paraId="604FEA36" w14:textId="77777777" w:rsidR="00E85062" w:rsidRPr="00831DE7" w:rsidRDefault="00E85062" w:rsidP="00D05B52"/>
        </w:tc>
      </w:tr>
      <w:tr w:rsidR="00831DE7" w:rsidRPr="00831DE7" w14:paraId="03B4D781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42487DF1" w14:textId="77777777" w:rsidR="00E85062" w:rsidRPr="00831DE7" w:rsidRDefault="00E85062" w:rsidP="00D05B52">
            <w:r w:rsidRPr="00831DE7">
              <w:t>76f</w:t>
            </w:r>
          </w:p>
        </w:tc>
        <w:tc>
          <w:tcPr>
            <w:tcW w:w="2513" w:type="dxa"/>
            <w:noWrap/>
            <w:hideMark/>
          </w:tcPr>
          <w:p w14:paraId="72146C13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148319D4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TK-A30 16S ribosomal RNA gene, partial sequence</w:t>
            </w:r>
          </w:p>
        </w:tc>
        <w:tc>
          <w:tcPr>
            <w:tcW w:w="1137" w:type="dxa"/>
            <w:vMerge w:val="restart"/>
            <w:noWrap/>
            <w:hideMark/>
          </w:tcPr>
          <w:p w14:paraId="7DE40764" w14:textId="77777777" w:rsidR="00E85062" w:rsidRPr="00831DE7" w:rsidRDefault="00E85062" w:rsidP="00D05B52">
            <w:r w:rsidRPr="00831DE7">
              <w:t xml:space="preserve">Goat </w:t>
            </w:r>
          </w:p>
        </w:tc>
        <w:tc>
          <w:tcPr>
            <w:tcW w:w="3993" w:type="dxa"/>
            <w:vMerge w:val="restart"/>
            <w:noWrap/>
            <w:hideMark/>
          </w:tcPr>
          <w:p w14:paraId="2FFC78D9" w14:textId="77777777" w:rsidR="00E85062" w:rsidRPr="00831DE7" w:rsidRDefault="00E85062" w:rsidP="00D05B52">
            <w:r w:rsidRPr="00831DE7">
              <w:t>Emirates Park Zoo, Abu Dhabi</w:t>
            </w:r>
          </w:p>
        </w:tc>
      </w:tr>
      <w:tr w:rsidR="00831DE7" w:rsidRPr="00831DE7" w14:paraId="17C1414C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4BBC2BF5" w14:textId="77777777" w:rsidR="00E85062" w:rsidRPr="00831DE7" w:rsidRDefault="00E85062" w:rsidP="00D05B52">
            <w:r w:rsidRPr="00831DE7">
              <w:t>76f</w:t>
            </w:r>
          </w:p>
        </w:tc>
        <w:tc>
          <w:tcPr>
            <w:tcW w:w="2513" w:type="dxa"/>
            <w:noWrap/>
            <w:hideMark/>
          </w:tcPr>
          <w:p w14:paraId="0CEF2369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4D2E189C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Dermacentor marginatus</w:t>
            </w:r>
            <w:r w:rsidRPr="00831DE7">
              <w:t xml:space="preserve"> isolate F16TR-DmHp1 16S ribosomal RNA gene, partial sequence</w:t>
            </w:r>
          </w:p>
        </w:tc>
        <w:tc>
          <w:tcPr>
            <w:tcW w:w="1137" w:type="dxa"/>
            <w:vMerge/>
            <w:hideMark/>
          </w:tcPr>
          <w:p w14:paraId="68743D3E" w14:textId="77777777" w:rsidR="00E85062" w:rsidRPr="00831DE7" w:rsidRDefault="00E85062" w:rsidP="00D05B52"/>
        </w:tc>
        <w:tc>
          <w:tcPr>
            <w:tcW w:w="3993" w:type="dxa"/>
            <w:vMerge/>
            <w:hideMark/>
          </w:tcPr>
          <w:p w14:paraId="4E5E6E7B" w14:textId="77777777" w:rsidR="00E85062" w:rsidRPr="00831DE7" w:rsidRDefault="00E85062" w:rsidP="00D05B52"/>
        </w:tc>
      </w:tr>
      <w:tr w:rsidR="00831DE7" w:rsidRPr="00831DE7" w14:paraId="13C97A02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6BF2C790" w14:textId="77777777" w:rsidR="00E85062" w:rsidRPr="00831DE7" w:rsidRDefault="00E85062" w:rsidP="00D05B52">
            <w:r w:rsidRPr="00831DE7">
              <w:t xml:space="preserve">78f </w:t>
            </w:r>
          </w:p>
        </w:tc>
        <w:tc>
          <w:tcPr>
            <w:tcW w:w="2513" w:type="dxa"/>
            <w:noWrap/>
            <w:hideMark/>
          </w:tcPr>
          <w:p w14:paraId="5BDEE00A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1045BBDF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TK-A30 16S ribosomal RNA gene, partial sequence</w:t>
            </w:r>
          </w:p>
        </w:tc>
        <w:tc>
          <w:tcPr>
            <w:tcW w:w="1137" w:type="dxa"/>
            <w:vMerge w:val="restart"/>
            <w:noWrap/>
            <w:hideMark/>
          </w:tcPr>
          <w:p w14:paraId="0E9B554B" w14:textId="77777777" w:rsidR="00E85062" w:rsidRPr="00831DE7" w:rsidRDefault="00E85062" w:rsidP="00D05B52">
            <w:r w:rsidRPr="00831DE7">
              <w:t xml:space="preserve">Goat </w:t>
            </w:r>
          </w:p>
        </w:tc>
        <w:tc>
          <w:tcPr>
            <w:tcW w:w="3993" w:type="dxa"/>
            <w:vMerge w:val="restart"/>
            <w:noWrap/>
            <w:hideMark/>
          </w:tcPr>
          <w:p w14:paraId="7823E307" w14:textId="77777777" w:rsidR="00E85062" w:rsidRPr="00831DE7" w:rsidRDefault="00E85062" w:rsidP="00D05B52">
            <w:r w:rsidRPr="00831DE7">
              <w:t>Emirates Park Zoo, Abu Dhabi</w:t>
            </w:r>
          </w:p>
        </w:tc>
      </w:tr>
      <w:tr w:rsidR="00831DE7" w:rsidRPr="00831DE7" w14:paraId="49BFA373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335A58F2" w14:textId="77777777" w:rsidR="00E85062" w:rsidRPr="00831DE7" w:rsidRDefault="00E85062" w:rsidP="00D05B52">
            <w:r w:rsidRPr="00831DE7">
              <w:t xml:space="preserve">78f </w:t>
            </w:r>
          </w:p>
        </w:tc>
        <w:tc>
          <w:tcPr>
            <w:tcW w:w="2513" w:type="dxa"/>
            <w:noWrap/>
            <w:hideMark/>
          </w:tcPr>
          <w:p w14:paraId="2C131AED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73FCB5DC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 xml:space="preserve">Hyalomma excavatum </w:t>
            </w:r>
            <w:r w:rsidRPr="00831DE7">
              <w:t>isolate Hyaexc1 16S ribosomal RNA gene, partial sequence</w:t>
            </w:r>
          </w:p>
        </w:tc>
        <w:tc>
          <w:tcPr>
            <w:tcW w:w="1137" w:type="dxa"/>
            <w:vMerge/>
            <w:hideMark/>
          </w:tcPr>
          <w:p w14:paraId="594BB128" w14:textId="77777777" w:rsidR="00E85062" w:rsidRPr="00831DE7" w:rsidRDefault="00E85062" w:rsidP="00D05B52"/>
        </w:tc>
        <w:tc>
          <w:tcPr>
            <w:tcW w:w="3993" w:type="dxa"/>
            <w:vMerge/>
            <w:hideMark/>
          </w:tcPr>
          <w:p w14:paraId="47D822E6" w14:textId="77777777" w:rsidR="00E85062" w:rsidRPr="00831DE7" w:rsidRDefault="00E85062" w:rsidP="00D05B52"/>
        </w:tc>
      </w:tr>
      <w:tr w:rsidR="00831DE7" w:rsidRPr="00831DE7" w14:paraId="1C59D86A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57EE6112" w14:textId="77777777" w:rsidR="00E85062" w:rsidRPr="00831DE7" w:rsidRDefault="00E85062" w:rsidP="00D05B52">
            <w:r w:rsidRPr="00831DE7">
              <w:t xml:space="preserve">79f </w:t>
            </w:r>
          </w:p>
        </w:tc>
        <w:tc>
          <w:tcPr>
            <w:tcW w:w="2513" w:type="dxa"/>
            <w:noWrap/>
            <w:hideMark/>
          </w:tcPr>
          <w:p w14:paraId="6F0ED7C3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27784715" w14:textId="77777777" w:rsidR="00E85062" w:rsidRPr="00831DE7" w:rsidRDefault="00E85062" w:rsidP="00D05B52">
            <w:r w:rsidRPr="00831DE7">
              <w:t>Candidatus Midichloria mitochondrii isolate TK-A36 16S ribosomal RNA gene, partial sequence</w:t>
            </w:r>
          </w:p>
        </w:tc>
        <w:tc>
          <w:tcPr>
            <w:tcW w:w="1137" w:type="dxa"/>
            <w:noWrap/>
            <w:hideMark/>
          </w:tcPr>
          <w:p w14:paraId="5E286E3F" w14:textId="77777777" w:rsidR="00E85062" w:rsidRPr="00831DE7" w:rsidRDefault="00E85062" w:rsidP="00D05B52">
            <w:r w:rsidRPr="00831DE7">
              <w:t>Sheep</w:t>
            </w:r>
          </w:p>
        </w:tc>
        <w:tc>
          <w:tcPr>
            <w:tcW w:w="3993" w:type="dxa"/>
            <w:noWrap/>
            <w:hideMark/>
          </w:tcPr>
          <w:p w14:paraId="501A4F1C" w14:textId="77777777" w:rsidR="00E85062" w:rsidRPr="00831DE7" w:rsidRDefault="00E85062" w:rsidP="00D05B52">
            <w:r w:rsidRPr="00831DE7">
              <w:t>Emirates Park Zoo, Abu Dhabi</w:t>
            </w:r>
          </w:p>
        </w:tc>
      </w:tr>
      <w:tr w:rsidR="00831DE7" w:rsidRPr="00831DE7" w14:paraId="195F145D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3DD01BEC" w14:textId="77777777" w:rsidR="00E85062" w:rsidRPr="00831DE7" w:rsidRDefault="00E85062" w:rsidP="00D05B52">
            <w:r w:rsidRPr="00831DE7">
              <w:t xml:space="preserve">85f </w:t>
            </w:r>
          </w:p>
        </w:tc>
        <w:tc>
          <w:tcPr>
            <w:tcW w:w="2513" w:type="dxa"/>
            <w:noWrap/>
            <w:hideMark/>
          </w:tcPr>
          <w:p w14:paraId="73CBF629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72AF8365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33137CD4" w14:textId="77777777" w:rsidR="00E85062" w:rsidRPr="00831DE7" w:rsidRDefault="00E85062" w:rsidP="00D05B52">
            <w:r w:rsidRPr="00831DE7">
              <w:t>Camel</w:t>
            </w:r>
          </w:p>
        </w:tc>
        <w:tc>
          <w:tcPr>
            <w:tcW w:w="3993" w:type="dxa"/>
            <w:noWrap/>
            <w:hideMark/>
          </w:tcPr>
          <w:p w14:paraId="0DA8A217" w14:textId="77777777" w:rsidR="00E85062" w:rsidRPr="00831DE7" w:rsidRDefault="00E85062" w:rsidP="00D05B52">
            <w:r w:rsidRPr="00831DE7">
              <w:t>Al Ain Central Market</w:t>
            </w:r>
          </w:p>
        </w:tc>
      </w:tr>
      <w:tr w:rsidR="00831DE7" w:rsidRPr="00831DE7" w14:paraId="731DE4AB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6F9CFC9D" w14:textId="77777777" w:rsidR="00E85062" w:rsidRPr="00831DE7" w:rsidRDefault="00E85062" w:rsidP="00D05B52">
            <w:r w:rsidRPr="00831DE7">
              <w:t>109f</w:t>
            </w:r>
          </w:p>
        </w:tc>
        <w:tc>
          <w:tcPr>
            <w:tcW w:w="2513" w:type="dxa"/>
            <w:noWrap/>
            <w:hideMark/>
          </w:tcPr>
          <w:p w14:paraId="74940227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6D237A64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16288B47" w14:textId="77777777" w:rsidR="00E85062" w:rsidRPr="00831DE7" w:rsidRDefault="00E85062" w:rsidP="00D05B52">
            <w:r w:rsidRPr="00831DE7">
              <w:t>Sheep</w:t>
            </w:r>
          </w:p>
        </w:tc>
        <w:tc>
          <w:tcPr>
            <w:tcW w:w="3993" w:type="dxa"/>
            <w:noWrap/>
            <w:hideMark/>
          </w:tcPr>
          <w:p w14:paraId="2C73D778" w14:textId="77777777" w:rsidR="00E85062" w:rsidRPr="00831DE7" w:rsidRDefault="00E85062" w:rsidP="00D05B52">
            <w:r w:rsidRPr="00831DE7">
              <w:t>Al Ain Central Market</w:t>
            </w:r>
          </w:p>
        </w:tc>
      </w:tr>
      <w:tr w:rsidR="00831DE7" w:rsidRPr="00831DE7" w14:paraId="56C6E928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5CDA584C" w14:textId="77777777" w:rsidR="00E85062" w:rsidRPr="00831DE7" w:rsidRDefault="00E85062" w:rsidP="00D05B52">
            <w:r w:rsidRPr="00831DE7">
              <w:t xml:space="preserve">110f </w:t>
            </w:r>
          </w:p>
        </w:tc>
        <w:tc>
          <w:tcPr>
            <w:tcW w:w="2513" w:type="dxa"/>
            <w:noWrap/>
            <w:hideMark/>
          </w:tcPr>
          <w:p w14:paraId="3F7A5644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534C55CE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46E05D7E" w14:textId="77777777" w:rsidR="00E85062" w:rsidRPr="00831DE7" w:rsidRDefault="00E85062" w:rsidP="00D05B52">
            <w:r w:rsidRPr="00831DE7">
              <w:t>Cattle</w:t>
            </w:r>
          </w:p>
        </w:tc>
        <w:tc>
          <w:tcPr>
            <w:tcW w:w="3993" w:type="dxa"/>
            <w:noWrap/>
            <w:hideMark/>
          </w:tcPr>
          <w:p w14:paraId="286F7421" w14:textId="77777777" w:rsidR="00E85062" w:rsidRPr="00831DE7" w:rsidRDefault="00E85062" w:rsidP="00D05B52">
            <w:r w:rsidRPr="00831DE7">
              <w:t xml:space="preserve">Al Ain Central Market </w:t>
            </w:r>
          </w:p>
        </w:tc>
      </w:tr>
      <w:tr w:rsidR="00831DE7" w:rsidRPr="00831DE7" w14:paraId="06EBF2FA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27EB9533" w14:textId="77777777" w:rsidR="00E85062" w:rsidRPr="00831DE7" w:rsidRDefault="00E85062" w:rsidP="00D05B52">
            <w:r w:rsidRPr="00831DE7">
              <w:t>113f</w:t>
            </w:r>
          </w:p>
        </w:tc>
        <w:tc>
          <w:tcPr>
            <w:tcW w:w="2513" w:type="dxa"/>
            <w:noWrap/>
            <w:hideMark/>
          </w:tcPr>
          <w:p w14:paraId="13C78E10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69A1A8B1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13 16S ribosomal RNA gene, partial sequence</w:t>
            </w:r>
          </w:p>
        </w:tc>
        <w:tc>
          <w:tcPr>
            <w:tcW w:w="1137" w:type="dxa"/>
            <w:noWrap/>
            <w:hideMark/>
          </w:tcPr>
          <w:p w14:paraId="21D40797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5E33DE81" w14:textId="77777777" w:rsidR="00E85062" w:rsidRPr="00831DE7" w:rsidRDefault="00E85062" w:rsidP="00D05B52">
            <w:r w:rsidRPr="00831DE7">
              <w:t xml:space="preserve">Al Ain Central Market </w:t>
            </w:r>
          </w:p>
        </w:tc>
      </w:tr>
      <w:tr w:rsidR="00831DE7" w:rsidRPr="00831DE7" w14:paraId="6009CAED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24D51AD1" w14:textId="77777777" w:rsidR="00E85062" w:rsidRPr="00831DE7" w:rsidRDefault="00E85062" w:rsidP="00D05B52">
            <w:r w:rsidRPr="00831DE7">
              <w:t>114f</w:t>
            </w:r>
          </w:p>
        </w:tc>
        <w:tc>
          <w:tcPr>
            <w:tcW w:w="2513" w:type="dxa"/>
            <w:noWrap/>
            <w:hideMark/>
          </w:tcPr>
          <w:p w14:paraId="1E728E08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2BBF9509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37 16S ribosomal RNA gene, partial sequence</w:t>
            </w:r>
          </w:p>
        </w:tc>
        <w:tc>
          <w:tcPr>
            <w:tcW w:w="1137" w:type="dxa"/>
            <w:noWrap/>
            <w:hideMark/>
          </w:tcPr>
          <w:p w14:paraId="54AED0EC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5191C39A" w14:textId="77777777" w:rsidR="00E85062" w:rsidRPr="00831DE7" w:rsidRDefault="00E85062" w:rsidP="00D05B52">
            <w:r w:rsidRPr="00831DE7">
              <w:t xml:space="preserve">Al Ain Central Market </w:t>
            </w:r>
          </w:p>
        </w:tc>
      </w:tr>
      <w:tr w:rsidR="00831DE7" w:rsidRPr="00831DE7" w14:paraId="26E6522A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72BADA15" w14:textId="77777777" w:rsidR="00E85062" w:rsidRPr="00831DE7" w:rsidRDefault="00E85062" w:rsidP="00D05B52">
            <w:r w:rsidRPr="00831DE7">
              <w:t>116f</w:t>
            </w:r>
          </w:p>
        </w:tc>
        <w:tc>
          <w:tcPr>
            <w:tcW w:w="2513" w:type="dxa"/>
            <w:noWrap/>
            <w:hideMark/>
          </w:tcPr>
          <w:p w14:paraId="054D5EBB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0437CC3B" w14:textId="77777777" w:rsidR="00E85062" w:rsidRPr="00831DE7" w:rsidRDefault="00E85062" w:rsidP="00D05B52">
            <w:r w:rsidRPr="00831DE7">
              <w:t xml:space="preserve">Uncultured </w:t>
            </w:r>
            <w:r w:rsidRPr="00831DE7">
              <w:rPr>
                <w:i/>
                <w:iCs/>
              </w:rPr>
              <w:t>Ehrlichia</w:t>
            </w:r>
            <w:r w:rsidRPr="00831DE7">
              <w:t xml:space="preserve"> sp. clone AR1-1 16S18S ribosomal RNA gene, partial sequence</w:t>
            </w:r>
          </w:p>
        </w:tc>
        <w:tc>
          <w:tcPr>
            <w:tcW w:w="1137" w:type="dxa"/>
            <w:vMerge w:val="restart"/>
            <w:noWrap/>
            <w:hideMark/>
          </w:tcPr>
          <w:p w14:paraId="65A073D4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vMerge w:val="restart"/>
            <w:noWrap/>
            <w:hideMark/>
          </w:tcPr>
          <w:p w14:paraId="5788670D" w14:textId="77777777" w:rsidR="00E85062" w:rsidRPr="00831DE7" w:rsidRDefault="00E85062" w:rsidP="00D05B52">
            <w:r w:rsidRPr="00831DE7">
              <w:t xml:space="preserve">Al Ain Central Market </w:t>
            </w:r>
          </w:p>
        </w:tc>
      </w:tr>
      <w:tr w:rsidR="00831DE7" w:rsidRPr="00831DE7" w14:paraId="39CDD2F6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6CEAD312" w14:textId="77777777" w:rsidR="00E85062" w:rsidRPr="00831DE7" w:rsidRDefault="00E85062" w:rsidP="00D05B52">
            <w:r w:rsidRPr="00831DE7">
              <w:t>116f</w:t>
            </w:r>
          </w:p>
        </w:tc>
        <w:tc>
          <w:tcPr>
            <w:tcW w:w="2513" w:type="dxa"/>
            <w:noWrap/>
            <w:hideMark/>
          </w:tcPr>
          <w:p w14:paraId="07B05420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12980966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Hyalomma excavatum</w:t>
            </w:r>
            <w:r w:rsidRPr="00831DE7">
              <w:t xml:space="preserve"> isolate Hyaexc1 16S ribosomal RNA gene, partial sequence</w:t>
            </w:r>
          </w:p>
        </w:tc>
        <w:tc>
          <w:tcPr>
            <w:tcW w:w="1137" w:type="dxa"/>
            <w:vMerge/>
            <w:hideMark/>
          </w:tcPr>
          <w:p w14:paraId="04B7D7CB" w14:textId="77777777" w:rsidR="00E85062" w:rsidRPr="00831DE7" w:rsidRDefault="00E85062" w:rsidP="00D05B52"/>
        </w:tc>
        <w:tc>
          <w:tcPr>
            <w:tcW w:w="3993" w:type="dxa"/>
            <w:vMerge/>
            <w:hideMark/>
          </w:tcPr>
          <w:p w14:paraId="1BDE4A1C" w14:textId="77777777" w:rsidR="00E85062" w:rsidRPr="00831DE7" w:rsidRDefault="00E85062" w:rsidP="00D05B52"/>
        </w:tc>
      </w:tr>
      <w:tr w:rsidR="00831DE7" w:rsidRPr="00831DE7" w14:paraId="77EF2AC4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28230973" w14:textId="77777777" w:rsidR="00E85062" w:rsidRPr="00831DE7" w:rsidRDefault="00E85062" w:rsidP="00D05B52">
            <w:r w:rsidRPr="00831DE7">
              <w:t xml:space="preserve">117m </w:t>
            </w:r>
          </w:p>
        </w:tc>
        <w:tc>
          <w:tcPr>
            <w:tcW w:w="2513" w:type="dxa"/>
            <w:noWrap/>
            <w:hideMark/>
          </w:tcPr>
          <w:p w14:paraId="632E51B3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03012077" w14:textId="77777777" w:rsidR="00E85062" w:rsidRPr="00831DE7" w:rsidRDefault="00E85062" w:rsidP="00D05B52">
            <w:r w:rsidRPr="00831DE7">
              <w:rPr>
                <w:i/>
                <w:iCs/>
              </w:rPr>
              <w:t xml:space="preserve">Candidatus </w:t>
            </w:r>
            <w:r w:rsidRPr="00831DE7">
              <w:t>Midichloria mitochondrii isolate 13 16S ribosomal RNA gene, partial sequence</w:t>
            </w:r>
          </w:p>
        </w:tc>
        <w:tc>
          <w:tcPr>
            <w:tcW w:w="1137" w:type="dxa"/>
            <w:noWrap/>
            <w:hideMark/>
          </w:tcPr>
          <w:p w14:paraId="4B1F3FB5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08DBEBBB" w14:textId="77777777" w:rsidR="00E85062" w:rsidRPr="00831DE7" w:rsidRDefault="00E85062" w:rsidP="00D05B52">
            <w:r w:rsidRPr="00831DE7">
              <w:t xml:space="preserve">Al Ain Central Market </w:t>
            </w:r>
          </w:p>
        </w:tc>
      </w:tr>
      <w:tr w:rsidR="00831DE7" w:rsidRPr="00831DE7" w14:paraId="0D08F559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2D488622" w14:textId="77777777" w:rsidR="00E85062" w:rsidRPr="00831DE7" w:rsidRDefault="00E85062" w:rsidP="00D05B52">
            <w:r w:rsidRPr="00831DE7">
              <w:t xml:space="preserve">118f </w:t>
            </w:r>
          </w:p>
        </w:tc>
        <w:tc>
          <w:tcPr>
            <w:tcW w:w="2513" w:type="dxa"/>
            <w:noWrap/>
            <w:hideMark/>
          </w:tcPr>
          <w:p w14:paraId="524E939A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2B815F33" w14:textId="77777777" w:rsidR="00E85062" w:rsidRPr="00831DE7" w:rsidRDefault="00E85062" w:rsidP="00D05B52">
            <w:r w:rsidRPr="00831DE7">
              <w:t xml:space="preserve">Uncultured </w:t>
            </w:r>
            <w:r w:rsidRPr="00831DE7">
              <w:rPr>
                <w:i/>
                <w:iCs/>
              </w:rPr>
              <w:t xml:space="preserve">Ehrlichia </w:t>
            </w:r>
            <w:r w:rsidRPr="00831DE7">
              <w:t>sp. clone Ehr123 16S ribosomal RNA gene, partial sequence</w:t>
            </w:r>
          </w:p>
        </w:tc>
        <w:tc>
          <w:tcPr>
            <w:tcW w:w="1137" w:type="dxa"/>
            <w:noWrap/>
            <w:hideMark/>
          </w:tcPr>
          <w:p w14:paraId="1CFC5617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177F6316" w14:textId="77777777" w:rsidR="00E85062" w:rsidRPr="00831DE7" w:rsidRDefault="00E85062" w:rsidP="00D05B52">
            <w:r w:rsidRPr="00831DE7">
              <w:t xml:space="preserve">Al Ain Central Market </w:t>
            </w:r>
          </w:p>
        </w:tc>
      </w:tr>
      <w:tr w:rsidR="00831DE7" w:rsidRPr="00831DE7" w14:paraId="3583350C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2BB90D35" w14:textId="77777777" w:rsidR="00E85062" w:rsidRPr="00831DE7" w:rsidRDefault="00E85062" w:rsidP="00D05B52">
            <w:r w:rsidRPr="00831DE7">
              <w:t xml:space="preserve">119f </w:t>
            </w:r>
          </w:p>
        </w:tc>
        <w:tc>
          <w:tcPr>
            <w:tcW w:w="2513" w:type="dxa"/>
            <w:noWrap/>
            <w:hideMark/>
          </w:tcPr>
          <w:p w14:paraId="753C74BB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2B5718E7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411C9B9B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018A664C" w14:textId="77777777" w:rsidR="00E85062" w:rsidRPr="00831DE7" w:rsidRDefault="00E85062" w:rsidP="00D05B52">
            <w:r w:rsidRPr="00831DE7">
              <w:t xml:space="preserve">Al Ain Central Market </w:t>
            </w:r>
          </w:p>
        </w:tc>
      </w:tr>
      <w:tr w:rsidR="00831DE7" w:rsidRPr="00831DE7" w14:paraId="2DDDFAEB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0596D31F" w14:textId="77777777" w:rsidR="00E85062" w:rsidRPr="00831DE7" w:rsidRDefault="00E85062" w:rsidP="00D05B52">
            <w:r w:rsidRPr="00831DE7">
              <w:t>133f</w:t>
            </w:r>
          </w:p>
        </w:tc>
        <w:tc>
          <w:tcPr>
            <w:tcW w:w="2513" w:type="dxa"/>
            <w:noWrap/>
            <w:hideMark/>
          </w:tcPr>
          <w:p w14:paraId="062E0F54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300EAC6F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004CDF85" w14:textId="77777777" w:rsidR="00E85062" w:rsidRPr="00831DE7" w:rsidRDefault="00E85062" w:rsidP="00D05B52">
            <w:r w:rsidRPr="00831DE7">
              <w:t>Camel</w:t>
            </w:r>
          </w:p>
        </w:tc>
        <w:tc>
          <w:tcPr>
            <w:tcW w:w="3993" w:type="dxa"/>
            <w:noWrap/>
            <w:hideMark/>
          </w:tcPr>
          <w:p w14:paraId="2027B1D5" w14:textId="77777777" w:rsidR="00E85062" w:rsidRPr="00831DE7" w:rsidRDefault="00E85062" w:rsidP="00D05B52">
            <w:r w:rsidRPr="00831DE7">
              <w:t xml:space="preserve">Sieh Al Hama, Al Ain </w:t>
            </w:r>
          </w:p>
        </w:tc>
      </w:tr>
      <w:tr w:rsidR="00831DE7" w:rsidRPr="00831DE7" w14:paraId="11BF7B4C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37EFD69F" w14:textId="77777777" w:rsidR="00E85062" w:rsidRPr="00831DE7" w:rsidRDefault="00E85062" w:rsidP="00D05B52">
            <w:r w:rsidRPr="00831DE7">
              <w:t>154m</w:t>
            </w:r>
          </w:p>
        </w:tc>
        <w:tc>
          <w:tcPr>
            <w:tcW w:w="2513" w:type="dxa"/>
            <w:noWrap/>
            <w:hideMark/>
          </w:tcPr>
          <w:p w14:paraId="07097605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110152A5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Neoehrlichia sp. isolate IHU DO61S1 16S ribosomal RNA gene, partial sequence</w:t>
            </w:r>
          </w:p>
        </w:tc>
        <w:tc>
          <w:tcPr>
            <w:tcW w:w="1137" w:type="dxa"/>
            <w:noWrap/>
            <w:hideMark/>
          </w:tcPr>
          <w:p w14:paraId="584EDE71" w14:textId="77777777" w:rsidR="00E85062" w:rsidRPr="00831DE7" w:rsidRDefault="00E85062" w:rsidP="00D05B52">
            <w:r w:rsidRPr="00831DE7">
              <w:t>Sheep</w:t>
            </w:r>
          </w:p>
        </w:tc>
        <w:tc>
          <w:tcPr>
            <w:tcW w:w="3993" w:type="dxa"/>
            <w:noWrap/>
            <w:hideMark/>
          </w:tcPr>
          <w:p w14:paraId="64B869CB" w14:textId="77777777" w:rsidR="00E85062" w:rsidRPr="00831DE7" w:rsidRDefault="00E85062" w:rsidP="00D05B52">
            <w:r w:rsidRPr="00831DE7">
              <w:t xml:space="preserve">Ghnaymah, Al Ain </w:t>
            </w:r>
          </w:p>
        </w:tc>
      </w:tr>
      <w:tr w:rsidR="00831DE7" w:rsidRPr="00831DE7" w14:paraId="1116109B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79E9D152" w14:textId="77777777" w:rsidR="00E85062" w:rsidRPr="00831DE7" w:rsidRDefault="00E85062" w:rsidP="00D05B52">
            <w:r w:rsidRPr="00831DE7">
              <w:t>155m</w:t>
            </w:r>
          </w:p>
        </w:tc>
        <w:tc>
          <w:tcPr>
            <w:tcW w:w="2513" w:type="dxa"/>
            <w:noWrap/>
            <w:hideMark/>
          </w:tcPr>
          <w:p w14:paraId="1A103845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7B4B5DBE" w14:textId="77777777" w:rsidR="00E85062" w:rsidRPr="00831DE7" w:rsidRDefault="00E85062" w:rsidP="00D05B52">
            <w:r w:rsidRPr="00831DE7">
              <w:t xml:space="preserve">Uncultured </w:t>
            </w:r>
            <w:r w:rsidRPr="00831DE7">
              <w:rPr>
                <w:i/>
                <w:iCs/>
              </w:rPr>
              <w:t xml:space="preserve">Ehrlichia </w:t>
            </w:r>
            <w:r w:rsidRPr="00831DE7">
              <w:t>sp. clone AR1-1 16S18S ribosomal RNA gene, partial sequence</w:t>
            </w:r>
          </w:p>
        </w:tc>
        <w:tc>
          <w:tcPr>
            <w:tcW w:w="1137" w:type="dxa"/>
            <w:noWrap/>
            <w:hideMark/>
          </w:tcPr>
          <w:p w14:paraId="70BCAB7E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110BE9D3" w14:textId="77777777" w:rsidR="00E85062" w:rsidRPr="00831DE7" w:rsidRDefault="00E85062" w:rsidP="00D05B52">
            <w:r w:rsidRPr="00831DE7">
              <w:t xml:space="preserve">Ghnaymah, Al Ain </w:t>
            </w:r>
          </w:p>
        </w:tc>
      </w:tr>
      <w:tr w:rsidR="00831DE7" w:rsidRPr="00831DE7" w14:paraId="074B00CD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1687D2B1" w14:textId="77777777" w:rsidR="00E85062" w:rsidRPr="00831DE7" w:rsidRDefault="00E85062" w:rsidP="00D05B52">
            <w:r w:rsidRPr="00831DE7">
              <w:t>158f</w:t>
            </w:r>
          </w:p>
        </w:tc>
        <w:tc>
          <w:tcPr>
            <w:tcW w:w="2513" w:type="dxa"/>
            <w:noWrap/>
            <w:hideMark/>
          </w:tcPr>
          <w:p w14:paraId="73AA959B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723A5C2F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0098B5DD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7D858BA4" w14:textId="77777777" w:rsidR="00E85062" w:rsidRPr="00831DE7" w:rsidRDefault="00E85062" w:rsidP="00D05B52">
            <w:r w:rsidRPr="00831DE7">
              <w:t>Al Khazna abbatoir</w:t>
            </w:r>
          </w:p>
        </w:tc>
      </w:tr>
      <w:tr w:rsidR="00831DE7" w:rsidRPr="00831DE7" w14:paraId="5FB790C4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636A7EFA" w14:textId="77777777" w:rsidR="00E85062" w:rsidRPr="00831DE7" w:rsidRDefault="00E85062" w:rsidP="00D05B52">
            <w:r w:rsidRPr="00831DE7">
              <w:t>165f</w:t>
            </w:r>
          </w:p>
        </w:tc>
        <w:tc>
          <w:tcPr>
            <w:tcW w:w="2513" w:type="dxa"/>
            <w:noWrap/>
            <w:hideMark/>
          </w:tcPr>
          <w:p w14:paraId="07963A1B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293FC5E6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30C2AA36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370897E2" w14:textId="77777777" w:rsidR="00E85062" w:rsidRPr="00831DE7" w:rsidRDefault="00E85062" w:rsidP="00D05B52">
            <w:r w:rsidRPr="00831DE7">
              <w:t xml:space="preserve">Al Hiyar, Al Ain </w:t>
            </w:r>
          </w:p>
        </w:tc>
      </w:tr>
      <w:tr w:rsidR="00831DE7" w:rsidRPr="00831DE7" w14:paraId="083502B8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20399CFA" w14:textId="77777777" w:rsidR="00E85062" w:rsidRPr="00831DE7" w:rsidRDefault="00E85062" w:rsidP="00D05B52">
            <w:r w:rsidRPr="00831DE7">
              <w:t xml:space="preserve">183f </w:t>
            </w:r>
          </w:p>
        </w:tc>
        <w:tc>
          <w:tcPr>
            <w:tcW w:w="2513" w:type="dxa"/>
            <w:noWrap/>
            <w:hideMark/>
          </w:tcPr>
          <w:p w14:paraId="5D47DA44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288D4C6E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6B110367" w14:textId="77777777" w:rsidR="00E85062" w:rsidRPr="00831DE7" w:rsidRDefault="00E85062" w:rsidP="00D05B52">
            <w:r w:rsidRPr="00831DE7">
              <w:t>Camel</w:t>
            </w:r>
          </w:p>
        </w:tc>
        <w:tc>
          <w:tcPr>
            <w:tcW w:w="3993" w:type="dxa"/>
            <w:noWrap/>
            <w:hideMark/>
          </w:tcPr>
          <w:p w14:paraId="06BC7DDC" w14:textId="77777777" w:rsidR="00E85062" w:rsidRPr="00831DE7" w:rsidRDefault="00E85062" w:rsidP="00D05B52">
            <w:r w:rsidRPr="00831DE7">
              <w:t xml:space="preserve">Al Hiyar, Al Ain </w:t>
            </w:r>
          </w:p>
        </w:tc>
      </w:tr>
      <w:tr w:rsidR="00831DE7" w:rsidRPr="00831DE7" w14:paraId="037C1A71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74B5FD3F" w14:textId="77777777" w:rsidR="00E85062" w:rsidRPr="00831DE7" w:rsidRDefault="00E85062" w:rsidP="00D05B52">
            <w:r w:rsidRPr="00831DE7">
              <w:t>218f</w:t>
            </w:r>
          </w:p>
        </w:tc>
        <w:tc>
          <w:tcPr>
            <w:tcW w:w="2513" w:type="dxa"/>
            <w:noWrap/>
            <w:hideMark/>
          </w:tcPr>
          <w:p w14:paraId="04C140C4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04DE61D1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44C3C14A" w14:textId="77777777" w:rsidR="00E85062" w:rsidRPr="00831DE7" w:rsidRDefault="00E85062" w:rsidP="00D05B52">
            <w:r w:rsidRPr="00831DE7">
              <w:t>Camel</w:t>
            </w:r>
          </w:p>
        </w:tc>
        <w:tc>
          <w:tcPr>
            <w:tcW w:w="3993" w:type="dxa"/>
            <w:noWrap/>
            <w:hideMark/>
          </w:tcPr>
          <w:p w14:paraId="24DB1332" w14:textId="77777777" w:rsidR="00E85062" w:rsidRPr="00831DE7" w:rsidRDefault="00E85062" w:rsidP="00D05B52">
            <w:r w:rsidRPr="00831DE7">
              <w:t xml:space="preserve">Al Rawdah, Al Ain </w:t>
            </w:r>
          </w:p>
        </w:tc>
      </w:tr>
      <w:tr w:rsidR="00831DE7" w:rsidRPr="00831DE7" w14:paraId="7AFEE829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4B0F1A25" w14:textId="77777777" w:rsidR="00E85062" w:rsidRPr="00831DE7" w:rsidRDefault="00E85062" w:rsidP="00D05B52">
            <w:r w:rsidRPr="00831DE7">
              <w:t>235f</w:t>
            </w:r>
          </w:p>
        </w:tc>
        <w:tc>
          <w:tcPr>
            <w:tcW w:w="2513" w:type="dxa"/>
            <w:noWrap/>
            <w:hideMark/>
          </w:tcPr>
          <w:p w14:paraId="1D6AE705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292D5BAC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13 16S ribosomal RNA gene, partial sequence</w:t>
            </w:r>
          </w:p>
        </w:tc>
        <w:tc>
          <w:tcPr>
            <w:tcW w:w="1137" w:type="dxa"/>
            <w:noWrap/>
            <w:hideMark/>
          </w:tcPr>
          <w:p w14:paraId="0E310504" w14:textId="77777777" w:rsidR="00E85062" w:rsidRPr="00831DE7" w:rsidRDefault="00E85062" w:rsidP="00D05B52">
            <w:r w:rsidRPr="00831DE7">
              <w:t>Camel</w:t>
            </w:r>
          </w:p>
        </w:tc>
        <w:tc>
          <w:tcPr>
            <w:tcW w:w="3993" w:type="dxa"/>
            <w:noWrap/>
            <w:hideMark/>
          </w:tcPr>
          <w:p w14:paraId="099A2EB7" w14:textId="77777777" w:rsidR="00E85062" w:rsidRPr="00831DE7" w:rsidRDefault="00E85062" w:rsidP="00D05B52">
            <w:r w:rsidRPr="00831DE7">
              <w:t xml:space="preserve">Al Aflaj, Al Ain </w:t>
            </w:r>
          </w:p>
        </w:tc>
      </w:tr>
      <w:tr w:rsidR="00831DE7" w:rsidRPr="00831DE7" w14:paraId="1D2E69E7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201D6A40" w14:textId="77777777" w:rsidR="00E85062" w:rsidRPr="00831DE7" w:rsidRDefault="00E85062" w:rsidP="00D05B52">
            <w:r w:rsidRPr="00831DE7">
              <w:t xml:space="preserve">263f </w:t>
            </w:r>
          </w:p>
        </w:tc>
        <w:tc>
          <w:tcPr>
            <w:tcW w:w="2513" w:type="dxa"/>
            <w:noWrap/>
            <w:hideMark/>
          </w:tcPr>
          <w:p w14:paraId="2381EEBF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4AB0D287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54AB7C77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51D2C077" w14:textId="77777777" w:rsidR="00E85062" w:rsidRPr="00831DE7" w:rsidRDefault="00E85062" w:rsidP="00D05B52">
            <w:r w:rsidRPr="00831DE7">
              <w:t xml:space="preserve">Al Wagan, Abu Dhabi </w:t>
            </w:r>
          </w:p>
        </w:tc>
      </w:tr>
      <w:tr w:rsidR="00831DE7" w:rsidRPr="00831DE7" w14:paraId="6E1173DD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18A18023" w14:textId="77777777" w:rsidR="00E85062" w:rsidRPr="00831DE7" w:rsidRDefault="00E85062" w:rsidP="00D05B52">
            <w:r w:rsidRPr="00831DE7">
              <w:t>283f</w:t>
            </w:r>
          </w:p>
        </w:tc>
        <w:tc>
          <w:tcPr>
            <w:tcW w:w="2513" w:type="dxa"/>
            <w:noWrap/>
            <w:hideMark/>
          </w:tcPr>
          <w:p w14:paraId="06BD818E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2F1FD8F6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42CF1C0F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1E744896" w14:textId="77777777" w:rsidR="00E85062" w:rsidRPr="00831DE7" w:rsidRDefault="00E85062" w:rsidP="00D05B52">
            <w:r w:rsidRPr="00831DE7">
              <w:t>Minhad, Dubai (1)</w:t>
            </w:r>
          </w:p>
        </w:tc>
      </w:tr>
      <w:tr w:rsidR="00831DE7" w:rsidRPr="00831DE7" w14:paraId="49EBED62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2E96C92A" w14:textId="77777777" w:rsidR="00E85062" w:rsidRPr="00831DE7" w:rsidRDefault="00E85062" w:rsidP="00D05B52">
            <w:r w:rsidRPr="00831DE7">
              <w:t>288f</w:t>
            </w:r>
          </w:p>
        </w:tc>
        <w:tc>
          <w:tcPr>
            <w:tcW w:w="2513" w:type="dxa"/>
            <w:noWrap/>
            <w:hideMark/>
          </w:tcPr>
          <w:p w14:paraId="69B02F0A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27098A38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34B889FA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2691FEE2" w14:textId="77777777" w:rsidR="00E85062" w:rsidRPr="00831DE7" w:rsidRDefault="00E85062" w:rsidP="00D05B52">
            <w:r w:rsidRPr="00831DE7">
              <w:t>Minhad, Dubai (3)</w:t>
            </w:r>
          </w:p>
        </w:tc>
      </w:tr>
      <w:tr w:rsidR="00831DE7" w:rsidRPr="00831DE7" w14:paraId="35ECE2B9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7AFE94CD" w14:textId="77777777" w:rsidR="00E85062" w:rsidRPr="00831DE7" w:rsidRDefault="00E85062" w:rsidP="00D05B52">
            <w:r w:rsidRPr="00831DE7">
              <w:t>289f</w:t>
            </w:r>
          </w:p>
        </w:tc>
        <w:tc>
          <w:tcPr>
            <w:tcW w:w="2513" w:type="dxa"/>
            <w:noWrap/>
            <w:hideMark/>
          </w:tcPr>
          <w:p w14:paraId="139F7243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66EF3C7E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02A1302D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7CC1E7F7" w14:textId="77777777" w:rsidR="00E85062" w:rsidRPr="00831DE7" w:rsidRDefault="00E85062" w:rsidP="00D05B52">
            <w:r w:rsidRPr="00831DE7">
              <w:t xml:space="preserve">Minhad, Dubai (4) </w:t>
            </w:r>
          </w:p>
        </w:tc>
      </w:tr>
      <w:tr w:rsidR="00831DE7" w:rsidRPr="00831DE7" w14:paraId="5D4F7FE4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5BC2A4A7" w14:textId="77777777" w:rsidR="00E85062" w:rsidRPr="00831DE7" w:rsidRDefault="00E85062" w:rsidP="00D05B52">
            <w:r w:rsidRPr="00831DE7">
              <w:t>303f</w:t>
            </w:r>
          </w:p>
        </w:tc>
        <w:tc>
          <w:tcPr>
            <w:tcW w:w="2513" w:type="dxa"/>
            <w:noWrap/>
            <w:hideMark/>
          </w:tcPr>
          <w:p w14:paraId="55338584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3495F38B" w14:textId="77777777" w:rsidR="00E85062" w:rsidRPr="00831DE7" w:rsidRDefault="00E85062" w:rsidP="00D05B52">
            <w:r w:rsidRPr="00831DE7">
              <w:t>Francisella-like endosymbiont of Amblyomma paulopunctatum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6C9A7CFD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7DB9D5E4" w14:textId="77777777" w:rsidR="00E85062" w:rsidRPr="00831DE7" w:rsidRDefault="00E85062" w:rsidP="00D05B52">
            <w:r w:rsidRPr="00831DE7">
              <w:t xml:space="preserve">Al Mirfa, Al Dhafra </w:t>
            </w:r>
          </w:p>
        </w:tc>
      </w:tr>
      <w:tr w:rsidR="00831DE7" w:rsidRPr="00831DE7" w14:paraId="3FFC83F9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4DEA359A" w14:textId="77777777" w:rsidR="00E85062" w:rsidRPr="00831DE7" w:rsidRDefault="00E85062" w:rsidP="00D05B52">
            <w:r w:rsidRPr="00831DE7">
              <w:t xml:space="preserve">319f </w:t>
            </w:r>
          </w:p>
        </w:tc>
        <w:tc>
          <w:tcPr>
            <w:tcW w:w="2513" w:type="dxa"/>
            <w:noWrap/>
            <w:hideMark/>
          </w:tcPr>
          <w:p w14:paraId="2D1744BD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70B4E0CC" w14:textId="77777777" w:rsidR="00E85062" w:rsidRPr="00831DE7" w:rsidRDefault="00E85062" w:rsidP="00D05B52">
            <w:r w:rsidRPr="00831DE7">
              <w:t>Francisella-like endosymbiont of Amblyomma paulopunctatum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31634875" w14:textId="77777777" w:rsidR="00E85062" w:rsidRPr="00831DE7" w:rsidRDefault="00E85062" w:rsidP="00D05B52">
            <w:r w:rsidRPr="00831DE7">
              <w:t>Camel</w:t>
            </w:r>
          </w:p>
        </w:tc>
        <w:tc>
          <w:tcPr>
            <w:tcW w:w="3993" w:type="dxa"/>
            <w:noWrap/>
            <w:hideMark/>
          </w:tcPr>
          <w:p w14:paraId="48DF779C" w14:textId="77777777" w:rsidR="00E85062" w:rsidRPr="00831DE7" w:rsidRDefault="00E85062" w:rsidP="00D05B52">
            <w:r w:rsidRPr="00831DE7">
              <w:t xml:space="preserve">Madinat Zayed -1, Al Dhafra </w:t>
            </w:r>
          </w:p>
        </w:tc>
      </w:tr>
      <w:tr w:rsidR="00831DE7" w:rsidRPr="00831DE7" w14:paraId="34BFA565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555FBB4D" w14:textId="77777777" w:rsidR="00E85062" w:rsidRPr="00831DE7" w:rsidRDefault="00E85062" w:rsidP="00D05B52">
            <w:r w:rsidRPr="00831DE7">
              <w:t>331f</w:t>
            </w:r>
          </w:p>
        </w:tc>
        <w:tc>
          <w:tcPr>
            <w:tcW w:w="2513" w:type="dxa"/>
            <w:noWrap/>
            <w:hideMark/>
          </w:tcPr>
          <w:p w14:paraId="54A15CA0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4D6B564B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553A9C4F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448B72CB" w14:textId="77777777" w:rsidR="00E85062" w:rsidRPr="00831DE7" w:rsidRDefault="00E85062" w:rsidP="00D05B52">
            <w:r w:rsidRPr="00831DE7">
              <w:t xml:space="preserve">Madinat Zayed-2, Al Dhafra </w:t>
            </w:r>
          </w:p>
        </w:tc>
      </w:tr>
      <w:tr w:rsidR="00831DE7" w:rsidRPr="00831DE7" w14:paraId="436ECA06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3738F0C1" w14:textId="77777777" w:rsidR="00E85062" w:rsidRPr="00831DE7" w:rsidRDefault="00E85062" w:rsidP="00D05B52">
            <w:r w:rsidRPr="00831DE7">
              <w:t>343f</w:t>
            </w:r>
          </w:p>
        </w:tc>
        <w:tc>
          <w:tcPr>
            <w:tcW w:w="2513" w:type="dxa"/>
            <w:noWrap/>
            <w:hideMark/>
          </w:tcPr>
          <w:p w14:paraId="1E78E685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1F303DF5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4585013E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1A8D8D34" w14:textId="77777777" w:rsidR="00E85062" w:rsidRPr="00831DE7" w:rsidRDefault="00E85062" w:rsidP="00D05B52">
            <w:r w:rsidRPr="00831DE7">
              <w:t xml:space="preserve">Madinat Zayed-3, Al Dhafra </w:t>
            </w:r>
          </w:p>
        </w:tc>
      </w:tr>
      <w:tr w:rsidR="00831DE7" w:rsidRPr="00831DE7" w14:paraId="56C7D2DB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0C49229F" w14:textId="77777777" w:rsidR="00E85062" w:rsidRPr="00831DE7" w:rsidRDefault="00E85062" w:rsidP="00D05B52">
            <w:r w:rsidRPr="00831DE7">
              <w:t xml:space="preserve">359f </w:t>
            </w:r>
          </w:p>
        </w:tc>
        <w:tc>
          <w:tcPr>
            <w:tcW w:w="2513" w:type="dxa"/>
            <w:noWrap/>
            <w:hideMark/>
          </w:tcPr>
          <w:p w14:paraId="6CC1EA74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664C42EC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4F26BC2C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1C0DC193" w14:textId="77777777" w:rsidR="00E85062" w:rsidRPr="00831DE7" w:rsidRDefault="00E85062" w:rsidP="00D05B52">
            <w:r w:rsidRPr="00831DE7">
              <w:t xml:space="preserve">Liwa-1, Al Dhafra </w:t>
            </w:r>
          </w:p>
        </w:tc>
      </w:tr>
      <w:tr w:rsidR="00831DE7" w:rsidRPr="00831DE7" w14:paraId="1BC4D1B0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4AF10D13" w14:textId="77777777" w:rsidR="00E85062" w:rsidRPr="00831DE7" w:rsidRDefault="00E85062" w:rsidP="00D05B52">
            <w:r w:rsidRPr="00831DE7">
              <w:t>366f</w:t>
            </w:r>
          </w:p>
        </w:tc>
        <w:tc>
          <w:tcPr>
            <w:tcW w:w="2513" w:type="dxa"/>
            <w:noWrap/>
            <w:hideMark/>
          </w:tcPr>
          <w:p w14:paraId="1C8F72DD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46363D69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>-like endosymbiont of</w:t>
            </w:r>
            <w:r w:rsidRPr="00831DE7">
              <w:rPr>
                <w:i/>
                <w:iCs/>
              </w:rPr>
              <w:t xml:space="preserve"> 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78591003" w14:textId="77777777" w:rsidR="00E85062" w:rsidRPr="00831DE7" w:rsidRDefault="00E85062" w:rsidP="00D05B52">
            <w:r w:rsidRPr="00831DE7">
              <w:t>Camel</w:t>
            </w:r>
          </w:p>
        </w:tc>
        <w:tc>
          <w:tcPr>
            <w:tcW w:w="3993" w:type="dxa"/>
            <w:noWrap/>
            <w:hideMark/>
          </w:tcPr>
          <w:p w14:paraId="0BC83C7A" w14:textId="77777777" w:rsidR="00E85062" w:rsidRPr="00831DE7" w:rsidRDefault="00E85062" w:rsidP="00D05B52">
            <w:r w:rsidRPr="00831DE7">
              <w:t xml:space="preserve">Liwa-2, Al Dhafra </w:t>
            </w:r>
          </w:p>
        </w:tc>
      </w:tr>
      <w:tr w:rsidR="00831DE7" w:rsidRPr="00831DE7" w14:paraId="6F60EA55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68AD1DB5" w14:textId="77777777" w:rsidR="00E85062" w:rsidRPr="00831DE7" w:rsidRDefault="00E85062" w:rsidP="00D05B52">
            <w:r w:rsidRPr="00831DE7">
              <w:t>385f</w:t>
            </w:r>
          </w:p>
        </w:tc>
        <w:tc>
          <w:tcPr>
            <w:tcW w:w="2513" w:type="dxa"/>
            <w:noWrap/>
            <w:hideMark/>
          </w:tcPr>
          <w:p w14:paraId="5459A19D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0D99DD5A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20D1AEFF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2733200A" w14:textId="77777777" w:rsidR="00E85062" w:rsidRPr="00831DE7" w:rsidRDefault="00E85062" w:rsidP="00D05B52">
            <w:r w:rsidRPr="00831DE7">
              <w:t xml:space="preserve">Liwa-3, Al Dhafra </w:t>
            </w:r>
          </w:p>
        </w:tc>
      </w:tr>
      <w:tr w:rsidR="00831DE7" w:rsidRPr="00831DE7" w14:paraId="2572139F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740AC2C0" w14:textId="77777777" w:rsidR="00E85062" w:rsidRPr="00831DE7" w:rsidRDefault="00E85062" w:rsidP="00D05B52">
            <w:r w:rsidRPr="00831DE7">
              <w:t>392f</w:t>
            </w:r>
          </w:p>
        </w:tc>
        <w:tc>
          <w:tcPr>
            <w:tcW w:w="2513" w:type="dxa"/>
            <w:noWrap/>
            <w:hideMark/>
          </w:tcPr>
          <w:p w14:paraId="5BDE33F6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767C5A14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30303404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444851AC" w14:textId="77777777" w:rsidR="00E85062" w:rsidRPr="00831DE7" w:rsidRDefault="00E85062" w:rsidP="00D05B52">
            <w:r w:rsidRPr="00831DE7">
              <w:t xml:space="preserve">Liwa-4, Al Dhafra </w:t>
            </w:r>
          </w:p>
        </w:tc>
      </w:tr>
      <w:tr w:rsidR="00831DE7" w:rsidRPr="00831DE7" w14:paraId="7EA83622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24676FF6" w14:textId="77777777" w:rsidR="00E85062" w:rsidRPr="00831DE7" w:rsidRDefault="00E85062" w:rsidP="00D05B52">
            <w:r w:rsidRPr="00831DE7">
              <w:t>401f</w:t>
            </w:r>
          </w:p>
        </w:tc>
        <w:tc>
          <w:tcPr>
            <w:tcW w:w="2513" w:type="dxa"/>
            <w:noWrap/>
            <w:hideMark/>
          </w:tcPr>
          <w:p w14:paraId="2F3F08DC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2043A742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340C9FC2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635994A4" w14:textId="77777777" w:rsidR="00E85062" w:rsidRPr="00831DE7" w:rsidRDefault="00E85062" w:rsidP="00D05B52">
            <w:r w:rsidRPr="00831DE7">
              <w:t xml:space="preserve">Liwa-5, Al Dhafra </w:t>
            </w:r>
          </w:p>
        </w:tc>
      </w:tr>
      <w:tr w:rsidR="00831DE7" w:rsidRPr="00831DE7" w14:paraId="0495FCCD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1631BF66" w14:textId="77777777" w:rsidR="00E85062" w:rsidRPr="00831DE7" w:rsidRDefault="00E85062" w:rsidP="00D05B52">
            <w:r w:rsidRPr="00831DE7">
              <w:t>410f</w:t>
            </w:r>
          </w:p>
        </w:tc>
        <w:tc>
          <w:tcPr>
            <w:tcW w:w="2513" w:type="dxa"/>
            <w:noWrap/>
            <w:hideMark/>
          </w:tcPr>
          <w:p w14:paraId="0D886813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450D6756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3EBE113F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1CA86E23" w14:textId="77777777" w:rsidR="00E85062" w:rsidRPr="00831DE7" w:rsidRDefault="00E85062" w:rsidP="00D05B52">
            <w:r w:rsidRPr="00831DE7">
              <w:t xml:space="preserve">Ghayathi-1, Al Dhafra </w:t>
            </w:r>
          </w:p>
        </w:tc>
      </w:tr>
      <w:tr w:rsidR="00831DE7" w:rsidRPr="00831DE7" w14:paraId="7A257356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090FEDE9" w14:textId="77777777" w:rsidR="00E85062" w:rsidRPr="00831DE7" w:rsidRDefault="00E85062" w:rsidP="00D05B52">
            <w:r w:rsidRPr="00831DE7">
              <w:t>426f</w:t>
            </w:r>
          </w:p>
        </w:tc>
        <w:tc>
          <w:tcPr>
            <w:tcW w:w="2513" w:type="dxa"/>
            <w:noWrap/>
            <w:hideMark/>
          </w:tcPr>
          <w:p w14:paraId="4326C847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41DE3451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103A1A48" w14:textId="77777777" w:rsidR="00E85062" w:rsidRPr="00831DE7" w:rsidRDefault="00E85062" w:rsidP="00D05B52">
            <w:r w:rsidRPr="00831DE7">
              <w:t>Camel</w:t>
            </w:r>
          </w:p>
        </w:tc>
        <w:tc>
          <w:tcPr>
            <w:tcW w:w="3993" w:type="dxa"/>
            <w:noWrap/>
            <w:hideMark/>
          </w:tcPr>
          <w:p w14:paraId="200EFDA5" w14:textId="77777777" w:rsidR="00E85062" w:rsidRPr="00831DE7" w:rsidRDefault="00E85062" w:rsidP="00D05B52">
            <w:r w:rsidRPr="00831DE7">
              <w:t xml:space="preserve">Ghayathi-2, Al Dhafra </w:t>
            </w:r>
          </w:p>
        </w:tc>
      </w:tr>
      <w:tr w:rsidR="00831DE7" w:rsidRPr="00831DE7" w14:paraId="5732C878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09C6A6A0" w14:textId="77777777" w:rsidR="00E85062" w:rsidRPr="00831DE7" w:rsidRDefault="00E85062" w:rsidP="00D05B52">
            <w:r w:rsidRPr="00831DE7">
              <w:t>442f</w:t>
            </w:r>
          </w:p>
        </w:tc>
        <w:tc>
          <w:tcPr>
            <w:tcW w:w="2513" w:type="dxa"/>
            <w:noWrap/>
            <w:hideMark/>
          </w:tcPr>
          <w:p w14:paraId="24F30FAF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1BAD71F6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6ACE0593" w14:textId="77777777" w:rsidR="00E85062" w:rsidRPr="00831DE7" w:rsidRDefault="00E85062" w:rsidP="00D05B52">
            <w:r w:rsidRPr="00831DE7">
              <w:t>Camel</w:t>
            </w:r>
          </w:p>
        </w:tc>
        <w:tc>
          <w:tcPr>
            <w:tcW w:w="3993" w:type="dxa"/>
            <w:noWrap/>
            <w:hideMark/>
          </w:tcPr>
          <w:p w14:paraId="7CB8C38C" w14:textId="77777777" w:rsidR="00E85062" w:rsidRPr="00831DE7" w:rsidRDefault="00E85062" w:rsidP="00D05B52">
            <w:r w:rsidRPr="00831DE7">
              <w:t xml:space="preserve">Ghayathi-3, Al Dhafra </w:t>
            </w:r>
          </w:p>
        </w:tc>
      </w:tr>
      <w:tr w:rsidR="00831DE7" w:rsidRPr="00831DE7" w14:paraId="3BCF0F6F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5241921D" w14:textId="77777777" w:rsidR="00E85062" w:rsidRPr="00831DE7" w:rsidRDefault="00E85062" w:rsidP="00D05B52">
            <w:r w:rsidRPr="00831DE7">
              <w:t>455f</w:t>
            </w:r>
          </w:p>
        </w:tc>
        <w:tc>
          <w:tcPr>
            <w:tcW w:w="2513" w:type="dxa"/>
            <w:noWrap/>
            <w:hideMark/>
          </w:tcPr>
          <w:p w14:paraId="388F394E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699625D9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3B2CA2B7" w14:textId="77777777" w:rsidR="00E85062" w:rsidRPr="00831DE7" w:rsidRDefault="00E85062" w:rsidP="00D05B52">
            <w:r w:rsidRPr="00831DE7">
              <w:t>Camel</w:t>
            </w:r>
          </w:p>
        </w:tc>
        <w:tc>
          <w:tcPr>
            <w:tcW w:w="3993" w:type="dxa"/>
            <w:noWrap/>
            <w:hideMark/>
          </w:tcPr>
          <w:p w14:paraId="3A6B274A" w14:textId="77777777" w:rsidR="00E85062" w:rsidRPr="00831DE7" w:rsidRDefault="00E85062" w:rsidP="00D05B52">
            <w:r w:rsidRPr="00831DE7">
              <w:t xml:space="preserve">Ghayathi-4, Al Dhafra </w:t>
            </w:r>
          </w:p>
        </w:tc>
      </w:tr>
      <w:tr w:rsidR="00831DE7" w:rsidRPr="00831DE7" w14:paraId="0E98B80B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118FEF17" w14:textId="77777777" w:rsidR="00E85062" w:rsidRPr="00831DE7" w:rsidRDefault="00E85062" w:rsidP="00D05B52">
            <w:r w:rsidRPr="00831DE7">
              <w:t>470f</w:t>
            </w:r>
          </w:p>
        </w:tc>
        <w:tc>
          <w:tcPr>
            <w:tcW w:w="2513" w:type="dxa"/>
            <w:noWrap/>
            <w:hideMark/>
          </w:tcPr>
          <w:p w14:paraId="59D4100F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3778ECF6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12F0C332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397D14EE" w14:textId="77777777" w:rsidR="00E85062" w:rsidRPr="00831DE7" w:rsidRDefault="00E85062" w:rsidP="00D05B52">
            <w:r w:rsidRPr="00831DE7">
              <w:t xml:space="preserve">Al Sila-1, Al Dhafra </w:t>
            </w:r>
          </w:p>
        </w:tc>
      </w:tr>
      <w:tr w:rsidR="00831DE7" w:rsidRPr="00831DE7" w14:paraId="1A64871D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13D93FB6" w14:textId="77777777" w:rsidR="00E85062" w:rsidRPr="00831DE7" w:rsidRDefault="00E85062" w:rsidP="00D05B52">
            <w:r w:rsidRPr="00831DE7">
              <w:t>484f</w:t>
            </w:r>
          </w:p>
        </w:tc>
        <w:tc>
          <w:tcPr>
            <w:tcW w:w="2513" w:type="dxa"/>
            <w:noWrap/>
            <w:hideMark/>
          </w:tcPr>
          <w:p w14:paraId="106DE80F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636C511A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0D7ECA6A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5427EAB8" w14:textId="77777777" w:rsidR="00E85062" w:rsidRPr="00831DE7" w:rsidRDefault="00E85062" w:rsidP="00D05B52">
            <w:r w:rsidRPr="00831DE7">
              <w:t xml:space="preserve">Al Sila-2, Al Dhafra </w:t>
            </w:r>
          </w:p>
        </w:tc>
      </w:tr>
      <w:tr w:rsidR="00831DE7" w:rsidRPr="00831DE7" w14:paraId="1F2C827B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1DA01717" w14:textId="77777777" w:rsidR="00E85062" w:rsidRPr="00831DE7" w:rsidRDefault="00E85062" w:rsidP="00D05B52">
            <w:r w:rsidRPr="00831DE7">
              <w:t>498f</w:t>
            </w:r>
          </w:p>
        </w:tc>
        <w:tc>
          <w:tcPr>
            <w:tcW w:w="2513" w:type="dxa"/>
            <w:noWrap/>
            <w:hideMark/>
          </w:tcPr>
          <w:p w14:paraId="21A27FA2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72073F1E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6511E195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7A07FAC6" w14:textId="77777777" w:rsidR="00E85062" w:rsidRPr="00831DE7" w:rsidRDefault="00E85062" w:rsidP="00D05B52">
            <w:r w:rsidRPr="00831DE7">
              <w:t xml:space="preserve">Al Sila-3, Al Dhafra </w:t>
            </w:r>
          </w:p>
        </w:tc>
      </w:tr>
      <w:tr w:rsidR="00831DE7" w:rsidRPr="00831DE7" w14:paraId="2E1D0363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0996689A" w14:textId="77777777" w:rsidR="00E85062" w:rsidRPr="00831DE7" w:rsidRDefault="00E85062" w:rsidP="00D05B52">
            <w:r w:rsidRPr="00831DE7">
              <w:t>514f</w:t>
            </w:r>
          </w:p>
        </w:tc>
        <w:tc>
          <w:tcPr>
            <w:tcW w:w="2513" w:type="dxa"/>
            <w:noWrap/>
            <w:hideMark/>
          </w:tcPr>
          <w:p w14:paraId="6A378D19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702CD7EA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7FB1C5AB" w14:textId="77777777" w:rsidR="00E85062" w:rsidRPr="00831DE7" w:rsidRDefault="00E85062" w:rsidP="00D05B52">
            <w:r w:rsidRPr="00831DE7">
              <w:t>Camel</w:t>
            </w:r>
          </w:p>
        </w:tc>
        <w:tc>
          <w:tcPr>
            <w:tcW w:w="3993" w:type="dxa"/>
            <w:noWrap/>
            <w:hideMark/>
          </w:tcPr>
          <w:p w14:paraId="61F92568" w14:textId="77777777" w:rsidR="00E85062" w:rsidRPr="00831DE7" w:rsidRDefault="00E85062" w:rsidP="00D05B52">
            <w:r w:rsidRPr="00831DE7">
              <w:t xml:space="preserve">Jebel Mileina-1, Sharjah </w:t>
            </w:r>
          </w:p>
        </w:tc>
      </w:tr>
      <w:tr w:rsidR="00831DE7" w:rsidRPr="00831DE7" w14:paraId="5B0E06E7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2A17C96E" w14:textId="77777777" w:rsidR="00E85062" w:rsidRPr="00831DE7" w:rsidRDefault="00E85062" w:rsidP="00D05B52">
            <w:r w:rsidRPr="00831DE7">
              <w:t>515f</w:t>
            </w:r>
          </w:p>
        </w:tc>
        <w:tc>
          <w:tcPr>
            <w:tcW w:w="2513" w:type="dxa"/>
            <w:noWrap/>
            <w:hideMark/>
          </w:tcPr>
          <w:p w14:paraId="6D9739FB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5D9834CA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5E8917C4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4C61B29D" w14:textId="77777777" w:rsidR="00E85062" w:rsidRPr="00831DE7" w:rsidRDefault="00E85062" w:rsidP="00D05B52">
            <w:r w:rsidRPr="00831DE7">
              <w:t xml:space="preserve">Jebel Mileina-2, Sharjah </w:t>
            </w:r>
          </w:p>
        </w:tc>
      </w:tr>
      <w:tr w:rsidR="00831DE7" w:rsidRPr="00831DE7" w14:paraId="0D8D4F02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442BABE7" w14:textId="77777777" w:rsidR="00E85062" w:rsidRPr="00831DE7" w:rsidRDefault="00E85062" w:rsidP="00D05B52">
            <w:r w:rsidRPr="00831DE7">
              <w:t>520f</w:t>
            </w:r>
          </w:p>
        </w:tc>
        <w:tc>
          <w:tcPr>
            <w:tcW w:w="2513" w:type="dxa"/>
            <w:noWrap/>
            <w:hideMark/>
          </w:tcPr>
          <w:p w14:paraId="5A6E8A8B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5DC5D73A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6D3364DB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67B10803" w14:textId="77777777" w:rsidR="00E85062" w:rsidRPr="00831DE7" w:rsidRDefault="00E85062" w:rsidP="00D05B52">
            <w:r w:rsidRPr="00831DE7">
              <w:t xml:space="preserve">Jebel Mileina-3, Sharjah </w:t>
            </w:r>
          </w:p>
        </w:tc>
      </w:tr>
      <w:tr w:rsidR="00831DE7" w:rsidRPr="00831DE7" w14:paraId="7AAD42CB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011CB322" w14:textId="77777777" w:rsidR="00E85062" w:rsidRPr="00831DE7" w:rsidRDefault="00E85062" w:rsidP="00D05B52">
            <w:r w:rsidRPr="00831DE7">
              <w:t>522f</w:t>
            </w:r>
          </w:p>
        </w:tc>
        <w:tc>
          <w:tcPr>
            <w:tcW w:w="2513" w:type="dxa"/>
            <w:noWrap/>
            <w:hideMark/>
          </w:tcPr>
          <w:p w14:paraId="4510C3B1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2F303AD0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20C5F758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65AEB6F2" w14:textId="77777777" w:rsidR="00E85062" w:rsidRPr="00831DE7" w:rsidRDefault="00E85062" w:rsidP="00D05B52">
            <w:r w:rsidRPr="00831DE7">
              <w:t xml:space="preserve">Jebel Mileina-4, Sharjah </w:t>
            </w:r>
          </w:p>
        </w:tc>
      </w:tr>
      <w:tr w:rsidR="00831DE7" w:rsidRPr="00831DE7" w14:paraId="75F4EE57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63E860A0" w14:textId="77777777" w:rsidR="00E85062" w:rsidRPr="00831DE7" w:rsidRDefault="00E85062" w:rsidP="00D05B52">
            <w:r w:rsidRPr="00831DE7">
              <w:t xml:space="preserve">536f </w:t>
            </w:r>
          </w:p>
        </w:tc>
        <w:tc>
          <w:tcPr>
            <w:tcW w:w="2513" w:type="dxa"/>
            <w:noWrap/>
            <w:hideMark/>
          </w:tcPr>
          <w:p w14:paraId="64CFD621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1456A16F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38D82203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569D91F3" w14:textId="77777777" w:rsidR="00E85062" w:rsidRPr="00831DE7" w:rsidRDefault="00E85062" w:rsidP="00D05B52">
            <w:r w:rsidRPr="00831DE7">
              <w:t xml:space="preserve">Al Digdaga, Ras Al-Khaimah </w:t>
            </w:r>
          </w:p>
        </w:tc>
      </w:tr>
      <w:tr w:rsidR="00831DE7" w:rsidRPr="00831DE7" w14:paraId="27D609F5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5068825B" w14:textId="77777777" w:rsidR="00E85062" w:rsidRPr="00831DE7" w:rsidRDefault="00E85062" w:rsidP="00D05B52">
            <w:r w:rsidRPr="00831DE7">
              <w:t>542f</w:t>
            </w:r>
          </w:p>
        </w:tc>
        <w:tc>
          <w:tcPr>
            <w:tcW w:w="2513" w:type="dxa"/>
            <w:noWrap/>
            <w:hideMark/>
          </w:tcPr>
          <w:p w14:paraId="545DB58C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2A0AA98E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69983B6F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102CF595" w14:textId="77777777" w:rsidR="00E85062" w:rsidRPr="00831DE7" w:rsidRDefault="00E85062" w:rsidP="00D05B52">
            <w:r w:rsidRPr="00831DE7">
              <w:t>Al Morgbat, Umm Al Quwain</w:t>
            </w:r>
          </w:p>
        </w:tc>
      </w:tr>
      <w:tr w:rsidR="00831DE7" w:rsidRPr="00831DE7" w14:paraId="18BAC84A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5948B1A7" w14:textId="77777777" w:rsidR="00E85062" w:rsidRPr="00831DE7" w:rsidRDefault="00E85062" w:rsidP="00D05B52">
            <w:r w:rsidRPr="00831DE7">
              <w:t>547f</w:t>
            </w:r>
          </w:p>
        </w:tc>
        <w:tc>
          <w:tcPr>
            <w:tcW w:w="2513" w:type="dxa"/>
            <w:noWrap/>
            <w:hideMark/>
          </w:tcPr>
          <w:p w14:paraId="54D42F9B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6B332246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010749A2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0FA06E79" w14:textId="77777777" w:rsidR="00E85062" w:rsidRPr="00831DE7" w:rsidRDefault="00E85062" w:rsidP="00D05B52">
            <w:r w:rsidRPr="00831DE7">
              <w:t>Falaj Al Sheikh, Umm Al Quwain</w:t>
            </w:r>
          </w:p>
        </w:tc>
      </w:tr>
      <w:tr w:rsidR="00831DE7" w:rsidRPr="00831DE7" w14:paraId="29512FF4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50A283EE" w14:textId="77777777" w:rsidR="00E85062" w:rsidRPr="00831DE7" w:rsidRDefault="00E85062" w:rsidP="00D05B52">
            <w:r w:rsidRPr="00831DE7">
              <w:t>552f</w:t>
            </w:r>
          </w:p>
        </w:tc>
        <w:tc>
          <w:tcPr>
            <w:tcW w:w="2513" w:type="dxa"/>
            <w:noWrap/>
            <w:hideMark/>
          </w:tcPr>
          <w:p w14:paraId="05AC16C5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35F24282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04396323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289CFAE0" w14:textId="77777777" w:rsidR="00E85062" w:rsidRPr="00831DE7" w:rsidRDefault="00E85062" w:rsidP="00D05B52">
            <w:r w:rsidRPr="00831DE7">
              <w:t xml:space="preserve">Bulaida, Fujairah </w:t>
            </w:r>
          </w:p>
        </w:tc>
      </w:tr>
      <w:tr w:rsidR="00831DE7" w:rsidRPr="00831DE7" w14:paraId="15C68063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2AA96F8B" w14:textId="77777777" w:rsidR="00E85062" w:rsidRPr="00831DE7" w:rsidRDefault="00E85062" w:rsidP="00D05B52">
            <w:r w:rsidRPr="00831DE7">
              <w:t xml:space="preserve">555f </w:t>
            </w:r>
          </w:p>
        </w:tc>
        <w:tc>
          <w:tcPr>
            <w:tcW w:w="2513" w:type="dxa"/>
            <w:noWrap/>
            <w:hideMark/>
          </w:tcPr>
          <w:p w14:paraId="41290169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5D27F1C9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Amblyomma paulopunctatum</w:t>
            </w:r>
            <w:r w:rsidRPr="00831DE7">
              <w:t xml:space="preserve"> isolate AmbpauTgab228 16S ribosomal RNA gene, partial sequence</w:t>
            </w:r>
          </w:p>
        </w:tc>
        <w:tc>
          <w:tcPr>
            <w:tcW w:w="1137" w:type="dxa"/>
            <w:noWrap/>
            <w:hideMark/>
          </w:tcPr>
          <w:p w14:paraId="54279C87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0EACC9CD" w14:textId="77777777" w:rsidR="00E85062" w:rsidRPr="00831DE7" w:rsidRDefault="00E85062" w:rsidP="00D05B52">
            <w:r w:rsidRPr="00831DE7">
              <w:t xml:space="preserve">Al Tallah-1, Ajman </w:t>
            </w:r>
          </w:p>
        </w:tc>
      </w:tr>
      <w:tr w:rsidR="00831DE7" w:rsidRPr="00831DE7" w14:paraId="35460C5C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7B38114E" w14:textId="77777777" w:rsidR="00E85062" w:rsidRPr="00831DE7" w:rsidRDefault="00E85062" w:rsidP="00D05B52">
            <w:r w:rsidRPr="00831DE7">
              <w:t>560f</w:t>
            </w:r>
          </w:p>
        </w:tc>
        <w:tc>
          <w:tcPr>
            <w:tcW w:w="2513" w:type="dxa"/>
            <w:noWrap/>
            <w:hideMark/>
          </w:tcPr>
          <w:p w14:paraId="30FCD825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dromedarii</w:t>
            </w:r>
          </w:p>
        </w:tc>
        <w:tc>
          <w:tcPr>
            <w:tcW w:w="4957" w:type="dxa"/>
            <w:hideMark/>
          </w:tcPr>
          <w:p w14:paraId="6EFCD230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0E601F86" w14:textId="77777777" w:rsidR="00E85062" w:rsidRPr="00831DE7" w:rsidRDefault="00E85062" w:rsidP="00D05B52">
            <w:r w:rsidRPr="00831DE7">
              <w:t xml:space="preserve">Camel </w:t>
            </w:r>
          </w:p>
        </w:tc>
        <w:tc>
          <w:tcPr>
            <w:tcW w:w="3993" w:type="dxa"/>
            <w:noWrap/>
            <w:hideMark/>
          </w:tcPr>
          <w:p w14:paraId="18A60CCE" w14:textId="77777777" w:rsidR="00E85062" w:rsidRPr="00831DE7" w:rsidRDefault="00E85062" w:rsidP="00D05B52">
            <w:r w:rsidRPr="00831DE7">
              <w:t>Al Tallah-2, Ajman</w:t>
            </w:r>
          </w:p>
        </w:tc>
      </w:tr>
      <w:tr w:rsidR="00831DE7" w:rsidRPr="00831DE7" w14:paraId="2B7E7C61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5B54F0E0" w14:textId="77777777" w:rsidR="00E85062" w:rsidRPr="00831DE7" w:rsidRDefault="00E85062" w:rsidP="00D05B52">
            <w:r w:rsidRPr="00831DE7">
              <w:t>563f</w:t>
            </w:r>
          </w:p>
        </w:tc>
        <w:tc>
          <w:tcPr>
            <w:tcW w:w="2513" w:type="dxa"/>
            <w:noWrap/>
            <w:hideMark/>
          </w:tcPr>
          <w:p w14:paraId="64A997D7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59330479" w14:textId="77777777" w:rsidR="00E85062" w:rsidRPr="00831DE7" w:rsidRDefault="00E85062" w:rsidP="00D05B52">
            <w:r w:rsidRPr="00831DE7">
              <w:t xml:space="preserve">Uncultured </w:t>
            </w:r>
            <w:r w:rsidRPr="00831DE7">
              <w:rPr>
                <w:i/>
                <w:iCs/>
              </w:rPr>
              <w:t>Ehrlichia</w:t>
            </w:r>
            <w:r w:rsidRPr="00831DE7">
              <w:t xml:space="preserve"> sp. clone AR1-1 16S18S ribosomal RNA gene, partial sequence</w:t>
            </w:r>
          </w:p>
        </w:tc>
        <w:tc>
          <w:tcPr>
            <w:tcW w:w="1137" w:type="dxa"/>
            <w:noWrap/>
            <w:hideMark/>
          </w:tcPr>
          <w:p w14:paraId="58C54822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236D19AB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75F01CE3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2E76651D" w14:textId="77777777" w:rsidR="00E85062" w:rsidRPr="00831DE7" w:rsidRDefault="00E85062" w:rsidP="00D05B52">
            <w:r w:rsidRPr="00831DE7">
              <w:t>564f</w:t>
            </w:r>
          </w:p>
        </w:tc>
        <w:tc>
          <w:tcPr>
            <w:tcW w:w="2513" w:type="dxa"/>
            <w:noWrap/>
            <w:hideMark/>
          </w:tcPr>
          <w:p w14:paraId="0F11D524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3A2A841F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TK-A36 16S ribosomal RNA gene, partial sequence</w:t>
            </w:r>
          </w:p>
        </w:tc>
        <w:tc>
          <w:tcPr>
            <w:tcW w:w="1137" w:type="dxa"/>
            <w:noWrap/>
            <w:hideMark/>
          </w:tcPr>
          <w:p w14:paraId="23404CA8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74C99F45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6F2264E4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1791365D" w14:textId="77777777" w:rsidR="00E85062" w:rsidRPr="00831DE7" w:rsidRDefault="00E85062" w:rsidP="00D05B52">
            <w:r w:rsidRPr="00831DE7">
              <w:t>565f</w:t>
            </w:r>
          </w:p>
        </w:tc>
        <w:tc>
          <w:tcPr>
            <w:tcW w:w="2513" w:type="dxa"/>
            <w:noWrap/>
            <w:hideMark/>
          </w:tcPr>
          <w:p w14:paraId="38DF580A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6B4151B2" w14:textId="77777777" w:rsidR="00E85062" w:rsidRPr="00831DE7" w:rsidRDefault="00E85062" w:rsidP="00D05B52">
            <w:r w:rsidRPr="00831DE7">
              <w:t xml:space="preserve">Candidatus </w:t>
            </w:r>
            <w:r w:rsidRPr="00831DE7">
              <w:rPr>
                <w:i/>
                <w:iCs/>
              </w:rPr>
              <w:t>Midichloria mitochondrii</w:t>
            </w:r>
            <w:r w:rsidRPr="00831DE7">
              <w:t xml:space="preserve"> isolate TK-A36 16S ribosomal RNA gene, partial sequence</w:t>
            </w:r>
          </w:p>
        </w:tc>
        <w:tc>
          <w:tcPr>
            <w:tcW w:w="1137" w:type="dxa"/>
            <w:noWrap/>
            <w:hideMark/>
          </w:tcPr>
          <w:p w14:paraId="3E38717B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166656F3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2A2A2BEA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15857D03" w14:textId="77777777" w:rsidR="00E85062" w:rsidRPr="00831DE7" w:rsidRDefault="00E85062" w:rsidP="00D05B52">
            <w:r w:rsidRPr="00831DE7">
              <w:t>566f</w:t>
            </w:r>
          </w:p>
        </w:tc>
        <w:tc>
          <w:tcPr>
            <w:tcW w:w="2513" w:type="dxa"/>
            <w:noWrap/>
            <w:hideMark/>
          </w:tcPr>
          <w:p w14:paraId="3D198B12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17F9071C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EV17 16S ribosomal RNA gene, partial sequence</w:t>
            </w:r>
          </w:p>
        </w:tc>
        <w:tc>
          <w:tcPr>
            <w:tcW w:w="1137" w:type="dxa"/>
            <w:noWrap/>
            <w:hideMark/>
          </w:tcPr>
          <w:p w14:paraId="210AABDC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316FD424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428BA3C0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2EE38ABF" w14:textId="77777777" w:rsidR="00E85062" w:rsidRPr="00831DE7" w:rsidRDefault="00E85062" w:rsidP="00D05B52">
            <w:r w:rsidRPr="00831DE7">
              <w:t>568f</w:t>
            </w:r>
          </w:p>
        </w:tc>
        <w:tc>
          <w:tcPr>
            <w:tcW w:w="2513" w:type="dxa"/>
            <w:noWrap/>
            <w:hideMark/>
          </w:tcPr>
          <w:p w14:paraId="6A4E99F3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6474F3F0" w14:textId="77777777" w:rsidR="00E85062" w:rsidRPr="00831DE7" w:rsidRDefault="00E85062" w:rsidP="00D05B52">
            <w:r w:rsidRPr="00831DE7">
              <w:rPr>
                <w:i/>
                <w:iCs/>
              </w:rPr>
              <w:t xml:space="preserve">Candidatus </w:t>
            </w:r>
            <w:r w:rsidRPr="00831DE7">
              <w:t>Midichloria mitochondrii isolate TK-A36 16S ribosomal RNA gene, partial sequence</w:t>
            </w:r>
          </w:p>
        </w:tc>
        <w:tc>
          <w:tcPr>
            <w:tcW w:w="1137" w:type="dxa"/>
            <w:noWrap/>
            <w:hideMark/>
          </w:tcPr>
          <w:p w14:paraId="6EC4B029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0AA6F82E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1867D1C1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0215C895" w14:textId="77777777" w:rsidR="00E85062" w:rsidRPr="00831DE7" w:rsidRDefault="00E85062" w:rsidP="00D05B52">
            <w:r w:rsidRPr="00831DE7">
              <w:t>576f</w:t>
            </w:r>
          </w:p>
        </w:tc>
        <w:tc>
          <w:tcPr>
            <w:tcW w:w="2513" w:type="dxa"/>
            <w:noWrap/>
            <w:hideMark/>
          </w:tcPr>
          <w:p w14:paraId="18BCA8B7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18A12AE2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TK-A36 16S ribosomal RNA gene, partial sequence</w:t>
            </w:r>
          </w:p>
        </w:tc>
        <w:tc>
          <w:tcPr>
            <w:tcW w:w="1137" w:type="dxa"/>
            <w:noWrap/>
            <w:hideMark/>
          </w:tcPr>
          <w:p w14:paraId="7B215E3A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4A28C058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2FC67125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61E68E29" w14:textId="77777777" w:rsidR="00E85062" w:rsidRPr="00831DE7" w:rsidRDefault="00E85062" w:rsidP="00D05B52">
            <w:r w:rsidRPr="00831DE7">
              <w:t>576f</w:t>
            </w:r>
          </w:p>
        </w:tc>
        <w:tc>
          <w:tcPr>
            <w:tcW w:w="2513" w:type="dxa"/>
            <w:noWrap/>
            <w:hideMark/>
          </w:tcPr>
          <w:p w14:paraId="64E8ABCF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4D141A23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 xml:space="preserve">Hyalomma excavatum </w:t>
            </w:r>
            <w:r w:rsidRPr="00831DE7">
              <w:t>isolate Hyaexc1 16S ribosomal RNA gene, partial sequence</w:t>
            </w:r>
          </w:p>
        </w:tc>
        <w:tc>
          <w:tcPr>
            <w:tcW w:w="1137" w:type="dxa"/>
            <w:noWrap/>
            <w:hideMark/>
          </w:tcPr>
          <w:p w14:paraId="04B8363D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2A057E2E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58BFA99C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6AEF6863" w14:textId="77777777" w:rsidR="00E85062" w:rsidRPr="00831DE7" w:rsidRDefault="00E85062" w:rsidP="00D05B52">
            <w:r w:rsidRPr="00831DE7">
              <w:t>579f</w:t>
            </w:r>
          </w:p>
        </w:tc>
        <w:tc>
          <w:tcPr>
            <w:tcW w:w="2513" w:type="dxa"/>
            <w:noWrap/>
            <w:hideMark/>
          </w:tcPr>
          <w:p w14:paraId="7D8496E5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629DD5FC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TK-A36 16S ribosomal RNA gene, partial sequence</w:t>
            </w:r>
          </w:p>
        </w:tc>
        <w:tc>
          <w:tcPr>
            <w:tcW w:w="1137" w:type="dxa"/>
            <w:noWrap/>
            <w:hideMark/>
          </w:tcPr>
          <w:p w14:paraId="03529BD5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1330F8A6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38CD5F7B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4BDAA415" w14:textId="77777777" w:rsidR="00E85062" w:rsidRPr="00831DE7" w:rsidRDefault="00E85062" w:rsidP="00D05B52">
            <w:r w:rsidRPr="00831DE7">
              <w:t>584f</w:t>
            </w:r>
          </w:p>
        </w:tc>
        <w:tc>
          <w:tcPr>
            <w:tcW w:w="2513" w:type="dxa"/>
            <w:noWrap/>
            <w:hideMark/>
          </w:tcPr>
          <w:p w14:paraId="1DD58E60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24C3BD10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4CC7D576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2954E477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5C07EED9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39D4B8A4" w14:textId="77777777" w:rsidR="00E85062" w:rsidRPr="00831DE7" w:rsidRDefault="00E85062" w:rsidP="00D05B52">
            <w:r w:rsidRPr="00831DE7">
              <w:t>585f</w:t>
            </w:r>
          </w:p>
        </w:tc>
        <w:tc>
          <w:tcPr>
            <w:tcW w:w="2513" w:type="dxa"/>
            <w:noWrap/>
            <w:hideMark/>
          </w:tcPr>
          <w:p w14:paraId="30BC45F1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41D40AA3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132B8148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070B6AAC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6DC1B49D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3762D4AC" w14:textId="77777777" w:rsidR="00E85062" w:rsidRPr="00831DE7" w:rsidRDefault="00E85062" w:rsidP="00D05B52">
            <w:r w:rsidRPr="00831DE7">
              <w:t>586f</w:t>
            </w:r>
          </w:p>
        </w:tc>
        <w:tc>
          <w:tcPr>
            <w:tcW w:w="2513" w:type="dxa"/>
            <w:noWrap/>
            <w:hideMark/>
          </w:tcPr>
          <w:p w14:paraId="65859C27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51C483EC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6EA46CE9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34F31D8F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4F323E66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3B3AD7AF" w14:textId="77777777" w:rsidR="00E85062" w:rsidRPr="00831DE7" w:rsidRDefault="00E85062" w:rsidP="00D05B52">
            <w:r w:rsidRPr="00831DE7">
              <w:t>588f</w:t>
            </w:r>
          </w:p>
        </w:tc>
        <w:tc>
          <w:tcPr>
            <w:tcW w:w="2513" w:type="dxa"/>
            <w:noWrap/>
            <w:hideMark/>
          </w:tcPr>
          <w:p w14:paraId="5B7116BC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1C82130D" w14:textId="77777777" w:rsidR="00E85062" w:rsidRPr="00831DE7" w:rsidRDefault="00E85062" w:rsidP="00D05B52">
            <w:r w:rsidRPr="00831DE7">
              <w:rPr>
                <w:i/>
                <w:iCs/>
              </w:rPr>
              <w:t xml:space="preserve">Candidatus </w:t>
            </w:r>
            <w:r w:rsidRPr="00831DE7">
              <w:t>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3B0B2EB4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370B7FCA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4063C643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5590BCF9" w14:textId="77777777" w:rsidR="00E85062" w:rsidRPr="00831DE7" w:rsidRDefault="00E85062" w:rsidP="00D05B52">
            <w:r w:rsidRPr="00831DE7">
              <w:t>594f</w:t>
            </w:r>
          </w:p>
        </w:tc>
        <w:tc>
          <w:tcPr>
            <w:tcW w:w="2513" w:type="dxa"/>
            <w:noWrap/>
            <w:hideMark/>
          </w:tcPr>
          <w:p w14:paraId="2CAE8835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3EAC145F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TK-A36 16S ribosomal RNA gene, partial sequence</w:t>
            </w:r>
          </w:p>
        </w:tc>
        <w:tc>
          <w:tcPr>
            <w:tcW w:w="1137" w:type="dxa"/>
            <w:noWrap/>
            <w:hideMark/>
          </w:tcPr>
          <w:p w14:paraId="24DFC001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36D5BA95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71C313DA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4EB9D3E7" w14:textId="77777777" w:rsidR="00E85062" w:rsidRPr="00831DE7" w:rsidRDefault="00E85062" w:rsidP="00D05B52">
            <w:r w:rsidRPr="00831DE7">
              <w:t>599f</w:t>
            </w:r>
          </w:p>
        </w:tc>
        <w:tc>
          <w:tcPr>
            <w:tcW w:w="2513" w:type="dxa"/>
            <w:noWrap/>
            <w:hideMark/>
          </w:tcPr>
          <w:p w14:paraId="4A031D68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748C0C79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hideMark/>
          </w:tcPr>
          <w:p w14:paraId="2DC79C55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5DC5365A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7207F24A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63DD8762" w14:textId="77777777" w:rsidR="00E85062" w:rsidRPr="00831DE7" w:rsidRDefault="00E85062" w:rsidP="00D05B52">
            <w:r w:rsidRPr="00831DE7">
              <w:t>600f</w:t>
            </w:r>
          </w:p>
        </w:tc>
        <w:tc>
          <w:tcPr>
            <w:tcW w:w="2513" w:type="dxa"/>
            <w:noWrap/>
            <w:hideMark/>
          </w:tcPr>
          <w:p w14:paraId="449F97BD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398CFF08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1D7CDD81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5A4A5E13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50F18A4D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35E6F699" w14:textId="77777777" w:rsidR="00E85062" w:rsidRPr="00831DE7" w:rsidRDefault="00E85062" w:rsidP="00D05B52">
            <w:r w:rsidRPr="00831DE7">
              <w:t>601f</w:t>
            </w:r>
          </w:p>
        </w:tc>
        <w:tc>
          <w:tcPr>
            <w:tcW w:w="2513" w:type="dxa"/>
            <w:noWrap/>
            <w:hideMark/>
          </w:tcPr>
          <w:p w14:paraId="788F0CD7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22EC9C54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13 16S ribosomal RNA gene, partial sequence</w:t>
            </w:r>
          </w:p>
        </w:tc>
        <w:tc>
          <w:tcPr>
            <w:tcW w:w="1137" w:type="dxa"/>
            <w:noWrap/>
            <w:hideMark/>
          </w:tcPr>
          <w:p w14:paraId="3857D115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1BFCEBDF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64C7B835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5D537FF7" w14:textId="77777777" w:rsidR="00E85062" w:rsidRPr="00831DE7" w:rsidRDefault="00E85062" w:rsidP="00D05B52">
            <w:r w:rsidRPr="00831DE7">
              <w:t>602f</w:t>
            </w:r>
          </w:p>
        </w:tc>
        <w:tc>
          <w:tcPr>
            <w:tcW w:w="2513" w:type="dxa"/>
            <w:noWrap/>
            <w:hideMark/>
          </w:tcPr>
          <w:p w14:paraId="67611852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12EEE9B8" w14:textId="77777777" w:rsidR="00E85062" w:rsidRPr="00831DE7" w:rsidRDefault="00E85062" w:rsidP="00D05B52">
            <w:r w:rsidRPr="00831DE7">
              <w:rPr>
                <w:i/>
                <w:iCs/>
              </w:rPr>
              <w:t xml:space="preserve">Candidatus </w:t>
            </w:r>
            <w:r w:rsidRPr="00831DE7">
              <w:t>Midichloria mitochondrii isolate 13 16S ribosomal RNA gene, partial sequence</w:t>
            </w:r>
          </w:p>
        </w:tc>
        <w:tc>
          <w:tcPr>
            <w:tcW w:w="1137" w:type="dxa"/>
            <w:noWrap/>
            <w:hideMark/>
          </w:tcPr>
          <w:p w14:paraId="6A746D61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0F95115C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2428B8FD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5CF2B586" w14:textId="77777777" w:rsidR="00E85062" w:rsidRPr="00831DE7" w:rsidRDefault="00E85062" w:rsidP="00D05B52">
            <w:r w:rsidRPr="00831DE7">
              <w:t>604f</w:t>
            </w:r>
          </w:p>
        </w:tc>
        <w:tc>
          <w:tcPr>
            <w:tcW w:w="2513" w:type="dxa"/>
            <w:noWrap/>
            <w:hideMark/>
          </w:tcPr>
          <w:p w14:paraId="662AC193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115113D3" w14:textId="77777777" w:rsidR="00E85062" w:rsidRPr="00831DE7" w:rsidRDefault="00E85062" w:rsidP="00D05B52">
            <w:r w:rsidRPr="00831DE7">
              <w:rPr>
                <w:i/>
                <w:iCs/>
              </w:rPr>
              <w:t xml:space="preserve">Candidatus </w:t>
            </w:r>
            <w:r w:rsidRPr="00831DE7">
              <w:t>Midichloria mitochondrii isolate 13 16S ribosomal RNA gene, partial sequence</w:t>
            </w:r>
          </w:p>
        </w:tc>
        <w:tc>
          <w:tcPr>
            <w:tcW w:w="1137" w:type="dxa"/>
            <w:noWrap/>
            <w:hideMark/>
          </w:tcPr>
          <w:p w14:paraId="0573FB76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4D828B59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752A21F5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494D8BB7" w14:textId="77777777" w:rsidR="00E85062" w:rsidRPr="00831DE7" w:rsidRDefault="00E85062" w:rsidP="00D05B52">
            <w:r w:rsidRPr="00831DE7">
              <w:t>605f</w:t>
            </w:r>
          </w:p>
        </w:tc>
        <w:tc>
          <w:tcPr>
            <w:tcW w:w="2513" w:type="dxa"/>
            <w:noWrap/>
            <w:hideMark/>
          </w:tcPr>
          <w:p w14:paraId="3EF5C219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75241205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13 16S ribosomal RNA gene, partial sequence</w:t>
            </w:r>
          </w:p>
        </w:tc>
        <w:tc>
          <w:tcPr>
            <w:tcW w:w="1137" w:type="dxa"/>
            <w:noWrap/>
            <w:hideMark/>
          </w:tcPr>
          <w:p w14:paraId="46E770DF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37E206C2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0F307EE0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6C6599E7" w14:textId="77777777" w:rsidR="00E85062" w:rsidRPr="00831DE7" w:rsidRDefault="00E85062" w:rsidP="00D05B52">
            <w:r w:rsidRPr="00831DE7">
              <w:t>607f</w:t>
            </w:r>
          </w:p>
        </w:tc>
        <w:tc>
          <w:tcPr>
            <w:tcW w:w="2513" w:type="dxa"/>
            <w:noWrap/>
            <w:hideMark/>
          </w:tcPr>
          <w:p w14:paraId="10CE3453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51B9FBF0" w14:textId="77777777" w:rsidR="00E85062" w:rsidRPr="00831DE7" w:rsidRDefault="00E85062" w:rsidP="00D05B52">
            <w:r w:rsidRPr="00831DE7">
              <w:rPr>
                <w:i/>
                <w:iCs/>
              </w:rPr>
              <w:t xml:space="preserve">Candidatus </w:t>
            </w:r>
            <w:r w:rsidRPr="00831DE7">
              <w:t>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04E31294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164C7BA7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1384459D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52801C9C" w14:textId="77777777" w:rsidR="00E85062" w:rsidRPr="00831DE7" w:rsidRDefault="00E85062" w:rsidP="00D05B52">
            <w:r w:rsidRPr="00831DE7">
              <w:t>609f</w:t>
            </w:r>
          </w:p>
        </w:tc>
        <w:tc>
          <w:tcPr>
            <w:tcW w:w="2513" w:type="dxa"/>
            <w:noWrap/>
            <w:hideMark/>
          </w:tcPr>
          <w:p w14:paraId="17D66038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16360C21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109D1C25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764D6E10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492220AF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546F5DCB" w14:textId="77777777" w:rsidR="00E85062" w:rsidRPr="00831DE7" w:rsidRDefault="00E85062" w:rsidP="00D05B52">
            <w:r w:rsidRPr="00831DE7">
              <w:t>614f</w:t>
            </w:r>
          </w:p>
        </w:tc>
        <w:tc>
          <w:tcPr>
            <w:tcW w:w="2513" w:type="dxa"/>
            <w:noWrap/>
            <w:hideMark/>
          </w:tcPr>
          <w:p w14:paraId="4F6E12B5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4CD07B0D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46E4DD99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55160747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7D3A7095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3D4CB703" w14:textId="77777777" w:rsidR="00E85062" w:rsidRPr="00831DE7" w:rsidRDefault="00E85062" w:rsidP="00D05B52">
            <w:r w:rsidRPr="00831DE7">
              <w:t>619f</w:t>
            </w:r>
          </w:p>
        </w:tc>
        <w:tc>
          <w:tcPr>
            <w:tcW w:w="2513" w:type="dxa"/>
            <w:noWrap/>
            <w:hideMark/>
          </w:tcPr>
          <w:p w14:paraId="4315B4F9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32CC87DA" w14:textId="77777777" w:rsidR="00E85062" w:rsidRPr="00831DE7" w:rsidRDefault="00E85062" w:rsidP="00D05B52">
            <w:r w:rsidRPr="00831DE7">
              <w:rPr>
                <w:i/>
                <w:iCs/>
              </w:rPr>
              <w:t xml:space="preserve">Candidatus </w:t>
            </w:r>
            <w:r w:rsidRPr="00831DE7">
              <w:t>Midichloria mitochondrii isolate 13 16S ribosomal RNA gene, partial sequence</w:t>
            </w:r>
          </w:p>
        </w:tc>
        <w:tc>
          <w:tcPr>
            <w:tcW w:w="1137" w:type="dxa"/>
            <w:noWrap/>
            <w:hideMark/>
          </w:tcPr>
          <w:p w14:paraId="3C0F94E2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3CCF714D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2B0F31BD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45FE0D9F" w14:textId="77777777" w:rsidR="00E85062" w:rsidRPr="00831DE7" w:rsidRDefault="00E85062" w:rsidP="00D05B52">
            <w:r w:rsidRPr="00831DE7">
              <w:t>620f</w:t>
            </w:r>
          </w:p>
        </w:tc>
        <w:tc>
          <w:tcPr>
            <w:tcW w:w="2513" w:type="dxa"/>
            <w:noWrap/>
            <w:hideMark/>
          </w:tcPr>
          <w:p w14:paraId="3E5D7297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2201DEED" w14:textId="77777777" w:rsidR="00E85062" w:rsidRPr="00831DE7" w:rsidRDefault="00E85062" w:rsidP="00D05B52">
            <w:r w:rsidRPr="00831DE7">
              <w:t>Uncultured</w:t>
            </w:r>
            <w:r w:rsidRPr="00831DE7">
              <w:rPr>
                <w:i/>
                <w:iCs/>
              </w:rPr>
              <w:t xml:space="preserve"> Ehrlichia</w:t>
            </w:r>
            <w:r w:rsidRPr="00831DE7">
              <w:t xml:space="preserve"> sp. clone VC2017ESPP72 16S ribosomal RNA gene, partial sequence</w:t>
            </w:r>
          </w:p>
        </w:tc>
        <w:tc>
          <w:tcPr>
            <w:tcW w:w="1137" w:type="dxa"/>
            <w:noWrap/>
            <w:hideMark/>
          </w:tcPr>
          <w:p w14:paraId="47C2DA9B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19494600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7667B6A6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00F3DAEF" w14:textId="77777777" w:rsidR="00E85062" w:rsidRPr="00831DE7" w:rsidRDefault="00E85062" w:rsidP="00D05B52">
            <w:r w:rsidRPr="00831DE7">
              <w:t>622f</w:t>
            </w:r>
          </w:p>
        </w:tc>
        <w:tc>
          <w:tcPr>
            <w:tcW w:w="2513" w:type="dxa"/>
            <w:noWrap/>
            <w:hideMark/>
          </w:tcPr>
          <w:p w14:paraId="2622A9F0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1ADE2EFD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13 16S ribosomal RNA gene, partial sequence</w:t>
            </w:r>
          </w:p>
        </w:tc>
        <w:tc>
          <w:tcPr>
            <w:tcW w:w="1137" w:type="dxa"/>
            <w:noWrap/>
            <w:hideMark/>
          </w:tcPr>
          <w:p w14:paraId="2F0FADCA" w14:textId="77777777" w:rsidR="00E85062" w:rsidRPr="00831DE7" w:rsidRDefault="00E85062" w:rsidP="00D05B52">
            <w:r w:rsidRPr="00831DE7">
              <w:t>Sheep</w:t>
            </w:r>
          </w:p>
        </w:tc>
        <w:tc>
          <w:tcPr>
            <w:tcW w:w="3993" w:type="dxa"/>
            <w:noWrap/>
            <w:hideMark/>
          </w:tcPr>
          <w:p w14:paraId="078AE45F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6AF21296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03D6E99B" w14:textId="77777777" w:rsidR="00E85062" w:rsidRPr="00831DE7" w:rsidRDefault="00E85062" w:rsidP="00D05B52">
            <w:r w:rsidRPr="00831DE7">
              <w:t>623f</w:t>
            </w:r>
          </w:p>
        </w:tc>
        <w:tc>
          <w:tcPr>
            <w:tcW w:w="2513" w:type="dxa"/>
            <w:noWrap/>
            <w:hideMark/>
          </w:tcPr>
          <w:p w14:paraId="66CC96FA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51C8F373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13 16S ribosomal RNA gene, partial sequence</w:t>
            </w:r>
          </w:p>
        </w:tc>
        <w:tc>
          <w:tcPr>
            <w:tcW w:w="1137" w:type="dxa"/>
            <w:vMerge w:val="restart"/>
            <w:noWrap/>
            <w:hideMark/>
          </w:tcPr>
          <w:p w14:paraId="688817D8" w14:textId="77777777" w:rsidR="00E85062" w:rsidRPr="00831DE7" w:rsidRDefault="00E85062" w:rsidP="00D05B52">
            <w:r w:rsidRPr="00831DE7">
              <w:t>Sheep</w:t>
            </w:r>
          </w:p>
        </w:tc>
        <w:tc>
          <w:tcPr>
            <w:tcW w:w="3993" w:type="dxa"/>
            <w:vMerge w:val="restart"/>
            <w:noWrap/>
            <w:hideMark/>
          </w:tcPr>
          <w:p w14:paraId="4807B686" w14:textId="77777777" w:rsidR="00E85062" w:rsidRPr="00831DE7" w:rsidRDefault="00E85062" w:rsidP="00D05B52">
            <w:r w:rsidRPr="00831DE7">
              <w:t xml:space="preserve">Dubai Cattle Market </w:t>
            </w:r>
          </w:p>
        </w:tc>
      </w:tr>
      <w:tr w:rsidR="00831DE7" w:rsidRPr="00831DE7" w14:paraId="4BCFC90C" w14:textId="77777777" w:rsidTr="00D661EA">
        <w:trPr>
          <w:trHeight w:val="1160"/>
          <w:jc w:val="center"/>
        </w:trPr>
        <w:tc>
          <w:tcPr>
            <w:tcW w:w="1080" w:type="dxa"/>
            <w:noWrap/>
            <w:hideMark/>
          </w:tcPr>
          <w:p w14:paraId="63BFF183" w14:textId="77777777" w:rsidR="00E85062" w:rsidRPr="00831DE7" w:rsidRDefault="00E85062" w:rsidP="00D05B52">
            <w:r w:rsidRPr="00831DE7">
              <w:t>623f</w:t>
            </w:r>
          </w:p>
        </w:tc>
        <w:tc>
          <w:tcPr>
            <w:tcW w:w="2513" w:type="dxa"/>
            <w:noWrap/>
            <w:hideMark/>
          </w:tcPr>
          <w:p w14:paraId="55A11384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1F76A27F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Dermacentor marginatus</w:t>
            </w:r>
            <w:r w:rsidRPr="00831DE7">
              <w:t xml:space="preserve"> isolate F16TR-DmHp1 16S ribosomal RNA gene, partial sequence</w:t>
            </w:r>
          </w:p>
        </w:tc>
        <w:tc>
          <w:tcPr>
            <w:tcW w:w="1137" w:type="dxa"/>
            <w:vMerge/>
            <w:hideMark/>
          </w:tcPr>
          <w:p w14:paraId="698438FE" w14:textId="77777777" w:rsidR="00E85062" w:rsidRPr="00831DE7" w:rsidRDefault="00E85062" w:rsidP="00D05B52"/>
        </w:tc>
        <w:tc>
          <w:tcPr>
            <w:tcW w:w="3993" w:type="dxa"/>
            <w:vMerge/>
            <w:hideMark/>
          </w:tcPr>
          <w:p w14:paraId="108B51DA" w14:textId="77777777" w:rsidR="00E85062" w:rsidRPr="00831DE7" w:rsidRDefault="00E85062" w:rsidP="00D05B52"/>
        </w:tc>
      </w:tr>
      <w:tr w:rsidR="00831DE7" w:rsidRPr="00831DE7" w14:paraId="62EB795A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7D60BBAE" w14:textId="77777777" w:rsidR="00E85062" w:rsidRPr="00831DE7" w:rsidRDefault="00E85062" w:rsidP="00D05B52">
            <w:r w:rsidRPr="00831DE7">
              <w:t>625f</w:t>
            </w:r>
          </w:p>
        </w:tc>
        <w:tc>
          <w:tcPr>
            <w:tcW w:w="2513" w:type="dxa"/>
            <w:noWrap/>
            <w:hideMark/>
          </w:tcPr>
          <w:p w14:paraId="030CF8C0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23AF9F04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1C63FD61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42FC44E2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1A6692C0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7E9B5712" w14:textId="77777777" w:rsidR="00E85062" w:rsidRPr="00831DE7" w:rsidRDefault="00E85062" w:rsidP="00D05B52">
            <w:r w:rsidRPr="00831DE7">
              <w:t>626f</w:t>
            </w:r>
          </w:p>
        </w:tc>
        <w:tc>
          <w:tcPr>
            <w:tcW w:w="2513" w:type="dxa"/>
            <w:noWrap/>
            <w:hideMark/>
          </w:tcPr>
          <w:p w14:paraId="28684487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4319B39A" w14:textId="77777777" w:rsidR="00E85062" w:rsidRPr="00831DE7" w:rsidRDefault="00E85062" w:rsidP="00D05B52">
            <w:r w:rsidRPr="00831DE7">
              <w:rPr>
                <w:i/>
                <w:iCs/>
              </w:rPr>
              <w:t xml:space="preserve">Candidatus </w:t>
            </w:r>
            <w:r w:rsidRPr="00831DE7">
              <w:t>Midichloria mitochondrii isolate TK-A30 16S ribosomal RNA gene, partial sequence</w:t>
            </w:r>
          </w:p>
        </w:tc>
        <w:tc>
          <w:tcPr>
            <w:tcW w:w="1137" w:type="dxa"/>
            <w:noWrap/>
            <w:hideMark/>
          </w:tcPr>
          <w:p w14:paraId="2B05506A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05EAC3CF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1F0D73F4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6C188C37" w14:textId="77777777" w:rsidR="00E85062" w:rsidRPr="00831DE7" w:rsidRDefault="00E85062" w:rsidP="00D05B52">
            <w:r w:rsidRPr="00831DE7">
              <w:t>627f</w:t>
            </w:r>
          </w:p>
        </w:tc>
        <w:tc>
          <w:tcPr>
            <w:tcW w:w="2513" w:type="dxa"/>
            <w:noWrap/>
            <w:hideMark/>
          </w:tcPr>
          <w:p w14:paraId="04C80A3A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093D0A72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TK-A36 16S ribosomal RNA gene, partial sequence</w:t>
            </w:r>
          </w:p>
        </w:tc>
        <w:tc>
          <w:tcPr>
            <w:tcW w:w="1137" w:type="dxa"/>
            <w:noWrap/>
            <w:hideMark/>
          </w:tcPr>
          <w:p w14:paraId="48F4BA2F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6F976BBF" w14:textId="77777777" w:rsidR="00E85062" w:rsidRPr="00831DE7" w:rsidRDefault="00E85062" w:rsidP="00D05B52">
            <w:r w:rsidRPr="00831DE7">
              <w:t xml:space="preserve">Sharjah Livetock Market </w:t>
            </w:r>
          </w:p>
        </w:tc>
      </w:tr>
      <w:tr w:rsidR="00831DE7" w:rsidRPr="00831DE7" w14:paraId="049099E7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62260AF7" w14:textId="77777777" w:rsidR="00E85062" w:rsidRPr="00831DE7" w:rsidRDefault="00E85062" w:rsidP="00D05B52">
            <w:r w:rsidRPr="00831DE7">
              <w:t>629f</w:t>
            </w:r>
          </w:p>
        </w:tc>
        <w:tc>
          <w:tcPr>
            <w:tcW w:w="2513" w:type="dxa"/>
            <w:noWrap/>
            <w:hideMark/>
          </w:tcPr>
          <w:p w14:paraId="687F8FD4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00BD99A7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TK-A36 16S ribosomal RNA gene, partial sequence</w:t>
            </w:r>
          </w:p>
        </w:tc>
        <w:tc>
          <w:tcPr>
            <w:tcW w:w="1137" w:type="dxa"/>
            <w:noWrap/>
            <w:hideMark/>
          </w:tcPr>
          <w:p w14:paraId="64B80C0B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03B2FC95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19FB27B4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3A6CE81E" w14:textId="77777777" w:rsidR="00E85062" w:rsidRPr="00831DE7" w:rsidRDefault="00E85062" w:rsidP="00D05B52">
            <w:r w:rsidRPr="00831DE7">
              <w:t>630f</w:t>
            </w:r>
          </w:p>
        </w:tc>
        <w:tc>
          <w:tcPr>
            <w:tcW w:w="2513" w:type="dxa"/>
            <w:noWrap/>
            <w:hideMark/>
          </w:tcPr>
          <w:p w14:paraId="7F119F63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621C86A8" w14:textId="77777777" w:rsidR="00E85062" w:rsidRPr="00831DE7" w:rsidRDefault="00E85062" w:rsidP="00D05B52">
            <w:r w:rsidRPr="00831DE7">
              <w:rPr>
                <w:i/>
                <w:iCs/>
              </w:rPr>
              <w:t xml:space="preserve">Candidatus </w:t>
            </w:r>
            <w:r w:rsidRPr="00831DE7">
              <w:t>Midichloria mitochondrii isolate TK-A36 16S ribosomal RNA gene, partial sequence</w:t>
            </w:r>
          </w:p>
        </w:tc>
        <w:tc>
          <w:tcPr>
            <w:tcW w:w="1137" w:type="dxa"/>
            <w:noWrap/>
            <w:hideMark/>
          </w:tcPr>
          <w:p w14:paraId="19039B68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3A6D9BB4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7B876230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532ED9AA" w14:textId="77777777" w:rsidR="00E85062" w:rsidRPr="00831DE7" w:rsidRDefault="00E85062" w:rsidP="00D05B52">
            <w:r w:rsidRPr="00831DE7">
              <w:t>631f</w:t>
            </w:r>
          </w:p>
        </w:tc>
        <w:tc>
          <w:tcPr>
            <w:tcW w:w="2513" w:type="dxa"/>
            <w:noWrap/>
            <w:hideMark/>
          </w:tcPr>
          <w:p w14:paraId="47612E37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7636DD8D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TK-A36 16S ribosomal RNA gene, partial sequence</w:t>
            </w:r>
          </w:p>
        </w:tc>
        <w:tc>
          <w:tcPr>
            <w:tcW w:w="1137" w:type="dxa"/>
            <w:noWrap/>
            <w:hideMark/>
          </w:tcPr>
          <w:p w14:paraId="731280A1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27DD9AC6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143D9E9C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13CEB77D" w14:textId="77777777" w:rsidR="00E85062" w:rsidRPr="00831DE7" w:rsidRDefault="00E85062" w:rsidP="00D05B52">
            <w:r w:rsidRPr="00831DE7">
              <w:t>632f</w:t>
            </w:r>
          </w:p>
        </w:tc>
        <w:tc>
          <w:tcPr>
            <w:tcW w:w="2513" w:type="dxa"/>
            <w:noWrap/>
            <w:hideMark/>
          </w:tcPr>
          <w:p w14:paraId="7C61E72F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52EEFFCB" w14:textId="77777777" w:rsidR="00E85062" w:rsidRPr="00831DE7" w:rsidRDefault="00E85062" w:rsidP="00D05B52">
            <w:r w:rsidRPr="00831DE7">
              <w:t xml:space="preserve">Uncultured </w:t>
            </w:r>
            <w:r w:rsidRPr="00831DE7">
              <w:rPr>
                <w:i/>
                <w:iCs/>
              </w:rPr>
              <w:t>Ehrlichia</w:t>
            </w:r>
            <w:r w:rsidRPr="00831DE7">
              <w:t xml:space="preserve"> sp. clone AR1-1 16S18S ribosomal RNA gene, partial sequence</w:t>
            </w:r>
          </w:p>
        </w:tc>
        <w:tc>
          <w:tcPr>
            <w:tcW w:w="1137" w:type="dxa"/>
            <w:noWrap/>
            <w:hideMark/>
          </w:tcPr>
          <w:p w14:paraId="5F4567EE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04B0F898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59F2A554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1AFA93C7" w14:textId="77777777" w:rsidR="00E85062" w:rsidRPr="00831DE7" w:rsidRDefault="00E85062" w:rsidP="00D05B52">
            <w:r w:rsidRPr="00831DE7">
              <w:t>633f</w:t>
            </w:r>
          </w:p>
        </w:tc>
        <w:tc>
          <w:tcPr>
            <w:tcW w:w="2513" w:type="dxa"/>
            <w:noWrap/>
            <w:hideMark/>
          </w:tcPr>
          <w:p w14:paraId="1A03E940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2317F952" w14:textId="77777777" w:rsidR="00E85062" w:rsidRPr="00831DE7" w:rsidRDefault="00E85062" w:rsidP="00D05B52">
            <w:r w:rsidRPr="00831DE7">
              <w:rPr>
                <w:i/>
                <w:iCs/>
              </w:rPr>
              <w:t xml:space="preserve">Candidatus </w:t>
            </w:r>
            <w:r w:rsidRPr="00831DE7">
              <w:t>Midichloria mitochondrii isolate TK-A36 16S ribosomal RNA gene, partial sequence</w:t>
            </w:r>
          </w:p>
        </w:tc>
        <w:tc>
          <w:tcPr>
            <w:tcW w:w="1137" w:type="dxa"/>
            <w:noWrap/>
            <w:hideMark/>
          </w:tcPr>
          <w:p w14:paraId="7CFE8AC7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4C1EF039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030DCED8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4CBD7390" w14:textId="77777777" w:rsidR="00E85062" w:rsidRPr="00831DE7" w:rsidRDefault="00E85062" w:rsidP="00D05B52">
            <w:r w:rsidRPr="00831DE7">
              <w:t>634f</w:t>
            </w:r>
          </w:p>
        </w:tc>
        <w:tc>
          <w:tcPr>
            <w:tcW w:w="2513" w:type="dxa"/>
            <w:noWrap/>
            <w:hideMark/>
          </w:tcPr>
          <w:p w14:paraId="1B07324F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7E21AFC0" w14:textId="77777777" w:rsidR="00E85062" w:rsidRPr="00831DE7" w:rsidRDefault="00E85062" w:rsidP="00D05B52">
            <w:r w:rsidRPr="00831DE7">
              <w:rPr>
                <w:i/>
                <w:iCs/>
              </w:rPr>
              <w:t xml:space="preserve">Candidatus </w:t>
            </w:r>
            <w:r w:rsidRPr="00831DE7">
              <w:t>Midichloria mitochondrii isolate ZBSC1023 16S ribosomal RNA gene, partial sequence</w:t>
            </w:r>
          </w:p>
        </w:tc>
        <w:tc>
          <w:tcPr>
            <w:tcW w:w="1137" w:type="dxa"/>
            <w:noWrap/>
            <w:hideMark/>
          </w:tcPr>
          <w:p w14:paraId="64AE296D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08781D6F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0E8AAABF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43C4EBB1" w14:textId="77777777" w:rsidR="00E85062" w:rsidRPr="00831DE7" w:rsidRDefault="00E85062" w:rsidP="00D05B52">
            <w:r w:rsidRPr="00831DE7">
              <w:t>635f</w:t>
            </w:r>
          </w:p>
        </w:tc>
        <w:tc>
          <w:tcPr>
            <w:tcW w:w="2513" w:type="dxa"/>
            <w:noWrap/>
            <w:hideMark/>
          </w:tcPr>
          <w:p w14:paraId="7492BA1E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3BFB196B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ZBSC1023 16S ribosomal RNA gene, partial sequence</w:t>
            </w:r>
          </w:p>
        </w:tc>
        <w:tc>
          <w:tcPr>
            <w:tcW w:w="1137" w:type="dxa"/>
            <w:vMerge w:val="restart"/>
            <w:noWrap/>
            <w:hideMark/>
          </w:tcPr>
          <w:p w14:paraId="22C4BD4A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vMerge w:val="restart"/>
            <w:noWrap/>
            <w:hideMark/>
          </w:tcPr>
          <w:p w14:paraId="709E936D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75C198B6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78C51575" w14:textId="77777777" w:rsidR="00E85062" w:rsidRPr="00831DE7" w:rsidRDefault="00E85062" w:rsidP="00D05B52">
            <w:r w:rsidRPr="00831DE7">
              <w:t>635f</w:t>
            </w:r>
          </w:p>
        </w:tc>
        <w:tc>
          <w:tcPr>
            <w:tcW w:w="2513" w:type="dxa"/>
            <w:noWrap/>
            <w:hideMark/>
          </w:tcPr>
          <w:p w14:paraId="3BD532EC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7D0F66AA" w14:textId="77777777" w:rsidR="00E85062" w:rsidRPr="00831DE7" w:rsidRDefault="00E85062" w:rsidP="00D05B52">
            <w:r w:rsidRPr="00831DE7">
              <w:rPr>
                <w:i/>
                <w:iCs/>
              </w:rPr>
              <w:t>Francisella</w:t>
            </w:r>
            <w:r w:rsidRPr="00831DE7">
              <w:t xml:space="preserve">-like endosymbiont of </w:t>
            </w:r>
            <w:r w:rsidRPr="00831DE7">
              <w:rPr>
                <w:i/>
                <w:iCs/>
              </w:rPr>
              <w:t>Hyalomma excavatum</w:t>
            </w:r>
            <w:r w:rsidRPr="00831DE7">
              <w:t xml:space="preserve"> isolate Hyaexc1 16S ribosomal RNA gene, partial sequence</w:t>
            </w:r>
          </w:p>
        </w:tc>
        <w:tc>
          <w:tcPr>
            <w:tcW w:w="1137" w:type="dxa"/>
            <w:vMerge/>
            <w:hideMark/>
          </w:tcPr>
          <w:p w14:paraId="4D4B2595" w14:textId="77777777" w:rsidR="00E85062" w:rsidRPr="00831DE7" w:rsidRDefault="00E85062" w:rsidP="00D05B52"/>
        </w:tc>
        <w:tc>
          <w:tcPr>
            <w:tcW w:w="3993" w:type="dxa"/>
            <w:vMerge/>
            <w:hideMark/>
          </w:tcPr>
          <w:p w14:paraId="56EDA436" w14:textId="77777777" w:rsidR="00E85062" w:rsidRPr="00831DE7" w:rsidRDefault="00E85062" w:rsidP="00D05B52"/>
        </w:tc>
      </w:tr>
      <w:tr w:rsidR="00831DE7" w:rsidRPr="00831DE7" w14:paraId="4058E9E9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1F0C69F1" w14:textId="77777777" w:rsidR="00E85062" w:rsidRPr="00831DE7" w:rsidRDefault="00E85062" w:rsidP="00D05B52">
            <w:r w:rsidRPr="00831DE7">
              <w:t>636f</w:t>
            </w:r>
          </w:p>
        </w:tc>
        <w:tc>
          <w:tcPr>
            <w:tcW w:w="2513" w:type="dxa"/>
            <w:noWrap/>
            <w:hideMark/>
          </w:tcPr>
          <w:p w14:paraId="3A4904B7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1E46A2DF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TK-A36 16S ribosomal RNA gene, partial sequence</w:t>
            </w:r>
          </w:p>
        </w:tc>
        <w:tc>
          <w:tcPr>
            <w:tcW w:w="1137" w:type="dxa"/>
            <w:noWrap/>
            <w:hideMark/>
          </w:tcPr>
          <w:p w14:paraId="55A21726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465EDD34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6830B4BD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2E125734" w14:textId="77777777" w:rsidR="00E85062" w:rsidRPr="00831DE7" w:rsidRDefault="00E85062" w:rsidP="00D05B52">
            <w:r w:rsidRPr="00831DE7">
              <w:t>637f</w:t>
            </w:r>
          </w:p>
        </w:tc>
        <w:tc>
          <w:tcPr>
            <w:tcW w:w="2513" w:type="dxa"/>
            <w:noWrap/>
            <w:hideMark/>
          </w:tcPr>
          <w:p w14:paraId="10A82B47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1E90FDEA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TK-A36 16S ribosomal RNA gene, partial sequence</w:t>
            </w:r>
          </w:p>
        </w:tc>
        <w:tc>
          <w:tcPr>
            <w:tcW w:w="1137" w:type="dxa"/>
            <w:vMerge w:val="restart"/>
            <w:noWrap/>
            <w:hideMark/>
          </w:tcPr>
          <w:p w14:paraId="6EF8EFAA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vMerge w:val="restart"/>
            <w:noWrap/>
            <w:hideMark/>
          </w:tcPr>
          <w:p w14:paraId="5F0F4757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6FFC4A46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2F929239" w14:textId="77777777" w:rsidR="00E85062" w:rsidRPr="00831DE7" w:rsidRDefault="00E85062" w:rsidP="00D05B52">
            <w:r w:rsidRPr="00831DE7">
              <w:t>637f</w:t>
            </w:r>
          </w:p>
        </w:tc>
        <w:tc>
          <w:tcPr>
            <w:tcW w:w="2513" w:type="dxa"/>
            <w:noWrap/>
            <w:hideMark/>
          </w:tcPr>
          <w:p w14:paraId="25006D33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1C6A04DD" w14:textId="77777777" w:rsidR="00E85062" w:rsidRPr="00831DE7" w:rsidRDefault="00E85062" w:rsidP="00D05B52">
            <w:r w:rsidRPr="00831DE7">
              <w:rPr>
                <w:i/>
                <w:iCs/>
              </w:rPr>
              <w:t>Theileria annulata</w:t>
            </w:r>
            <w:r w:rsidRPr="00831DE7">
              <w:t xml:space="preserve"> small subunit ribosomal RNA gene, partial sequence</w:t>
            </w:r>
          </w:p>
        </w:tc>
        <w:tc>
          <w:tcPr>
            <w:tcW w:w="1137" w:type="dxa"/>
            <w:vMerge/>
            <w:hideMark/>
          </w:tcPr>
          <w:p w14:paraId="07E8684D" w14:textId="77777777" w:rsidR="00E85062" w:rsidRPr="00831DE7" w:rsidRDefault="00E85062" w:rsidP="00D05B52"/>
        </w:tc>
        <w:tc>
          <w:tcPr>
            <w:tcW w:w="3993" w:type="dxa"/>
            <w:vMerge/>
            <w:hideMark/>
          </w:tcPr>
          <w:p w14:paraId="79F61122" w14:textId="77777777" w:rsidR="00E85062" w:rsidRPr="00831DE7" w:rsidRDefault="00E85062" w:rsidP="00D05B52"/>
        </w:tc>
      </w:tr>
      <w:tr w:rsidR="00831DE7" w:rsidRPr="00831DE7" w14:paraId="3D85DDC7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3CBA4243" w14:textId="77777777" w:rsidR="00E85062" w:rsidRPr="00831DE7" w:rsidRDefault="00E85062" w:rsidP="00D05B52">
            <w:r w:rsidRPr="00831DE7">
              <w:t>638f</w:t>
            </w:r>
          </w:p>
        </w:tc>
        <w:tc>
          <w:tcPr>
            <w:tcW w:w="2513" w:type="dxa"/>
            <w:noWrap/>
            <w:hideMark/>
          </w:tcPr>
          <w:p w14:paraId="508CCE4B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44D2F7CD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ZBSC1023 16S ribosomal RNA gene, partial sequence</w:t>
            </w:r>
          </w:p>
        </w:tc>
        <w:tc>
          <w:tcPr>
            <w:tcW w:w="1137" w:type="dxa"/>
            <w:noWrap/>
            <w:hideMark/>
          </w:tcPr>
          <w:p w14:paraId="1F84056E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26D110FF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590FF75F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5399FEA6" w14:textId="77777777" w:rsidR="00E85062" w:rsidRPr="00831DE7" w:rsidRDefault="00E85062" w:rsidP="00D05B52">
            <w:r w:rsidRPr="00831DE7">
              <w:t>639f</w:t>
            </w:r>
          </w:p>
        </w:tc>
        <w:tc>
          <w:tcPr>
            <w:tcW w:w="2513" w:type="dxa"/>
            <w:noWrap/>
            <w:hideMark/>
          </w:tcPr>
          <w:p w14:paraId="55CAFA99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66FCA6AE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TK-A36 16S ribosomal RNA gene, partial sequence</w:t>
            </w:r>
          </w:p>
        </w:tc>
        <w:tc>
          <w:tcPr>
            <w:tcW w:w="1137" w:type="dxa"/>
            <w:noWrap/>
            <w:hideMark/>
          </w:tcPr>
          <w:p w14:paraId="6EFCEC2F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77FDA781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229DF689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5491ECEC" w14:textId="77777777" w:rsidR="00E85062" w:rsidRPr="00831DE7" w:rsidRDefault="00E85062" w:rsidP="00D05B52">
            <w:r w:rsidRPr="00831DE7">
              <w:t>640f</w:t>
            </w:r>
          </w:p>
        </w:tc>
        <w:tc>
          <w:tcPr>
            <w:tcW w:w="2513" w:type="dxa"/>
            <w:noWrap/>
            <w:hideMark/>
          </w:tcPr>
          <w:p w14:paraId="7D3B0BC6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5D3F964D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TK-A36 16S ribosomal RNA gene, partial sequence</w:t>
            </w:r>
          </w:p>
        </w:tc>
        <w:tc>
          <w:tcPr>
            <w:tcW w:w="1137" w:type="dxa"/>
            <w:noWrap/>
            <w:hideMark/>
          </w:tcPr>
          <w:p w14:paraId="550C2314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4DAA8ADC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435FB07B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2107ACBB" w14:textId="77777777" w:rsidR="00E85062" w:rsidRPr="00831DE7" w:rsidRDefault="00E85062" w:rsidP="00D05B52">
            <w:r w:rsidRPr="00831DE7">
              <w:t>641f</w:t>
            </w:r>
          </w:p>
        </w:tc>
        <w:tc>
          <w:tcPr>
            <w:tcW w:w="2513" w:type="dxa"/>
            <w:noWrap/>
            <w:hideMark/>
          </w:tcPr>
          <w:p w14:paraId="3E7A35EF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7173EDE9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TK-A36 16S ribosomal RNA gene, partial sequence</w:t>
            </w:r>
          </w:p>
        </w:tc>
        <w:tc>
          <w:tcPr>
            <w:tcW w:w="1137" w:type="dxa"/>
            <w:noWrap/>
            <w:hideMark/>
          </w:tcPr>
          <w:p w14:paraId="64E2578E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5A45D094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185E319B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49023C0B" w14:textId="77777777" w:rsidR="00E85062" w:rsidRPr="00831DE7" w:rsidRDefault="00E85062" w:rsidP="00D05B52">
            <w:r w:rsidRPr="00831DE7">
              <w:t>642f</w:t>
            </w:r>
          </w:p>
        </w:tc>
        <w:tc>
          <w:tcPr>
            <w:tcW w:w="2513" w:type="dxa"/>
            <w:noWrap/>
            <w:hideMark/>
          </w:tcPr>
          <w:p w14:paraId="75C65845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55354CF2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596A7455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63FDBD90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64FA3ED8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70A1B72F" w14:textId="77777777" w:rsidR="00E85062" w:rsidRPr="00831DE7" w:rsidRDefault="00E85062" w:rsidP="00D05B52">
            <w:r w:rsidRPr="00831DE7">
              <w:t>643f</w:t>
            </w:r>
          </w:p>
        </w:tc>
        <w:tc>
          <w:tcPr>
            <w:tcW w:w="2513" w:type="dxa"/>
            <w:noWrap/>
            <w:hideMark/>
          </w:tcPr>
          <w:p w14:paraId="06FD88E7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4779BF17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TK-A36 16S ribosomal RNA gene, partial sequence</w:t>
            </w:r>
          </w:p>
        </w:tc>
        <w:tc>
          <w:tcPr>
            <w:tcW w:w="1137" w:type="dxa"/>
            <w:noWrap/>
            <w:hideMark/>
          </w:tcPr>
          <w:p w14:paraId="432C3D33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1334A067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041923CE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6F49E3D8" w14:textId="77777777" w:rsidR="00E85062" w:rsidRPr="00831DE7" w:rsidRDefault="00E85062" w:rsidP="00D05B52">
            <w:r w:rsidRPr="00831DE7">
              <w:t>644f</w:t>
            </w:r>
          </w:p>
        </w:tc>
        <w:tc>
          <w:tcPr>
            <w:tcW w:w="2513" w:type="dxa"/>
            <w:noWrap/>
            <w:hideMark/>
          </w:tcPr>
          <w:p w14:paraId="00B6CD95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7FF98732" w14:textId="77777777" w:rsidR="00E85062" w:rsidRPr="00831DE7" w:rsidRDefault="00E85062" w:rsidP="00D05B52">
            <w:r w:rsidRPr="00831DE7">
              <w:rPr>
                <w:i/>
                <w:iCs/>
              </w:rPr>
              <w:t xml:space="preserve">Candidatus </w:t>
            </w:r>
            <w:r w:rsidRPr="00831DE7">
              <w:t>Midichloria mitochondrii isolate TK-A36 16S ribosomal RNA gene, partial sequence</w:t>
            </w:r>
          </w:p>
        </w:tc>
        <w:tc>
          <w:tcPr>
            <w:tcW w:w="1137" w:type="dxa"/>
            <w:vMerge w:val="restart"/>
            <w:noWrap/>
            <w:hideMark/>
          </w:tcPr>
          <w:p w14:paraId="044A65E1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vMerge w:val="restart"/>
            <w:noWrap/>
            <w:hideMark/>
          </w:tcPr>
          <w:p w14:paraId="3533177F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25058B3B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537F3FF2" w14:textId="77777777" w:rsidR="00E85062" w:rsidRPr="00831DE7" w:rsidRDefault="00E85062" w:rsidP="00D05B52">
            <w:r w:rsidRPr="00831DE7">
              <w:t>644f</w:t>
            </w:r>
          </w:p>
        </w:tc>
        <w:tc>
          <w:tcPr>
            <w:tcW w:w="2513" w:type="dxa"/>
            <w:noWrap/>
            <w:hideMark/>
          </w:tcPr>
          <w:p w14:paraId="53C503E6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4833785A" w14:textId="77777777" w:rsidR="00E85062" w:rsidRPr="00831DE7" w:rsidRDefault="00E85062" w:rsidP="00D05B52">
            <w:r w:rsidRPr="00831DE7">
              <w:rPr>
                <w:i/>
                <w:iCs/>
              </w:rPr>
              <w:t>Theileria annulata</w:t>
            </w:r>
            <w:r w:rsidRPr="00831DE7">
              <w:t xml:space="preserve"> small subunit ribosomal RNA gene, partial sequence</w:t>
            </w:r>
          </w:p>
        </w:tc>
        <w:tc>
          <w:tcPr>
            <w:tcW w:w="1137" w:type="dxa"/>
            <w:vMerge/>
            <w:hideMark/>
          </w:tcPr>
          <w:p w14:paraId="7C461D7D" w14:textId="77777777" w:rsidR="00E85062" w:rsidRPr="00831DE7" w:rsidRDefault="00E85062" w:rsidP="00D05B52"/>
        </w:tc>
        <w:tc>
          <w:tcPr>
            <w:tcW w:w="3993" w:type="dxa"/>
            <w:vMerge/>
            <w:hideMark/>
          </w:tcPr>
          <w:p w14:paraId="28E64583" w14:textId="77777777" w:rsidR="00E85062" w:rsidRPr="00831DE7" w:rsidRDefault="00E85062" w:rsidP="00D05B52"/>
        </w:tc>
      </w:tr>
      <w:tr w:rsidR="00831DE7" w:rsidRPr="00831DE7" w14:paraId="28B26EC8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60BB2BB3" w14:textId="77777777" w:rsidR="00E85062" w:rsidRPr="00831DE7" w:rsidRDefault="00E85062" w:rsidP="00D05B52">
            <w:r w:rsidRPr="00831DE7">
              <w:t>645f</w:t>
            </w:r>
          </w:p>
        </w:tc>
        <w:tc>
          <w:tcPr>
            <w:tcW w:w="2513" w:type="dxa"/>
            <w:noWrap/>
            <w:hideMark/>
          </w:tcPr>
          <w:p w14:paraId="078866FF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16E3E682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TK-A36 16S ribosomal RNA gene, partial sequence</w:t>
            </w:r>
          </w:p>
        </w:tc>
        <w:tc>
          <w:tcPr>
            <w:tcW w:w="1137" w:type="dxa"/>
            <w:noWrap/>
            <w:hideMark/>
          </w:tcPr>
          <w:p w14:paraId="3DBFD5A9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037488D8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48E53BBE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6050BDDB" w14:textId="77777777" w:rsidR="00E85062" w:rsidRPr="00831DE7" w:rsidRDefault="00E85062" w:rsidP="00D05B52">
            <w:r w:rsidRPr="00831DE7">
              <w:t xml:space="preserve">646f </w:t>
            </w:r>
          </w:p>
        </w:tc>
        <w:tc>
          <w:tcPr>
            <w:tcW w:w="2513" w:type="dxa"/>
            <w:noWrap/>
            <w:hideMark/>
          </w:tcPr>
          <w:p w14:paraId="1490542D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7FF9FF1C" w14:textId="77777777" w:rsidR="00E85062" w:rsidRPr="00831DE7" w:rsidRDefault="00E85062" w:rsidP="00D05B52">
            <w:r w:rsidRPr="00831DE7">
              <w:rPr>
                <w:i/>
                <w:iCs/>
              </w:rPr>
              <w:t xml:space="preserve">Candidatus </w:t>
            </w:r>
            <w:r w:rsidRPr="00831DE7">
              <w:t>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2BA30A7F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28D68627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45CA86DE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1D31BCFF" w14:textId="77777777" w:rsidR="00E85062" w:rsidRPr="00831DE7" w:rsidRDefault="00E85062" w:rsidP="00D05B52">
            <w:r w:rsidRPr="00831DE7">
              <w:t>647f</w:t>
            </w:r>
          </w:p>
        </w:tc>
        <w:tc>
          <w:tcPr>
            <w:tcW w:w="2513" w:type="dxa"/>
            <w:noWrap/>
            <w:hideMark/>
          </w:tcPr>
          <w:p w14:paraId="182C355E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 xml:space="preserve">Hyalomma anatolicum </w:t>
            </w:r>
          </w:p>
        </w:tc>
        <w:tc>
          <w:tcPr>
            <w:tcW w:w="4957" w:type="dxa"/>
            <w:hideMark/>
          </w:tcPr>
          <w:p w14:paraId="7308097F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750526AD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61A9AFCF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0E4BFFBA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05A4D75B" w14:textId="77777777" w:rsidR="00E85062" w:rsidRPr="00831DE7" w:rsidRDefault="00E85062" w:rsidP="00D05B52">
            <w:r w:rsidRPr="00831DE7">
              <w:t>648f</w:t>
            </w:r>
          </w:p>
        </w:tc>
        <w:tc>
          <w:tcPr>
            <w:tcW w:w="2513" w:type="dxa"/>
            <w:noWrap/>
            <w:hideMark/>
          </w:tcPr>
          <w:p w14:paraId="1FE67655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67565E2A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13 16S ribosomal RNA gene, partial sequence</w:t>
            </w:r>
          </w:p>
        </w:tc>
        <w:tc>
          <w:tcPr>
            <w:tcW w:w="1137" w:type="dxa"/>
            <w:noWrap/>
            <w:hideMark/>
          </w:tcPr>
          <w:p w14:paraId="2EC266DA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72F07882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6438105A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149E36A6" w14:textId="77777777" w:rsidR="00E85062" w:rsidRPr="00831DE7" w:rsidRDefault="00E85062" w:rsidP="00D05B52">
            <w:r w:rsidRPr="00831DE7">
              <w:t xml:space="preserve">649f </w:t>
            </w:r>
          </w:p>
        </w:tc>
        <w:tc>
          <w:tcPr>
            <w:tcW w:w="2513" w:type="dxa"/>
            <w:noWrap/>
            <w:hideMark/>
          </w:tcPr>
          <w:p w14:paraId="14A33B00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551B276C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381210A7" w14:textId="77777777" w:rsidR="00E85062" w:rsidRPr="00831DE7" w:rsidRDefault="00E85062" w:rsidP="00D05B52">
            <w:r w:rsidRPr="00831DE7">
              <w:t>Cattle</w:t>
            </w:r>
          </w:p>
        </w:tc>
        <w:tc>
          <w:tcPr>
            <w:tcW w:w="3993" w:type="dxa"/>
            <w:noWrap/>
            <w:hideMark/>
          </w:tcPr>
          <w:p w14:paraId="2815B7C7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79B8CFC0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55D83C56" w14:textId="77777777" w:rsidR="00E85062" w:rsidRPr="00831DE7" w:rsidRDefault="00E85062" w:rsidP="00D05B52">
            <w:r w:rsidRPr="00831DE7">
              <w:t>650f</w:t>
            </w:r>
          </w:p>
        </w:tc>
        <w:tc>
          <w:tcPr>
            <w:tcW w:w="2513" w:type="dxa"/>
            <w:noWrap/>
            <w:hideMark/>
          </w:tcPr>
          <w:p w14:paraId="638FA1CE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 xml:space="preserve">Hyalomma anatolicum </w:t>
            </w:r>
          </w:p>
        </w:tc>
        <w:tc>
          <w:tcPr>
            <w:tcW w:w="4957" w:type="dxa"/>
            <w:hideMark/>
          </w:tcPr>
          <w:p w14:paraId="183F51A0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13 16S ribosomal RNA gene, partial sequence</w:t>
            </w:r>
          </w:p>
        </w:tc>
        <w:tc>
          <w:tcPr>
            <w:tcW w:w="1137" w:type="dxa"/>
            <w:vMerge w:val="restart"/>
            <w:noWrap/>
            <w:hideMark/>
          </w:tcPr>
          <w:p w14:paraId="47018892" w14:textId="77777777" w:rsidR="00E85062" w:rsidRPr="00831DE7" w:rsidRDefault="00E85062" w:rsidP="00D05B52">
            <w:r w:rsidRPr="00831DE7">
              <w:t>Cattle</w:t>
            </w:r>
          </w:p>
        </w:tc>
        <w:tc>
          <w:tcPr>
            <w:tcW w:w="3993" w:type="dxa"/>
            <w:vMerge w:val="restart"/>
            <w:noWrap/>
            <w:hideMark/>
          </w:tcPr>
          <w:p w14:paraId="20E12E45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2B3AB1FB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4206EBEA" w14:textId="77777777" w:rsidR="00E85062" w:rsidRPr="00831DE7" w:rsidRDefault="00E85062" w:rsidP="00D05B52">
            <w:r w:rsidRPr="00831DE7">
              <w:t>650f</w:t>
            </w:r>
          </w:p>
        </w:tc>
        <w:tc>
          <w:tcPr>
            <w:tcW w:w="2513" w:type="dxa"/>
            <w:noWrap/>
            <w:hideMark/>
          </w:tcPr>
          <w:p w14:paraId="1E9550E4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 xml:space="preserve">Hyalomma anatolicum </w:t>
            </w:r>
          </w:p>
        </w:tc>
        <w:tc>
          <w:tcPr>
            <w:tcW w:w="4957" w:type="dxa"/>
            <w:hideMark/>
          </w:tcPr>
          <w:p w14:paraId="614D0F58" w14:textId="77777777" w:rsidR="00E85062" w:rsidRPr="00831DE7" w:rsidRDefault="00E85062" w:rsidP="00D05B52">
            <w:r w:rsidRPr="00831DE7">
              <w:rPr>
                <w:i/>
                <w:iCs/>
              </w:rPr>
              <w:t xml:space="preserve">Theileria annulata </w:t>
            </w:r>
            <w:r w:rsidRPr="00831DE7">
              <w:t>small subunit ribosomal RNA gene, partial sequence</w:t>
            </w:r>
          </w:p>
        </w:tc>
        <w:tc>
          <w:tcPr>
            <w:tcW w:w="1137" w:type="dxa"/>
            <w:vMerge/>
            <w:hideMark/>
          </w:tcPr>
          <w:p w14:paraId="2FD7401B" w14:textId="77777777" w:rsidR="00E85062" w:rsidRPr="00831DE7" w:rsidRDefault="00E85062" w:rsidP="00D05B52"/>
        </w:tc>
        <w:tc>
          <w:tcPr>
            <w:tcW w:w="3993" w:type="dxa"/>
            <w:vMerge/>
            <w:hideMark/>
          </w:tcPr>
          <w:p w14:paraId="6FC31CF4" w14:textId="77777777" w:rsidR="00E85062" w:rsidRPr="00831DE7" w:rsidRDefault="00E85062" w:rsidP="00D05B52"/>
        </w:tc>
      </w:tr>
      <w:tr w:rsidR="00831DE7" w:rsidRPr="00831DE7" w14:paraId="626FC4CE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05CAAF0C" w14:textId="77777777" w:rsidR="00E85062" w:rsidRPr="00831DE7" w:rsidRDefault="00E85062" w:rsidP="00D05B52">
            <w:r w:rsidRPr="00831DE7">
              <w:t>651m</w:t>
            </w:r>
          </w:p>
        </w:tc>
        <w:tc>
          <w:tcPr>
            <w:tcW w:w="2513" w:type="dxa"/>
            <w:noWrap/>
            <w:hideMark/>
          </w:tcPr>
          <w:p w14:paraId="4BAA1010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 xml:space="preserve">Hyalomma anatolicum </w:t>
            </w:r>
          </w:p>
        </w:tc>
        <w:tc>
          <w:tcPr>
            <w:tcW w:w="4957" w:type="dxa"/>
            <w:hideMark/>
          </w:tcPr>
          <w:p w14:paraId="56371233" w14:textId="77777777" w:rsidR="00E85062" w:rsidRPr="00831DE7" w:rsidRDefault="00E85062" w:rsidP="00D05B52">
            <w:r w:rsidRPr="00831DE7">
              <w:t xml:space="preserve">Uncultured </w:t>
            </w:r>
            <w:r w:rsidRPr="00831DE7">
              <w:rPr>
                <w:i/>
                <w:iCs/>
              </w:rPr>
              <w:t>Ehrlichia</w:t>
            </w:r>
            <w:r w:rsidRPr="00831DE7">
              <w:t xml:space="preserve"> sp. clone AR1-1 16S18S ribosomal RNA gene, partial sequence</w:t>
            </w:r>
          </w:p>
        </w:tc>
        <w:tc>
          <w:tcPr>
            <w:tcW w:w="1137" w:type="dxa"/>
            <w:noWrap/>
            <w:hideMark/>
          </w:tcPr>
          <w:p w14:paraId="7C50E195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45EAF96E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4DF43340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74DDF67D" w14:textId="77777777" w:rsidR="00E85062" w:rsidRPr="00831DE7" w:rsidRDefault="00E85062" w:rsidP="00D05B52">
            <w:r w:rsidRPr="00831DE7">
              <w:t>652f</w:t>
            </w:r>
          </w:p>
        </w:tc>
        <w:tc>
          <w:tcPr>
            <w:tcW w:w="2513" w:type="dxa"/>
            <w:noWrap/>
            <w:hideMark/>
          </w:tcPr>
          <w:p w14:paraId="02460995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53EA4975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785CDD2C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1D9DE8AF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45D63281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2C5F0880" w14:textId="77777777" w:rsidR="00E85062" w:rsidRPr="00831DE7" w:rsidRDefault="00E85062" w:rsidP="00D05B52">
            <w:r w:rsidRPr="00831DE7">
              <w:t>653f</w:t>
            </w:r>
          </w:p>
        </w:tc>
        <w:tc>
          <w:tcPr>
            <w:tcW w:w="2513" w:type="dxa"/>
            <w:noWrap/>
            <w:hideMark/>
          </w:tcPr>
          <w:p w14:paraId="54D5DFB4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2BF3E7FD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TK-A36 16S ribosomal RNA gene, partial sequence</w:t>
            </w:r>
          </w:p>
        </w:tc>
        <w:tc>
          <w:tcPr>
            <w:tcW w:w="1137" w:type="dxa"/>
            <w:noWrap/>
            <w:hideMark/>
          </w:tcPr>
          <w:p w14:paraId="2D5F5465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3D356E53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780D9E7F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455C5C39" w14:textId="77777777" w:rsidR="00E85062" w:rsidRPr="00831DE7" w:rsidRDefault="00E85062" w:rsidP="00D05B52">
            <w:r w:rsidRPr="00831DE7">
              <w:t>655f</w:t>
            </w:r>
          </w:p>
        </w:tc>
        <w:tc>
          <w:tcPr>
            <w:tcW w:w="2513" w:type="dxa"/>
            <w:noWrap/>
            <w:hideMark/>
          </w:tcPr>
          <w:p w14:paraId="034ADCFD" w14:textId="77777777" w:rsidR="00E85062" w:rsidRPr="00831DE7" w:rsidRDefault="00E85062" w:rsidP="00D05B52">
            <w:r w:rsidRPr="00831DE7">
              <w:rPr>
                <w:i/>
                <w:iCs/>
              </w:rPr>
              <w:t>Hyalomma anatolicum</w:t>
            </w:r>
            <w:r w:rsidRPr="00831DE7">
              <w:t xml:space="preserve"> </w:t>
            </w:r>
          </w:p>
        </w:tc>
        <w:tc>
          <w:tcPr>
            <w:tcW w:w="4957" w:type="dxa"/>
            <w:hideMark/>
          </w:tcPr>
          <w:p w14:paraId="6A0C8710" w14:textId="77777777" w:rsidR="00E85062" w:rsidRPr="00831DE7" w:rsidRDefault="00E85062" w:rsidP="00D05B52">
            <w:r w:rsidRPr="00831DE7">
              <w:t xml:space="preserve">Uncultured </w:t>
            </w:r>
            <w:r w:rsidRPr="00831DE7">
              <w:rPr>
                <w:i/>
                <w:iCs/>
              </w:rPr>
              <w:t>Ehrlichia</w:t>
            </w:r>
            <w:r w:rsidRPr="00831DE7">
              <w:t xml:space="preserve"> sp. clone AR1-1 16S18S ribosomal RNA gene, partial sequence</w:t>
            </w:r>
          </w:p>
        </w:tc>
        <w:tc>
          <w:tcPr>
            <w:tcW w:w="1137" w:type="dxa"/>
            <w:noWrap/>
            <w:hideMark/>
          </w:tcPr>
          <w:p w14:paraId="56B11576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62913791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2576E122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3D8672C3" w14:textId="77777777" w:rsidR="00E85062" w:rsidRPr="00831DE7" w:rsidRDefault="00E85062" w:rsidP="00D05B52">
            <w:r w:rsidRPr="00831DE7">
              <w:t xml:space="preserve">657f </w:t>
            </w:r>
          </w:p>
        </w:tc>
        <w:tc>
          <w:tcPr>
            <w:tcW w:w="2513" w:type="dxa"/>
            <w:noWrap/>
            <w:hideMark/>
          </w:tcPr>
          <w:p w14:paraId="69ED69CB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 xml:space="preserve">Hyalomma anatolicum </w:t>
            </w:r>
          </w:p>
        </w:tc>
        <w:tc>
          <w:tcPr>
            <w:tcW w:w="4957" w:type="dxa"/>
            <w:hideMark/>
          </w:tcPr>
          <w:p w14:paraId="54009179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7D624DAA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3F4A6E51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3EC831D4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5CA7A8AC" w14:textId="77777777" w:rsidR="00E85062" w:rsidRPr="00831DE7" w:rsidRDefault="00E85062" w:rsidP="00D05B52">
            <w:r w:rsidRPr="00831DE7">
              <w:t xml:space="preserve">658f </w:t>
            </w:r>
          </w:p>
        </w:tc>
        <w:tc>
          <w:tcPr>
            <w:tcW w:w="2513" w:type="dxa"/>
            <w:noWrap/>
            <w:hideMark/>
          </w:tcPr>
          <w:p w14:paraId="26FEA7BA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 xml:space="preserve">Hyalomma anatolicum </w:t>
            </w:r>
          </w:p>
        </w:tc>
        <w:tc>
          <w:tcPr>
            <w:tcW w:w="4957" w:type="dxa"/>
            <w:hideMark/>
          </w:tcPr>
          <w:p w14:paraId="12754ADD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32F2A698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21EDE71E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6C578E1E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212C7A3E" w14:textId="77777777" w:rsidR="00E85062" w:rsidRPr="00831DE7" w:rsidRDefault="00E85062" w:rsidP="00D05B52">
            <w:r w:rsidRPr="00831DE7">
              <w:t xml:space="preserve">659f </w:t>
            </w:r>
          </w:p>
        </w:tc>
        <w:tc>
          <w:tcPr>
            <w:tcW w:w="2513" w:type="dxa"/>
            <w:noWrap/>
            <w:hideMark/>
          </w:tcPr>
          <w:p w14:paraId="425A6966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 xml:space="preserve">Hyalomma anatolicum </w:t>
            </w:r>
          </w:p>
        </w:tc>
        <w:tc>
          <w:tcPr>
            <w:tcW w:w="4957" w:type="dxa"/>
            <w:hideMark/>
          </w:tcPr>
          <w:p w14:paraId="218A55D5" w14:textId="77777777" w:rsidR="00E85062" w:rsidRPr="00831DE7" w:rsidRDefault="00E85062" w:rsidP="00D05B52">
            <w:r w:rsidRPr="00831DE7">
              <w:rPr>
                <w:i/>
                <w:iCs/>
              </w:rPr>
              <w:t xml:space="preserve">Candidatus </w:t>
            </w:r>
            <w:r w:rsidRPr="00831DE7">
              <w:t>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5D229E70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14250C5A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22636AAD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75F4024A" w14:textId="77777777" w:rsidR="00E85062" w:rsidRPr="00831DE7" w:rsidRDefault="00E85062" w:rsidP="00D05B52">
            <w:r w:rsidRPr="00831DE7">
              <w:t xml:space="preserve">660f </w:t>
            </w:r>
          </w:p>
        </w:tc>
        <w:tc>
          <w:tcPr>
            <w:tcW w:w="2513" w:type="dxa"/>
            <w:noWrap/>
            <w:hideMark/>
          </w:tcPr>
          <w:p w14:paraId="2D08D894" w14:textId="77777777" w:rsidR="00E85062" w:rsidRPr="00831DE7" w:rsidRDefault="00E85062" w:rsidP="00D05B52">
            <w:r w:rsidRPr="00831DE7">
              <w:rPr>
                <w:i/>
                <w:iCs/>
              </w:rPr>
              <w:t>Hyalomma anatolicum</w:t>
            </w:r>
            <w:r w:rsidRPr="00831DE7">
              <w:t xml:space="preserve"> </w:t>
            </w:r>
          </w:p>
        </w:tc>
        <w:tc>
          <w:tcPr>
            <w:tcW w:w="4957" w:type="dxa"/>
            <w:hideMark/>
          </w:tcPr>
          <w:p w14:paraId="47697DCE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0998A863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4080A5BF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7CE06DD9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5B0043F7" w14:textId="77777777" w:rsidR="00E85062" w:rsidRPr="00831DE7" w:rsidRDefault="00E85062" w:rsidP="00D05B52">
            <w:r w:rsidRPr="00831DE7">
              <w:t xml:space="preserve">662f </w:t>
            </w:r>
          </w:p>
        </w:tc>
        <w:tc>
          <w:tcPr>
            <w:tcW w:w="2513" w:type="dxa"/>
            <w:noWrap/>
            <w:hideMark/>
          </w:tcPr>
          <w:p w14:paraId="343C41C2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06B37FF4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TK-A36 16S ribosomal RNA gene, partial sequence</w:t>
            </w:r>
          </w:p>
        </w:tc>
        <w:tc>
          <w:tcPr>
            <w:tcW w:w="1137" w:type="dxa"/>
            <w:noWrap/>
            <w:hideMark/>
          </w:tcPr>
          <w:p w14:paraId="033DD7B5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7688E5AF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2933F008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48E317BD" w14:textId="77777777" w:rsidR="00E85062" w:rsidRPr="00831DE7" w:rsidRDefault="00E85062" w:rsidP="00D05B52">
            <w:r w:rsidRPr="00831DE7">
              <w:t>663f</w:t>
            </w:r>
          </w:p>
        </w:tc>
        <w:tc>
          <w:tcPr>
            <w:tcW w:w="2513" w:type="dxa"/>
            <w:noWrap/>
            <w:hideMark/>
          </w:tcPr>
          <w:p w14:paraId="4B129BE1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23F2E7FF" w14:textId="77777777" w:rsidR="00E85062" w:rsidRPr="00831DE7" w:rsidRDefault="00E85062" w:rsidP="00D05B52">
            <w:r w:rsidRPr="00831DE7">
              <w:rPr>
                <w:i/>
                <w:iCs/>
              </w:rPr>
              <w:t xml:space="preserve">Candidatus </w:t>
            </w:r>
            <w:r w:rsidRPr="00831DE7">
              <w:t>Midichloria mitochondrii isolate TK-A36 16S ribosomal RNA gene, partial sequence</w:t>
            </w:r>
          </w:p>
        </w:tc>
        <w:tc>
          <w:tcPr>
            <w:tcW w:w="1137" w:type="dxa"/>
            <w:vMerge w:val="restart"/>
            <w:noWrap/>
            <w:hideMark/>
          </w:tcPr>
          <w:p w14:paraId="7EAC7D21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vMerge w:val="restart"/>
            <w:noWrap/>
            <w:hideMark/>
          </w:tcPr>
          <w:p w14:paraId="3A494DA1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17A9EA39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488C34E1" w14:textId="77777777" w:rsidR="00E85062" w:rsidRPr="00831DE7" w:rsidRDefault="00E85062" w:rsidP="00D05B52">
            <w:r w:rsidRPr="00831DE7">
              <w:t>663f</w:t>
            </w:r>
          </w:p>
        </w:tc>
        <w:tc>
          <w:tcPr>
            <w:tcW w:w="2513" w:type="dxa"/>
            <w:noWrap/>
            <w:hideMark/>
          </w:tcPr>
          <w:p w14:paraId="45D56AA3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 xml:space="preserve">Hyalomma anatolicum </w:t>
            </w:r>
          </w:p>
        </w:tc>
        <w:tc>
          <w:tcPr>
            <w:tcW w:w="4957" w:type="dxa"/>
            <w:hideMark/>
          </w:tcPr>
          <w:p w14:paraId="2768D352" w14:textId="77777777" w:rsidR="00E85062" w:rsidRPr="00831DE7" w:rsidRDefault="00E85062" w:rsidP="00D05B52">
            <w:r w:rsidRPr="00831DE7">
              <w:rPr>
                <w:i/>
                <w:iCs/>
              </w:rPr>
              <w:t>Theileria annulata</w:t>
            </w:r>
            <w:r w:rsidRPr="00831DE7">
              <w:t xml:space="preserve"> small subunit ribosomal RNA gene, partial sequence</w:t>
            </w:r>
          </w:p>
        </w:tc>
        <w:tc>
          <w:tcPr>
            <w:tcW w:w="1137" w:type="dxa"/>
            <w:vMerge/>
            <w:hideMark/>
          </w:tcPr>
          <w:p w14:paraId="7A9E167E" w14:textId="77777777" w:rsidR="00E85062" w:rsidRPr="00831DE7" w:rsidRDefault="00E85062" w:rsidP="00D05B52"/>
        </w:tc>
        <w:tc>
          <w:tcPr>
            <w:tcW w:w="3993" w:type="dxa"/>
            <w:vMerge/>
            <w:hideMark/>
          </w:tcPr>
          <w:p w14:paraId="1DD1E0CD" w14:textId="77777777" w:rsidR="00E85062" w:rsidRPr="00831DE7" w:rsidRDefault="00E85062" w:rsidP="00D05B52"/>
        </w:tc>
      </w:tr>
      <w:tr w:rsidR="00831DE7" w:rsidRPr="00831DE7" w14:paraId="65565CA4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6C8B46B3" w14:textId="77777777" w:rsidR="00E85062" w:rsidRPr="00831DE7" w:rsidRDefault="00E85062" w:rsidP="00D05B52">
            <w:r w:rsidRPr="00831DE7">
              <w:t>664f</w:t>
            </w:r>
          </w:p>
        </w:tc>
        <w:tc>
          <w:tcPr>
            <w:tcW w:w="2513" w:type="dxa"/>
            <w:noWrap/>
            <w:hideMark/>
          </w:tcPr>
          <w:p w14:paraId="3624317F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258BA157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TK-A36 16S ribosomal RNA gene, partial sequence</w:t>
            </w:r>
          </w:p>
        </w:tc>
        <w:tc>
          <w:tcPr>
            <w:tcW w:w="1137" w:type="dxa"/>
            <w:vMerge w:val="restart"/>
            <w:noWrap/>
            <w:hideMark/>
          </w:tcPr>
          <w:p w14:paraId="10AE8197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vMerge w:val="restart"/>
            <w:noWrap/>
            <w:hideMark/>
          </w:tcPr>
          <w:p w14:paraId="11AE433E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2D1DD3FB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3D2CE57B" w14:textId="77777777" w:rsidR="00E85062" w:rsidRPr="00831DE7" w:rsidRDefault="00E85062" w:rsidP="00D05B52">
            <w:r w:rsidRPr="00831DE7">
              <w:t>664f</w:t>
            </w:r>
          </w:p>
        </w:tc>
        <w:tc>
          <w:tcPr>
            <w:tcW w:w="2513" w:type="dxa"/>
            <w:noWrap/>
            <w:hideMark/>
          </w:tcPr>
          <w:p w14:paraId="7E6C7AB8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22ACD949" w14:textId="77777777" w:rsidR="00E85062" w:rsidRPr="00831DE7" w:rsidRDefault="00E85062" w:rsidP="00D05B52">
            <w:r w:rsidRPr="00831DE7">
              <w:rPr>
                <w:i/>
                <w:iCs/>
              </w:rPr>
              <w:t>Theileria annulata</w:t>
            </w:r>
            <w:r w:rsidRPr="00831DE7">
              <w:t xml:space="preserve"> isolate IQ-camel No.6 small subunit ribosomal RNA gene, partial sequence</w:t>
            </w:r>
          </w:p>
        </w:tc>
        <w:tc>
          <w:tcPr>
            <w:tcW w:w="1137" w:type="dxa"/>
            <w:vMerge/>
            <w:hideMark/>
          </w:tcPr>
          <w:p w14:paraId="3D17ACF8" w14:textId="77777777" w:rsidR="00E85062" w:rsidRPr="00831DE7" w:rsidRDefault="00E85062" w:rsidP="00D05B52"/>
        </w:tc>
        <w:tc>
          <w:tcPr>
            <w:tcW w:w="3993" w:type="dxa"/>
            <w:vMerge/>
            <w:hideMark/>
          </w:tcPr>
          <w:p w14:paraId="5053778A" w14:textId="77777777" w:rsidR="00E85062" w:rsidRPr="00831DE7" w:rsidRDefault="00E85062" w:rsidP="00D05B52"/>
        </w:tc>
      </w:tr>
      <w:tr w:rsidR="00831DE7" w:rsidRPr="00831DE7" w14:paraId="667B1680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6C5A1EC5" w14:textId="77777777" w:rsidR="00E85062" w:rsidRPr="00831DE7" w:rsidRDefault="00E85062" w:rsidP="00D05B52">
            <w:r w:rsidRPr="00831DE7">
              <w:t>665f</w:t>
            </w:r>
          </w:p>
        </w:tc>
        <w:tc>
          <w:tcPr>
            <w:tcW w:w="2513" w:type="dxa"/>
            <w:noWrap/>
            <w:hideMark/>
          </w:tcPr>
          <w:p w14:paraId="585B5C8F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43FAB07E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28F26F75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77AA974B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095EF12D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1B1B08E4" w14:textId="77777777" w:rsidR="00E85062" w:rsidRPr="00831DE7" w:rsidRDefault="00E85062" w:rsidP="00D05B52">
            <w:r w:rsidRPr="00831DE7">
              <w:t>670f</w:t>
            </w:r>
          </w:p>
        </w:tc>
        <w:tc>
          <w:tcPr>
            <w:tcW w:w="2513" w:type="dxa"/>
            <w:noWrap/>
            <w:hideMark/>
          </w:tcPr>
          <w:p w14:paraId="7730C4E1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24FDD278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41DE2C32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03525A4D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2A127CE0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1A56FD7B" w14:textId="77777777" w:rsidR="00E85062" w:rsidRPr="00831DE7" w:rsidRDefault="00E85062" w:rsidP="00D05B52">
            <w:r w:rsidRPr="00831DE7">
              <w:t>672f</w:t>
            </w:r>
          </w:p>
        </w:tc>
        <w:tc>
          <w:tcPr>
            <w:tcW w:w="2513" w:type="dxa"/>
            <w:noWrap/>
            <w:hideMark/>
          </w:tcPr>
          <w:p w14:paraId="16470FA6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>Hyalomma anatolicum</w:t>
            </w:r>
          </w:p>
        </w:tc>
        <w:tc>
          <w:tcPr>
            <w:tcW w:w="4957" w:type="dxa"/>
            <w:hideMark/>
          </w:tcPr>
          <w:p w14:paraId="3F3011D5" w14:textId="77777777" w:rsidR="00E85062" w:rsidRPr="00831DE7" w:rsidRDefault="00E85062" w:rsidP="00D05B52">
            <w:r w:rsidRPr="00831DE7">
              <w:rPr>
                <w:i/>
                <w:iCs/>
              </w:rPr>
              <w:t xml:space="preserve">Candidatus </w:t>
            </w:r>
            <w:r w:rsidRPr="00831DE7">
              <w:t>Midichloria mitochondrii isolate TK-A30 16S ribosomal RNA gene, partial sequence</w:t>
            </w:r>
          </w:p>
        </w:tc>
        <w:tc>
          <w:tcPr>
            <w:tcW w:w="1137" w:type="dxa"/>
            <w:noWrap/>
            <w:hideMark/>
          </w:tcPr>
          <w:p w14:paraId="20CD31F6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7B0280C2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0B67D54C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224D7485" w14:textId="77777777" w:rsidR="00E85062" w:rsidRPr="00831DE7" w:rsidRDefault="00E85062" w:rsidP="00D05B52">
            <w:r w:rsidRPr="00831DE7">
              <w:t>674f</w:t>
            </w:r>
          </w:p>
        </w:tc>
        <w:tc>
          <w:tcPr>
            <w:tcW w:w="2513" w:type="dxa"/>
            <w:noWrap/>
            <w:hideMark/>
          </w:tcPr>
          <w:p w14:paraId="107BCF50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 xml:space="preserve">Hyalomma anatolicum </w:t>
            </w:r>
          </w:p>
        </w:tc>
        <w:tc>
          <w:tcPr>
            <w:tcW w:w="4957" w:type="dxa"/>
            <w:hideMark/>
          </w:tcPr>
          <w:p w14:paraId="78CCDDFE" w14:textId="77777777" w:rsidR="00E85062" w:rsidRPr="00831DE7" w:rsidRDefault="00E85062" w:rsidP="00D05B52">
            <w:r w:rsidRPr="00831DE7">
              <w:rPr>
                <w:i/>
                <w:iCs/>
              </w:rPr>
              <w:t xml:space="preserve">Candidatus </w:t>
            </w:r>
            <w:r w:rsidRPr="00831DE7">
              <w:t>Midichloria mitochondrii isolate 13 16S ribosomal RNA gene, partial sequence</w:t>
            </w:r>
          </w:p>
        </w:tc>
        <w:tc>
          <w:tcPr>
            <w:tcW w:w="1137" w:type="dxa"/>
            <w:noWrap/>
            <w:hideMark/>
          </w:tcPr>
          <w:p w14:paraId="6AE8570E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6E609CAF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3B8DDC0D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296E717E" w14:textId="77777777" w:rsidR="00E85062" w:rsidRPr="00831DE7" w:rsidRDefault="00E85062" w:rsidP="00D05B52">
            <w:r w:rsidRPr="00831DE7">
              <w:t xml:space="preserve">675f </w:t>
            </w:r>
          </w:p>
        </w:tc>
        <w:tc>
          <w:tcPr>
            <w:tcW w:w="2513" w:type="dxa"/>
            <w:noWrap/>
            <w:hideMark/>
          </w:tcPr>
          <w:p w14:paraId="0D04C10C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 xml:space="preserve">Hyalomma anatolicum </w:t>
            </w:r>
          </w:p>
        </w:tc>
        <w:tc>
          <w:tcPr>
            <w:tcW w:w="4957" w:type="dxa"/>
            <w:hideMark/>
          </w:tcPr>
          <w:p w14:paraId="0A6EADC6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vMerge w:val="restart"/>
            <w:noWrap/>
            <w:hideMark/>
          </w:tcPr>
          <w:p w14:paraId="157A94CE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vMerge w:val="restart"/>
            <w:noWrap/>
            <w:hideMark/>
          </w:tcPr>
          <w:p w14:paraId="1AAB5FFB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  <w:tr w:rsidR="00831DE7" w:rsidRPr="00831DE7" w14:paraId="20377B72" w14:textId="77777777" w:rsidTr="00D661EA">
        <w:trPr>
          <w:trHeight w:val="580"/>
          <w:jc w:val="center"/>
        </w:trPr>
        <w:tc>
          <w:tcPr>
            <w:tcW w:w="1080" w:type="dxa"/>
            <w:noWrap/>
            <w:hideMark/>
          </w:tcPr>
          <w:p w14:paraId="4C3FBD95" w14:textId="77777777" w:rsidR="00E85062" w:rsidRPr="00831DE7" w:rsidRDefault="00E85062" w:rsidP="00D05B52">
            <w:r w:rsidRPr="00831DE7">
              <w:t xml:space="preserve">675f </w:t>
            </w:r>
          </w:p>
        </w:tc>
        <w:tc>
          <w:tcPr>
            <w:tcW w:w="2513" w:type="dxa"/>
            <w:noWrap/>
            <w:hideMark/>
          </w:tcPr>
          <w:p w14:paraId="4458D552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 xml:space="preserve">Hyalomma anatolicum </w:t>
            </w:r>
          </w:p>
        </w:tc>
        <w:tc>
          <w:tcPr>
            <w:tcW w:w="4957" w:type="dxa"/>
            <w:hideMark/>
          </w:tcPr>
          <w:p w14:paraId="1EFC7C9D" w14:textId="77777777" w:rsidR="00E85062" w:rsidRPr="00831DE7" w:rsidRDefault="00E85062" w:rsidP="00D05B52">
            <w:r w:rsidRPr="00831DE7">
              <w:rPr>
                <w:i/>
                <w:iCs/>
              </w:rPr>
              <w:t>Theileria annulata</w:t>
            </w:r>
            <w:r w:rsidRPr="00831DE7">
              <w:t xml:space="preserve"> small subunit ribosomal RNA gene, partial sequence</w:t>
            </w:r>
          </w:p>
        </w:tc>
        <w:tc>
          <w:tcPr>
            <w:tcW w:w="1137" w:type="dxa"/>
            <w:vMerge/>
            <w:hideMark/>
          </w:tcPr>
          <w:p w14:paraId="3D3F58A8" w14:textId="77777777" w:rsidR="00E85062" w:rsidRPr="00831DE7" w:rsidRDefault="00E85062" w:rsidP="00D05B52"/>
        </w:tc>
        <w:tc>
          <w:tcPr>
            <w:tcW w:w="3993" w:type="dxa"/>
            <w:vMerge/>
            <w:hideMark/>
          </w:tcPr>
          <w:p w14:paraId="42390311" w14:textId="77777777" w:rsidR="00E85062" w:rsidRPr="00831DE7" w:rsidRDefault="00E85062" w:rsidP="00D05B52"/>
        </w:tc>
      </w:tr>
      <w:tr w:rsidR="00E85062" w:rsidRPr="00831DE7" w14:paraId="7097D983" w14:textId="77777777" w:rsidTr="00D661EA">
        <w:trPr>
          <w:trHeight w:val="870"/>
          <w:jc w:val="center"/>
        </w:trPr>
        <w:tc>
          <w:tcPr>
            <w:tcW w:w="1080" w:type="dxa"/>
            <w:noWrap/>
            <w:hideMark/>
          </w:tcPr>
          <w:p w14:paraId="0B8776D8" w14:textId="77777777" w:rsidR="00E85062" w:rsidRPr="00831DE7" w:rsidRDefault="00E85062" w:rsidP="00D05B52">
            <w:r w:rsidRPr="00831DE7">
              <w:t>678f</w:t>
            </w:r>
          </w:p>
        </w:tc>
        <w:tc>
          <w:tcPr>
            <w:tcW w:w="2513" w:type="dxa"/>
            <w:noWrap/>
            <w:hideMark/>
          </w:tcPr>
          <w:p w14:paraId="66E6F94F" w14:textId="77777777" w:rsidR="00E85062" w:rsidRPr="00831DE7" w:rsidRDefault="00E85062" w:rsidP="00D05B52">
            <w:pPr>
              <w:rPr>
                <w:i/>
                <w:iCs/>
              </w:rPr>
            </w:pPr>
            <w:r w:rsidRPr="00831DE7">
              <w:rPr>
                <w:i/>
                <w:iCs/>
              </w:rPr>
              <w:t xml:space="preserve">Hyalomma anatolicum </w:t>
            </w:r>
          </w:p>
        </w:tc>
        <w:tc>
          <w:tcPr>
            <w:tcW w:w="4957" w:type="dxa"/>
            <w:hideMark/>
          </w:tcPr>
          <w:p w14:paraId="45F7386C" w14:textId="77777777" w:rsidR="00E85062" w:rsidRPr="00831DE7" w:rsidRDefault="00E85062" w:rsidP="00D05B52">
            <w:r w:rsidRPr="00831DE7">
              <w:rPr>
                <w:i/>
                <w:iCs/>
              </w:rPr>
              <w:t>Candidatus</w:t>
            </w:r>
            <w:r w:rsidRPr="00831DE7">
              <w:t xml:space="preserve"> Midichloria mitochondrii isolate QtHaT5 16S ribosomal RNA gene, partial sequence</w:t>
            </w:r>
          </w:p>
        </w:tc>
        <w:tc>
          <w:tcPr>
            <w:tcW w:w="1137" w:type="dxa"/>
            <w:noWrap/>
            <w:hideMark/>
          </w:tcPr>
          <w:p w14:paraId="1BC87B5A" w14:textId="77777777" w:rsidR="00E85062" w:rsidRPr="00831DE7" w:rsidRDefault="00E85062" w:rsidP="00D05B52">
            <w:r w:rsidRPr="00831DE7">
              <w:t xml:space="preserve">Cattle </w:t>
            </w:r>
          </w:p>
        </w:tc>
        <w:tc>
          <w:tcPr>
            <w:tcW w:w="3993" w:type="dxa"/>
            <w:noWrap/>
            <w:hideMark/>
          </w:tcPr>
          <w:p w14:paraId="7530EA42" w14:textId="77777777" w:rsidR="00E85062" w:rsidRPr="00831DE7" w:rsidRDefault="00E85062" w:rsidP="00D05B52">
            <w:r w:rsidRPr="00831DE7">
              <w:t xml:space="preserve">Sharjah Livestock Market </w:t>
            </w:r>
          </w:p>
        </w:tc>
      </w:tr>
    </w:tbl>
    <w:p w14:paraId="500AC61A" w14:textId="77777777" w:rsidR="00F86EE4" w:rsidRPr="00831DE7" w:rsidRDefault="00F86EE4" w:rsidP="00047307">
      <w:pPr>
        <w:rPr>
          <w:b/>
          <w:bCs/>
        </w:rPr>
      </w:pPr>
    </w:p>
    <w:p w14:paraId="4545AD27" w14:textId="23B216B0" w:rsidR="005B7DEF" w:rsidRPr="00831DE7" w:rsidRDefault="00BA596B" w:rsidP="00047307">
      <w:bookmarkStart w:id="3" w:name="_Hlk214957277"/>
      <w:r w:rsidRPr="00831DE7">
        <w:rPr>
          <w:b/>
          <w:bCs/>
        </w:rPr>
        <w:t>Table S</w:t>
      </w:r>
      <w:r w:rsidR="00354BD7" w:rsidRPr="00831DE7">
        <w:rPr>
          <w:b/>
          <w:bCs/>
        </w:rPr>
        <w:t>3</w:t>
      </w:r>
      <w:r w:rsidRPr="00831DE7">
        <w:rPr>
          <w:b/>
          <w:bCs/>
        </w:rPr>
        <w:t xml:space="preserve">. </w:t>
      </w:r>
      <w:bookmarkStart w:id="4" w:name="_Hlk215491069"/>
      <w:r w:rsidR="00E85062" w:rsidRPr="00831DE7">
        <w:t>Q</w:t>
      </w:r>
      <w:r w:rsidR="005B7DEF" w:rsidRPr="00831DE7">
        <w:t>uery sequence similarities with GenBank subject sequences.</w:t>
      </w:r>
    </w:p>
    <w:tbl>
      <w:tblPr>
        <w:tblStyle w:val="TableGrid"/>
        <w:tblW w:w="13770" w:type="dxa"/>
        <w:tblInd w:w="-365" w:type="dxa"/>
        <w:tblLook w:val="04A0" w:firstRow="1" w:lastRow="0" w:firstColumn="1" w:lastColumn="0" w:noHBand="0" w:noVBand="1"/>
      </w:tblPr>
      <w:tblGrid>
        <w:gridCol w:w="4590"/>
        <w:gridCol w:w="2700"/>
        <w:gridCol w:w="2610"/>
        <w:gridCol w:w="1710"/>
        <w:gridCol w:w="2160"/>
      </w:tblGrid>
      <w:tr w:rsidR="00831DE7" w:rsidRPr="00831DE7" w14:paraId="22319780" w14:textId="77777777" w:rsidTr="008102D1">
        <w:tc>
          <w:tcPr>
            <w:tcW w:w="4590" w:type="dxa"/>
            <w:vAlign w:val="center"/>
          </w:tcPr>
          <w:bookmarkEnd w:id="3"/>
          <w:bookmarkEnd w:id="4"/>
          <w:p w14:paraId="1D1099B2" w14:textId="77777777" w:rsidR="00800F1F" w:rsidRPr="00831DE7" w:rsidRDefault="00800F1F" w:rsidP="0037115C">
            <w:pPr>
              <w:jc w:val="both"/>
              <w:rPr>
                <w:rFonts w:cstheme="minorHAnsi"/>
                <w:b/>
                <w:bCs/>
              </w:rPr>
            </w:pPr>
            <w:r w:rsidRPr="00831DE7">
              <w:rPr>
                <w:rFonts w:cstheme="minorHAnsi"/>
                <w:b/>
                <w:bCs/>
              </w:rPr>
              <w:t>Species</w:t>
            </w:r>
          </w:p>
        </w:tc>
        <w:tc>
          <w:tcPr>
            <w:tcW w:w="2700" w:type="dxa"/>
            <w:vAlign w:val="center"/>
          </w:tcPr>
          <w:p w14:paraId="20E5040E" w14:textId="77777777" w:rsidR="00800F1F" w:rsidRPr="00831DE7" w:rsidRDefault="00800F1F" w:rsidP="0037115C">
            <w:pPr>
              <w:jc w:val="both"/>
              <w:rPr>
                <w:rFonts w:cstheme="minorHAnsi"/>
                <w:b/>
                <w:bCs/>
              </w:rPr>
            </w:pPr>
            <w:r w:rsidRPr="00831DE7">
              <w:rPr>
                <w:rFonts w:cstheme="minorHAnsi"/>
                <w:b/>
                <w:bCs/>
              </w:rPr>
              <w:t>Accession ID</w:t>
            </w:r>
          </w:p>
          <w:p w14:paraId="0CD93E04" w14:textId="77777777" w:rsidR="00800F1F" w:rsidRPr="00831DE7" w:rsidRDefault="00800F1F" w:rsidP="0037115C">
            <w:pPr>
              <w:jc w:val="both"/>
              <w:rPr>
                <w:rFonts w:cstheme="minorHAnsi"/>
                <w:b/>
                <w:bCs/>
              </w:rPr>
            </w:pPr>
            <w:r w:rsidRPr="00831DE7">
              <w:rPr>
                <w:rFonts w:cstheme="minorHAnsi"/>
                <w:b/>
                <w:bCs/>
              </w:rPr>
              <w:t>Current study</w:t>
            </w:r>
          </w:p>
        </w:tc>
        <w:tc>
          <w:tcPr>
            <w:tcW w:w="2610" w:type="dxa"/>
            <w:vAlign w:val="center"/>
          </w:tcPr>
          <w:p w14:paraId="052CEA63" w14:textId="77777777" w:rsidR="00800F1F" w:rsidRPr="00831DE7" w:rsidRDefault="00800F1F" w:rsidP="0037115C">
            <w:pPr>
              <w:jc w:val="both"/>
              <w:rPr>
                <w:rFonts w:cstheme="minorHAnsi"/>
                <w:b/>
                <w:bCs/>
              </w:rPr>
            </w:pPr>
            <w:r w:rsidRPr="00831DE7">
              <w:rPr>
                <w:rFonts w:cstheme="minorHAnsi"/>
                <w:b/>
                <w:bCs/>
              </w:rPr>
              <w:t>GenBank/Reference</w:t>
            </w:r>
          </w:p>
          <w:p w14:paraId="27287DA8" w14:textId="77777777" w:rsidR="00800F1F" w:rsidRPr="00831DE7" w:rsidRDefault="00800F1F" w:rsidP="0037115C">
            <w:pPr>
              <w:jc w:val="both"/>
              <w:rPr>
                <w:rFonts w:cstheme="minorHAnsi"/>
                <w:b/>
                <w:bCs/>
              </w:rPr>
            </w:pPr>
            <w:r w:rsidRPr="00831DE7">
              <w:rPr>
                <w:rFonts w:cstheme="minorHAnsi"/>
                <w:b/>
                <w:bCs/>
              </w:rPr>
              <w:t>Accession number</w:t>
            </w:r>
          </w:p>
        </w:tc>
        <w:tc>
          <w:tcPr>
            <w:tcW w:w="1710" w:type="dxa"/>
            <w:vAlign w:val="center"/>
          </w:tcPr>
          <w:p w14:paraId="57695784" w14:textId="77777777" w:rsidR="00800F1F" w:rsidRPr="00831DE7" w:rsidRDefault="00800F1F" w:rsidP="0037115C">
            <w:pPr>
              <w:jc w:val="both"/>
              <w:rPr>
                <w:rFonts w:cstheme="minorHAnsi"/>
                <w:b/>
                <w:bCs/>
              </w:rPr>
            </w:pPr>
            <w:r w:rsidRPr="00831DE7">
              <w:rPr>
                <w:rFonts w:cstheme="minorHAnsi"/>
                <w:b/>
                <w:bCs/>
              </w:rPr>
              <w:t>Similarity</w:t>
            </w:r>
            <w:r w:rsidR="000C30CD" w:rsidRPr="00831DE7">
              <w:rPr>
                <w:rFonts w:cstheme="minorHAnsi"/>
                <w:b/>
                <w:bCs/>
              </w:rPr>
              <w:t xml:space="preserve"> %</w:t>
            </w:r>
          </w:p>
        </w:tc>
        <w:tc>
          <w:tcPr>
            <w:tcW w:w="2160" w:type="dxa"/>
            <w:vAlign w:val="center"/>
          </w:tcPr>
          <w:p w14:paraId="7F4F59B6" w14:textId="77777777" w:rsidR="00800F1F" w:rsidRPr="00831DE7" w:rsidRDefault="00800F1F" w:rsidP="0037115C">
            <w:pPr>
              <w:jc w:val="both"/>
              <w:rPr>
                <w:rFonts w:cstheme="minorHAnsi"/>
                <w:b/>
                <w:bCs/>
              </w:rPr>
            </w:pPr>
            <w:r w:rsidRPr="00831DE7">
              <w:rPr>
                <w:rFonts w:cstheme="minorHAnsi"/>
                <w:b/>
                <w:bCs/>
              </w:rPr>
              <w:t>Country</w:t>
            </w:r>
          </w:p>
        </w:tc>
      </w:tr>
      <w:tr w:rsidR="00831DE7" w:rsidRPr="00831DE7" w14:paraId="5299F1D5" w14:textId="77777777" w:rsidTr="00183C4E">
        <w:tc>
          <w:tcPr>
            <w:tcW w:w="13770" w:type="dxa"/>
            <w:gridSpan w:val="5"/>
            <w:vAlign w:val="center"/>
          </w:tcPr>
          <w:p w14:paraId="638DD10E" w14:textId="77777777" w:rsidR="00800F1F" w:rsidRPr="00831DE7" w:rsidRDefault="000C30CD" w:rsidP="0037115C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  <w:i/>
                <w:iCs/>
              </w:rPr>
              <w:t>Theileria annulata</w:t>
            </w:r>
          </w:p>
        </w:tc>
      </w:tr>
      <w:tr w:rsidR="00831DE7" w:rsidRPr="00831DE7" w14:paraId="4B914532" w14:textId="77777777" w:rsidTr="008102D1">
        <w:tc>
          <w:tcPr>
            <w:tcW w:w="4590" w:type="dxa"/>
          </w:tcPr>
          <w:p w14:paraId="76DF59DC" w14:textId="77777777" w:rsidR="0095510E" w:rsidRPr="00831DE7" w:rsidRDefault="0095510E" w:rsidP="0095510E">
            <w:r w:rsidRPr="00831DE7">
              <w:rPr>
                <w:rFonts w:cstheme="minorHAnsi"/>
                <w:i/>
                <w:iCs/>
              </w:rPr>
              <w:t>Theileria annulata</w:t>
            </w:r>
          </w:p>
        </w:tc>
        <w:tc>
          <w:tcPr>
            <w:tcW w:w="2700" w:type="dxa"/>
            <w:vAlign w:val="center"/>
          </w:tcPr>
          <w:p w14:paraId="718732D2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PV954755</w:t>
            </w:r>
          </w:p>
        </w:tc>
        <w:tc>
          <w:tcPr>
            <w:tcW w:w="2610" w:type="dxa"/>
            <w:vAlign w:val="center"/>
          </w:tcPr>
          <w:p w14:paraId="6AB5A3B0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EU083800</w:t>
            </w:r>
          </w:p>
        </w:tc>
        <w:tc>
          <w:tcPr>
            <w:tcW w:w="1710" w:type="dxa"/>
            <w:vAlign w:val="center"/>
          </w:tcPr>
          <w:p w14:paraId="55558B73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99.80</w:t>
            </w:r>
          </w:p>
        </w:tc>
        <w:tc>
          <w:tcPr>
            <w:tcW w:w="2160" w:type="dxa"/>
            <w:vAlign w:val="center"/>
          </w:tcPr>
          <w:p w14:paraId="4DD3A5ED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China</w:t>
            </w:r>
          </w:p>
        </w:tc>
      </w:tr>
      <w:tr w:rsidR="00831DE7" w:rsidRPr="00831DE7" w14:paraId="5F500979" w14:textId="77777777" w:rsidTr="008102D1">
        <w:tc>
          <w:tcPr>
            <w:tcW w:w="4590" w:type="dxa"/>
          </w:tcPr>
          <w:p w14:paraId="1F186FAD" w14:textId="77777777" w:rsidR="0095510E" w:rsidRPr="00831DE7" w:rsidRDefault="0095510E" w:rsidP="0095510E">
            <w:r w:rsidRPr="00831DE7">
              <w:rPr>
                <w:rFonts w:cstheme="minorHAnsi"/>
                <w:i/>
                <w:iCs/>
              </w:rPr>
              <w:t>Theileria annulata</w:t>
            </w:r>
          </w:p>
        </w:tc>
        <w:tc>
          <w:tcPr>
            <w:tcW w:w="2700" w:type="dxa"/>
            <w:vAlign w:val="center"/>
          </w:tcPr>
          <w:p w14:paraId="0780F187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PV955656</w:t>
            </w:r>
          </w:p>
        </w:tc>
        <w:tc>
          <w:tcPr>
            <w:tcW w:w="2610" w:type="dxa"/>
            <w:vAlign w:val="center"/>
          </w:tcPr>
          <w:p w14:paraId="78BE8BED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  <w:shd w:val="clear" w:color="auto" w:fill="FFFFFF"/>
              </w:rPr>
              <w:t>AY508464</w:t>
            </w:r>
          </w:p>
        </w:tc>
        <w:tc>
          <w:tcPr>
            <w:tcW w:w="1710" w:type="dxa"/>
            <w:vAlign w:val="center"/>
          </w:tcPr>
          <w:p w14:paraId="410AF2AB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99.81</w:t>
            </w:r>
          </w:p>
        </w:tc>
        <w:tc>
          <w:tcPr>
            <w:tcW w:w="2160" w:type="dxa"/>
            <w:vAlign w:val="center"/>
          </w:tcPr>
          <w:p w14:paraId="5C0C4F6E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Turkey</w:t>
            </w:r>
          </w:p>
        </w:tc>
      </w:tr>
      <w:tr w:rsidR="00831DE7" w:rsidRPr="00831DE7" w14:paraId="349787D9" w14:textId="77777777" w:rsidTr="00183C4E">
        <w:tc>
          <w:tcPr>
            <w:tcW w:w="13770" w:type="dxa"/>
            <w:gridSpan w:val="5"/>
            <w:vAlign w:val="center"/>
          </w:tcPr>
          <w:p w14:paraId="1C8850FC" w14:textId="77777777" w:rsidR="00800F1F" w:rsidRPr="00831DE7" w:rsidRDefault="00EC71BE" w:rsidP="0037115C">
            <w:pPr>
              <w:jc w:val="both"/>
              <w:rPr>
                <w:rFonts w:cstheme="minorHAnsi"/>
              </w:rPr>
            </w:pPr>
            <w:bookmarkStart w:id="5" w:name="_Hlk204554372"/>
            <w:r w:rsidRPr="00831DE7">
              <w:rPr>
                <w:rFonts w:cstheme="minorHAnsi"/>
                <w:i/>
                <w:iCs/>
              </w:rPr>
              <w:t>Francisella</w:t>
            </w:r>
            <w:r w:rsidRPr="00831DE7">
              <w:rPr>
                <w:rFonts w:cstheme="minorHAnsi"/>
              </w:rPr>
              <w:t>-like endosymbiont</w:t>
            </w:r>
            <w:bookmarkEnd w:id="5"/>
          </w:p>
        </w:tc>
      </w:tr>
      <w:tr w:rsidR="00831DE7" w:rsidRPr="00831DE7" w14:paraId="245C1946" w14:textId="77777777" w:rsidTr="008102D1">
        <w:tc>
          <w:tcPr>
            <w:tcW w:w="4590" w:type="dxa"/>
            <w:vAlign w:val="center"/>
          </w:tcPr>
          <w:p w14:paraId="3443616E" w14:textId="77777777" w:rsidR="00800F1F" w:rsidRPr="00831DE7" w:rsidRDefault="00EC71BE" w:rsidP="0037115C">
            <w:pPr>
              <w:jc w:val="both"/>
              <w:rPr>
                <w:rFonts w:cstheme="minorHAnsi"/>
              </w:rPr>
            </w:pPr>
            <w:bookmarkStart w:id="6" w:name="_Hlk204554572"/>
            <w:r w:rsidRPr="00831DE7">
              <w:rPr>
                <w:rFonts w:cstheme="minorHAnsi"/>
                <w:i/>
                <w:iCs/>
              </w:rPr>
              <w:t>Francisella</w:t>
            </w:r>
            <w:r w:rsidRPr="00831DE7">
              <w:rPr>
                <w:rFonts w:cstheme="minorHAnsi"/>
              </w:rPr>
              <w:t>-like endosymbiont</w:t>
            </w:r>
            <w:bookmarkEnd w:id="6"/>
          </w:p>
        </w:tc>
        <w:tc>
          <w:tcPr>
            <w:tcW w:w="2700" w:type="dxa"/>
            <w:vAlign w:val="center"/>
          </w:tcPr>
          <w:p w14:paraId="17FD8B63" w14:textId="77777777" w:rsidR="00800F1F" w:rsidRPr="00831DE7" w:rsidRDefault="00EC71BE" w:rsidP="0037115C">
            <w:pPr>
              <w:jc w:val="both"/>
              <w:rPr>
                <w:rFonts w:cstheme="minorHAnsi"/>
              </w:rPr>
            </w:pPr>
            <w:bookmarkStart w:id="7" w:name="_Hlk204554469"/>
            <w:r w:rsidRPr="00831DE7">
              <w:rPr>
                <w:rFonts w:cstheme="minorHAnsi"/>
              </w:rPr>
              <w:t>PV954819</w:t>
            </w:r>
            <w:bookmarkEnd w:id="7"/>
          </w:p>
        </w:tc>
        <w:tc>
          <w:tcPr>
            <w:tcW w:w="2610" w:type="dxa"/>
            <w:vAlign w:val="center"/>
          </w:tcPr>
          <w:p w14:paraId="74D900F2" w14:textId="77777777" w:rsidR="00800F1F" w:rsidRPr="00831DE7" w:rsidRDefault="00EC71BE" w:rsidP="0037115C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PQ460966</w:t>
            </w:r>
          </w:p>
        </w:tc>
        <w:tc>
          <w:tcPr>
            <w:tcW w:w="1710" w:type="dxa"/>
            <w:vAlign w:val="center"/>
          </w:tcPr>
          <w:p w14:paraId="440635A8" w14:textId="77777777" w:rsidR="00800F1F" w:rsidRPr="00831DE7" w:rsidRDefault="00EC71BE" w:rsidP="0037115C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99.79</w:t>
            </w:r>
          </w:p>
        </w:tc>
        <w:tc>
          <w:tcPr>
            <w:tcW w:w="2160" w:type="dxa"/>
            <w:vAlign w:val="center"/>
          </w:tcPr>
          <w:p w14:paraId="3D453DAE" w14:textId="77777777" w:rsidR="00800F1F" w:rsidRPr="00831DE7" w:rsidRDefault="00803AAD" w:rsidP="0037115C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Egypt</w:t>
            </w:r>
          </w:p>
        </w:tc>
      </w:tr>
      <w:tr w:rsidR="00831DE7" w:rsidRPr="00831DE7" w14:paraId="07F9063C" w14:textId="77777777" w:rsidTr="008102D1">
        <w:tc>
          <w:tcPr>
            <w:tcW w:w="4590" w:type="dxa"/>
            <w:vAlign w:val="center"/>
          </w:tcPr>
          <w:p w14:paraId="7C425CD5" w14:textId="77777777" w:rsidR="00800F1F" w:rsidRPr="00831DE7" w:rsidRDefault="00EC71BE" w:rsidP="0037115C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  <w:i/>
                <w:iCs/>
              </w:rPr>
              <w:t>Francisella</w:t>
            </w:r>
            <w:r w:rsidRPr="00831DE7">
              <w:rPr>
                <w:rFonts w:cstheme="minorHAnsi"/>
              </w:rPr>
              <w:t>-like endosymbiont</w:t>
            </w:r>
          </w:p>
        </w:tc>
        <w:tc>
          <w:tcPr>
            <w:tcW w:w="2700" w:type="dxa"/>
            <w:vAlign w:val="center"/>
          </w:tcPr>
          <w:p w14:paraId="18F03F62" w14:textId="77777777" w:rsidR="00800F1F" w:rsidRPr="00831DE7" w:rsidRDefault="00EC71BE" w:rsidP="0037115C">
            <w:pPr>
              <w:jc w:val="both"/>
              <w:rPr>
                <w:rFonts w:cstheme="minorHAnsi"/>
              </w:rPr>
            </w:pPr>
            <w:bookmarkStart w:id="8" w:name="_Hlk204554590"/>
            <w:r w:rsidRPr="00831DE7">
              <w:rPr>
                <w:rFonts w:cstheme="minorHAnsi"/>
              </w:rPr>
              <w:t>PV954827</w:t>
            </w:r>
            <w:bookmarkEnd w:id="8"/>
          </w:p>
        </w:tc>
        <w:tc>
          <w:tcPr>
            <w:tcW w:w="2610" w:type="dxa"/>
            <w:vAlign w:val="center"/>
          </w:tcPr>
          <w:p w14:paraId="53BC4A92" w14:textId="77777777" w:rsidR="00800F1F" w:rsidRPr="00831DE7" w:rsidRDefault="00090E55" w:rsidP="0037115C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MW287952</w:t>
            </w:r>
          </w:p>
        </w:tc>
        <w:tc>
          <w:tcPr>
            <w:tcW w:w="1710" w:type="dxa"/>
            <w:vAlign w:val="center"/>
          </w:tcPr>
          <w:p w14:paraId="7985B72D" w14:textId="77777777" w:rsidR="00800F1F" w:rsidRPr="00831DE7" w:rsidRDefault="00090E55" w:rsidP="0037115C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100</w:t>
            </w:r>
          </w:p>
        </w:tc>
        <w:tc>
          <w:tcPr>
            <w:tcW w:w="2160" w:type="dxa"/>
            <w:vAlign w:val="center"/>
          </w:tcPr>
          <w:p w14:paraId="19D12805" w14:textId="77777777" w:rsidR="00800F1F" w:rsidRPr="00831DE7" w:rsidRDefault="00AD4CDD" w:rsidP="0037115C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France</w:t>
            </w:r>
          </w:p>
        </w:tc>
      </w:tr>
      <w:tr w:rsidR="00831DE7" w:rsidRPr="00831DE7" w14:paraId="46696953" w14:textId="77777777" w:rsidTr="008102D1">
        <w:tc>
          <w:tcPr>
            <w:tcW w:w="4590" w:type="dxa"/>
            <w:vAlign w:val="center"/>
          </w:tcPr>
          <w:p w14:paraId="7770EB09" w14:textId="77777777" w:rsidR="00EC71BE" w:rsidRPr="00831DE7" w:rsidRDefault="00EC71BE" w:rsidP="00EC71B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  <w:i/>
                <w:iCs/>
              </w:rPr>
              <w:t>Francisella</w:t>
            </w:r>
            <w:r w:rsidRPr="00831DE7">
              <w:rPr>
                <w:rFonts w:cstheme="minorHAnsi"/>
              </w:rPr>
              <w:t>-like endosymbiont</w:t>
            </w:r>
          </w:p>
        </w:tc>
        <w:tc>
          <w:tcPr>
            <w:tcW w:w="2700" w:type="dxa"/>
            <w:vAlign w:val="center"/>
          </w:tcPr>
          <w:p w14:paraId="41F59DCC" w14:textId="77777777" w:rsidR="00EC71BE" w:rsidRPr="00831DE7" w:rsidRDefault="00EC71BE" w:rsidP="00EC71B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PV956212</w:t>
            </w:r>
          </w:p>
        </w:tc>
        <w:tc>
          <w:tcPr>
            <w:tcW w:w="2610" w:type="dxa"/>
            <w:vAlign w:val="center"/>
          </w:tcPr>
          <w:p w14:paraId="06B379BF" w14:textId="77777777" w:rsidR="00EC71BE" w:rsidRPr="00831DE7" w:rsidRDefault="00090E55" w:rsidP="00EC71BE">
            <w:pPr>
              <w:jc w:val="both"/>
              <w:rPr>
                <w:rFonts w:cstheme="minorHAnsi"/>
              </w:rPr>
            </w:pPr>
            <w:r w:rsidRPr="00831DE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PP486356</w:t>
            </w:r>
          </w:p>
        </w:tc>
        <w:tc>
          <w:tcPr>
            <w:tcW w:w="1710" w:type="dxa"/>
            <w:vAlign w:val="center"/>
          </w:tcPr>
          <w:p w14:paraId="2E5257AC" w14:textId="77777777" w:rsidR="00EC71BE" w:rsidRPr="00831DE7" w:rsidRDefault="00090E55" w:rsidP="00EC71B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100</w:t>
            </w:r>
          </w:p>
        </w:tc>
        <w:tc>
          <w:tcPr>
            <w:tcW w:w="2160" w:type="dxa"/>
            <w:vAlign w:val="center"/>
          </w:tcPr>
          <w:p w14:paraId="27FA3FAC" w14:textId="77777777" w:rsidR="00EC71BE" w:rsidRPr="00831DE7" w:rsidRDefault="00492F14" w:rsidP="00EC71B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Turkey</w:t>
            </w:r>
          </w:p>
        </w:tc>
      </w:tr>
      <w:tr w:rsidR="00831DE7" w:rsidRPr="00831DE7" w14:paraId="4FD2D5D4" w14:textId="77777777" w:rsidTr="008102D1">
        <w:tc>
          <w:tcPr>
            <w:tcW w:w="4590" w:type="dxa"/>
            <w:vAlign w:val="center"/>
          </w:tcPr>
          <w:p w14:paraId="54FA65B3" w14:textId="77777777" w:rsidR="00EC71BE" w:rsidRPr="00831DE7" w:rsidRDefault="00AF3AD5" w:rsidP="00EC71B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  <w:i/>
                <w:iCs/>
              </w:rPr>
              <w:t>Francisella</w:t>
            </w:r>
            <w:r w:rsidRPr="00831DE7">
              <w:rPr>
                <w:rFonts w:cstheme="minorHAnsi"/>
              </w:rPr>
              <w:t>-like endosymbiont</w:t>
            </w:r>
          </w:p>
        </w:tc>
        <w:tc>
          <w:tcPr>
            <w:tcW w:w="2700" w:type="dxa"/>
            <w:vAlign w:val="center"/>
          </w:tcPr>
          <w:p w14:paraId="251C67FC" w14:textId="77777777" w:rsidR="00EC71BE" w:rsidRPr="00831DE7" w:rsidRDefault="00AF3AD5" w:rsidP="00EC71BE">
            <w:pPr>
              <w:jc w:val="both"/>
              <w:rPr>
                <w:rFonts w:cstheme="minorHAnsi"/>
              </w:rPr>
            </w:pPr>
            <w:bookmarkStart w:id="9" w:name="_Hlk204555206"/>
            <w:r w:rsidRPr="00831DE7">
              <w:rPr>
                <w:rFonts w:cstheme="minorHAnsi"/>
              </w:rPr>
              <w:t>PV958095</w:t>
            </w:r>
            <w:bookmarkEnd w:id="9"/>
          </w:p>
        </w:tc>
        <w:tc>
          <w:tcPr>
            <w:tcW w:w="2610" w:type="dxa"/>
            <w:vAlign w:val="center"/>
          </w:tcPr>
          <w:p w14:paraId="4DCDEDDC" w14:textId="77777777" w:rsidR="00EC71BE" w:rsidRPr="00831DE7" w:rsidRDefault="00AF3AD5" w:rsidP="00EC71BE">
            <w:pPr>
              <w:jc w:val="both"/>
              <w:rPr>
                <w:rFonts w:cstheme="minorHAnsi"/>
              </w:rPr>
            </w:pPr>
            <w:r w:rsidRPr="00831DE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PQ460974</w:t>
            </w:r>
          </w:p>
        </w:tc>
        <w:tc>
          <w:tcPr>
            <w:tcW w:w="1710" w:type="dxa"/>
            <w:vAlign w:val="center"/>
          </w:tcPr>
          <w:p w14:paraId="702AFD6A" w14:textId="77777777" w:rsidR="00EC71BE" w:rsidRPr="00831DE7" w:rsidRDefault="00AF3AD5" w:rsidP="00EC71B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99.69</w:t>
            </w:r>
          </w:p>
        </w:tc>
        <w:tc>
          <w:tcPr>
            <w:tcW w:w="2160" w:type="dxa"/>
            <w:vAlign w:val="center"/>
          </w:tcPr>
          <w:p w14:paraId="3C48CC4F" w14:textId="77777777" w:rsidR="00EC71BE" w:rsidRPr="00831DE7" w:rsidRDefault="00213FB1" w:rsidP="00EC71B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Egypt</w:t>
            </w:r>
          </w:p>
        </w:tc>
      </w:tr>
      <w:tr w:rsidR="00831DE7" w:rsidRPr="00831DE7" w14:paraId="175834E1" w14:textId="77777777" w:rsidTr="008102D1">
        <w:tc>
          <w:tcPr>
            <w:tcW w:w="4590" w:type="dxa"/>
            <w:vAlign w:val="center"/>
          </w:tcPr>
          <w:p w14:paraId="66620BC4" w14:textId="77777777" w:rsidR="00EC71BE" w:rsidRPr="00831DE7" w:rsidRDefault="000A2CB6" w:rsidP="00EC71B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  <w:i/>
                <w:iCs/>
              </w:rPr>
              <w:t>Francisella</w:t>
            </w:r>
            <w:r w:rsidRPr="00831DE7">
              <w:rPr>
                <w:rFonts w:cstheme="minorHAnsi"/>
              </w:rPr>
              <w:t>-like endosymbiont</w:t>
            </w:r>
          </w:p>
        </w:tc>
        <w:tc>
          <w:tcPr>
            <w:tcW w:w="2700" w:type="dxa"/>
            <w:vAlign w:val="center"/>
          </w:tcPr>
          <w:p w14:paraId="5A6A51AB" w14:textId="77777777" w:rsidR="00EC71BE" w:rsidRPr="00831DE7" w:rsidRDefault="000A2CB6" w:rsidP="00EC71BE">
            <w:pPr>
              <w:jc w:val="both"/>
              <w:rPr>
                <w:rFonts w:cstheme="minorHAnsi"/>
              </w:rPr>
            </w:pPr>
            <w:bookmarkStart w:id="10" w:name="_Hlk204555788"/>
            <w:r w:rsidRPr="00831DE7">
              <w:rPr>
                <w:rFonts w:cstheme="minorHAnsi"/>
              </w:rPr>
              <w:t>PV959325</w:t>
            </w:r>
            <w:bookmarkEnd w:id="10"/>
          </w:p>
        </w:tc>
        <w:tc>
          <w:tcPr>
            <w:tcW w:w="2610" w:type="dxa"/>
            <w:vAlign w:val="center"/>
          </w:tcPr>
          <w:p w14:paraId="3BCBE370" w14:textId="77777777" w:rsidR="00EC71BE" w:rsidRPr="00831DE7" w:rsidRDefault="000A2CB6" w:rsidP="00EC71B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PQ460972</w:t>
            </w:r>
          </w:p>
        </w:tc>
        <w:tc>
          <w:tcPr>
            <w:tcW w:w="1710" w:type="dxa"/>
            <w:vAlign w:val="center"/>
          </w:tcPr>
          <w:p w14:paraId="17E1231F" w14:textId="77777777" w:rsidR="00EC71BE" w:rsidRPr="00831DE7" w:rsidRDefault="000A2CB6" w:rsidP="00EC71B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99.79</w:t>
            </w:r>
          </w:p>
        </w:tc>
        <w:tc>
          <w:tcPr>
            <w:tcW w:w="2160" w:type="dxa"/>
            <w:vAlign w:val="center"/>
          </w:tcPr>
          <w:p w14:paraId="330D112A" w14:textId="77777777" w:rsidR="00EC71BE" w:rsidRPr="00831DE7" w:rsidRDefault="006E64C9" w:rsidP="00EC71B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Egypt</w:t>
            </w:r>
          </w:p>
        </w:tc>
      </w:tr>
      <w:tr w:rsidR="00831DE7" w:rsidRPr="00831DE7" w14:paraId="4787A073" w14:textId="77777777" w:rsidTr="008102D1">
        <w:tc>
          <w:tcPr>
            <w:tcW w:w="4590" w:type="dxa"/>
            <w:vAlign w:val="center"/>
          </w:tcPr>
          <w:p w14:paraId="2DF14D31" w14:textId="77777777" w:rsidR="000A2CB6" w:rsidRPr="00831DE7" w:rsidRDefault="000A2CB6" w:rsidP="000A2CB6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  <w:i/>
                <w:iCs/>
              </w:rPr>
              <w:t>Francisella</w:t>
            </w:r>
            <w:r w:rsidRPr="00831DE7">
              <w:rPr>
                <w:rFonts w:cstheme="minorHAnsi"/>
              </w:rPr>
              <w:t>-like endosymbiont</w:t>
            </w:r>
          </w:p>
        </w:tc>
        <w:tc>
          <w:tcPr>
            <w:tcW w:w="2700" w:type="dxa"/>
            <w:vAlign w:val="center"/>
          </w:tcPr>
          <w:p w14:paraId="1D2B2626" w14:textId="77777777" w:rsidR="000A2CB6" w:rsidRPr="00831DE7" w:rsidRDefault="000A2CB6" w:rsidP="000A2CB6">
            <w:pPr>
              <w:jc w:val="both"/>
              <w:rPr>
                <w:rFonts w:cstheme="minorHAnsi"/>
              </w:rPr>
            </w:pPr>
            <w:bookmarkStart w:id="11" w:name="_Hlk204555899"/>
            <w:r w:rsidRPr="00831DE7">
              <w:rPr>
                <w:rFonts w:cstheme="minorHAnsi"/>
              </w:rPr>
              <w:t>PV959455</w:t>
            </w:r>
            <w:bookmarkEnd w:id="11"/>
          </w:p>
        </w:tc>
        <w:tc>
          <w:tcPr>
            <w:tcW w:w="2610" w:type="dxa"/>
            <w:vAlign w:val="center"/>
          </w:tcPr>
          <w:p w14:paraId="1B632F03" w14:textId="77777777" w:rsidR="000A2CB6" w:rsidRPr="00831DE7" w:rsidRDefault="00713130" w:rsidP="000A2CB6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PQ275516</w:t>
            </w:r>
          </w:p>
        </w:tc>
        <w:tc>
          <w:tcPr>
            <w:tcW w:w="1710" w:type="dxa"/>
            <w:vAlign w:val="center"/>
          </w:tcPr>
          <w:p w14:paraId="470F4A33" w14:textId="77777777" w:rsidR="000A2CB6" w:rsidRPr="00831DE7" w:rsidRDefault="00713130" w:rsidP="000A2CB6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99.69</w:t>
            </w:r>
          </w:p>
        </w:tc>
        <w:tc>
          <w:tcPr>
            <w:tcW w:w="2160" w:type="dxa"/>
            <w:vAlign w:val="center"/>
          </w:tcPr>
          <w:p w14:paraId="309E64A3" w14:textId="77777777" w:rsidR="000A2CB6" w:rsidRPr="00831DE7" w:rsidRDefault="006E64C9" w:rsidP="000A2CB6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Egypt</w:t>
            </w:r>
          </w:p>
        </w:tc>
      </w:tr>
      <w:tr w:rsidR="00831DE7" w:rsidRPr="00831DE7" w14:paraId="160668FF" w14:textId="77777777" w:rsidTr="00183C4E">
        <w:trPr>
          <w:trHeight w:val="161"/>
        </w:trPr>
        <w:tc>
          <w:tcPr>
            <w:tcW w:w="13770" w:type="dxa"/>
            <w:gridSpan w:val="5"/>
            <w:vAlign w:val="center"/>
          </w:tcPr>
          <w:p w14:paraId="39233072" w14:textId="77777777" w:rsidR="000A2CB6" w:rsidRPr="00831DE7" w:rsidRDefault="007D78B6" w:rsidP="000A2CB6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  <w:i/>
                <w:iCs/>
              </w:rPr>
              <w:t>Candidatus</w:t>
            </w:r>
            <w:r w:rsidRPr="00831DE7">
              <w:rPr>
                <w:rFonts w:cstheme="minorHAnsi"/>
              </w:rPr>
              <w:t xml:space="preserve"> Neoehrlichia sp.</w:t>
            </w:r>
          </w:p>
        </w:tc>
      </w:tr>
      <w:tr w:rsidR="00831DE7" w:rsidRPr="00831DE7" w14:paraId="4928998B" w14:textId="77777777" w:rsidTr="008102D1">
        <w:tc>
          <w:tcPr>
            <w:tcW w:w="4590" w:type="dxa"/>
            <w:vAlign w:val="center"/>
          </w:tcPr>
          <w:p w14:paraId="0EF6C17A" w14:textId="77777777" w:rsidR="007D78B6" w:rsidRPr="00831DE7" w:rsidRDefault="007D78B6" w:rsidP="007D78B6">
            <w:pPr>
              <w:jc w:val="both"/>
              <w:rPr>
                <w:rFonts w:cstheme="minorHAnsi"/>
                <w:i/>
                <w:iCs/>
              </w:rPr>
            </w:pPr>
            <w:r w:rsidRPr="00831DE7">
              <w:rPr>
                <w:rFonts w:cstheme="minorHAnsi"/>
                <w:i/>
                <w:iCs/>
              </w:rPr>
              <w:t>Candidatus Neoehrlichia sp.</w:t>
            </w:r>
          </w:p>
        </w:tc>
        <w:tc>
          <w:tcPr>
            <w:tcW w:w="2700" w:type="dxa"/>
            <w:vAlign w:val="center"/>
          </w:tcPr>
          <w:p w14:paraId="2B6919B2" w14:textId="77777777" w:rsidR="007D78B6" w:rsidRPr="00831DE7" w:rsidRDefault="007D78B6" w:rsidP="007D78B6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PV953365</w:t>
            </w:r>
          </w:p>
        </w:tc>
        <w:tc>
          <w:tcPr>
            <w:tcW w:w="2610" w:type="dxa"/>
            <w:vAlign w:val="center"/>
          </w:tcPr>
          <w:p w14:paraId="7A0B9A3A" w14:textId="77777777" w:rsidR="007D78B6" w:rsidRPr="00831DE7" w:rsidRDefault="007D78B6" w:rsidP="007D78B6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OM692212</w:t>
            </w:r>
          </w:p>
        </w:tc>
        <w:tc>
          <w:tcPr>
            <w:tcW w:w="1710" w:type="dxa"/>
            <w:vAlign w:val="center"/>
          </w:tcPr>
          <w:p w14:paraId="2A2897BC" w14:textId="77777777" w:rsidR="007D78B6" w:rsidRPr="00831DE7" w:rsidRDefault="007D78B6" w:rsidP="007D78B6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100</w:t>
            </w:r>
          </w:p>
        </w:tc>
        <w:tc>
          <w:tcPr>
            <w:tcW w:w="2160" w:type="dxa"/>
            <w:vAlign w:val="center"/>
          </w:tcPr>
          <w:p w14:paraId="7251DA17" w14:textId="77777777" w:rsidR="007D78B6" w:rsidRPr="00831DE7" w:rsidRDefault="007D78B6" w:rsidP="007D78B6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Algeria</w:t>
            </w:r>
          </w:p>
        </w:tc>
      </w:tr>
      <w:tr w:rsidR="00831DE7" w:rsidRPr="00831DE7" w14:paraId="077D863A" w14:textId="77777777" w:rsidTr="00183C4E">
        <w:tc>
          <w:tcPr>
            <w:tcW w:w="13770" w:type="dxa"/>
            <w:gridSpan w:val="5"/>
            <w:vAlign w:val="center"/>
          </w:tcPr>
          <w:p w14:paraId="359746A2" w14:textId="77777777" w:rsidR="000A2CB6" w:rsidRPr="00831DE7" w:rsidRDefault="005E1C01" w:rsidP="000A2CB6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 xml:space="preserve">Uncultured </w:t>
            </w:r>
            <w:r w:rsidRPr="00831DE7">
              <w:rPr>
                <w:rFonts w:cstheme="minorHAnsi"/>
                <w:i/>
                <w:iCs/>
              </w:rPr>
              <w:t>Ehrlichia</w:t>
            </w:r>
            <w:r w:rsidRPr="00831DE7">
              <w:rPr>
                <w:rFonts w:cstheme="minorHAnsi"/>
              </w:rPr>
              <w:t xml:space="preserve"> sp.</w:t>
            </w:r>
          </w:p>
        </w:tc>
      </w:tr>
      <w:tr w:rsidR="00831DE7" w:rsidRPr="00831DE7" w14:paraId="44D1F614" w14:textId="77777777" w:rsidTr="008102D1">
        <w:tc>
          <w:tcPr>
            <w:tcW w:w="4590" w:type="dxa"/>
          </w:tcPr>
          <w:p w14:paraId="75931C95" w14:textId="77777777" w:rsidR="0095510E" w:rsidRPr="00831DE7" w:rsidRDefault="0095510E" w:rsidP="0095510E">
            <w:r w:rsidRPr="00831DE7">
              <w:rPr>
                <w:rFonts w:cstheme="minorHAnsi"/>
              </w:rPr>
              <w:t xml:space="preserve">Uncultured </w:t>
            </w:r>
            <w:r w:rsidRPr="00831DE7">
              <w:rPr>
                <w:rFonts w:cstheme="minorHAnsi"/>
                <w:i/>
                <w:iCs/>
              </w:rPr>
              <w:t>Ehrlichia</w:t>
            </w:r>
            <w:r w:rsidRPr="00831DE7">
              <w:rPr>
                <w:rFonts w:cstheme="minorHAnsi"/>
              </w:rPr>
              <w:t xml:space="preserve"> sp.</w:t>
            </w:r>
          </w:p>
        </w:tc>
        <w:tc>
          <w:tcPr>
            <w:tcW w:w="2700" w:type="dxa"/>
            <w:vAlign w:val="center"/>
          </w:tcPr>
          <w:p w14:paraId="27BC8534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PV955939</w:t>
            </w:r>
          </w:p>
        </w:tc>
        <w:tc>
          <w:tcPr>
            <w:tcW w:w="2610" w:type="dxa"/>
            <w:vAlign w:val="center"/>
          </w:tcPr>
          <w:p w14:paraId="064EE626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OQ545726</w:t>
            </w:r>
          </w:p>
        </w:tc>
        <w:tc>
          <w:tcPr>
            <w:tcW w:w="1710" w:type="dxa"/>
            <w:vAlign w:val="center"/>
          </w:tcPr>
          <w:p w14:paraId="1BDFF382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99.65</w:t>
            </w:r>
          </w:p>
        </w:tc>
        <w:tc>
          <w:tcPr>
            <w:tcW w:w="2160" w:type="dxa"/>
            <w:vAlign w:val="center"/>
          </w:tcPr>
          <w:p w14:paraId="798D8270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Pakistan</w:t>
            </w:r>
          </w:p>
        </w:tc>
      </w:tr>
      <w:tr w:rsidR="00831DE7" w:rsidRPr="00831DE7" w14:paraId="0046361A" w14:textId="77777777" w:rsidTr="008102D1">
        <w:tc>
          <w:tcPr>
            <w:tcW w:w="4590" w:type="dxa"/>
          </w:tcPr>
          <w:p w14:paraId="45DA2C9D" w14:textId="77777777" w:rsidR="0095510E" w:rsidRPr="00831DE7" w:rsidRDefault="0095510E" w:rsidP="0095510E">
            <w:r w:rsidRPr="00831DE7">
              <w:rPr>
                <w:rFonts w:cstheme="minorHAnsi"/>
              </w:rPr>
              <w:t xml:space="preserve">Uncultured </w:t>
            </w:r>
            <w:r w:rsidRPr="00831DE7">
              <w:rPr>
                <w:rFonts w:cstheme="minorHAnsi"/>
                <w:i/>
                <w:iCs/>
              </w:rPr>
              <w:t>Ehrlichia</w:t>
            </w:r>
            <w:r w:rsidRPr="00831DE7">
              <w:rPr>
                <w:rFonts w:cstheme="minorHAnsi"/>
              </w:rPr>
              <w:t xml:space="preserve"> sp.</w:t>
            </w:r>
          </w:p>
        </w:tc>
        <w:tc>
          <w:tcPr>
            <w:tcW w:w="2700" w:type="dxa"/>
            <w:vAlign w:val="center"/>
          </w:tcPr>
          <w:p w14:paraId="5DEE6A96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r w:rsidRPr="00831DE7">
              <w:t>PV955725</w:t>
            </w:r>
          </w:p>
        </w:tc>
        <w:tc>
          <w:tcPr>
            <w:tcW w:w="2610" w:type="dxa"/>
            <w:vAlign w:val="center"/>
          </w:tcPr>
          <w:p w14:paraId="1E7BD762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PQ896497</w:t>
            </w:r>
          </w:p>
        </w:tc>
        <w:tc>
          <w:tcPr>
            <w:tcW w:w="1710" w:type="dxa"/>
            <w:vAlign w:val="center"/>
          </w:tcPr>
          <w:p w14:paraId="10028ABE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99.65</w:t>
            </w:r>
          </w:p>
        </w:tc>
        <w:tc>
          <w:tcPr>
            <w:tcW w:w="2160" w:type="dxa"/>
            <w:vAlign w:val="center"/>
          </w:tcPr>
          <w:p w14:paraId="4C916115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China</w:t>
            </w:r>
          </w:p>
        </w:tc>
      </w:tr>
      <w:tr w:rsidR="00831DE7" w:rsidRPr="00831DE7" w14:paraId="6980C9D7" w14:textId="77777777" w:rsidTr="008102D1">
        <w:tc>
          <w:tcPr>
            <w:tcW w:w="4590" w:type="dxa"/>
          </w:tcPr>
          <w:p w14:paraId="20964443" w14:textId="77777777" w:rsidR="0095510E" w:rsidRPr="00831DE7" w:rsidRDefault="0095510E" w:rsidP="0095510E">
            <w:r w:rsidRPr="00831DE7">
              <w:rPr>
                <w:rFonts w:cstheme="minorHAnsi"/>
                <w:i/>
                <w:iCs/>
              </w:rPr>
              <w:t>Ehrlichia</w:t>
            </w:r>
            <w:r w:rsidRPr="00831DE7">
              <w:rPr>
                <w:rFonts w:cstheme="minorHAnsi"/>
              </w:rPr>
              <w:t xml:space="preserve"> sp.</w:t>
            </w:r>
          </w:p>
        </w:tc>
        <w:tc>
          <w:tcPr>
            <w:tcW w:w="2700" w:type="dxa"/>
            <w:vAlign w:val="center"/>
          </w:tcPr>
          <w:p w14:paraId="3FC57663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PV955650</w:t>
            </w:r>
          </w:p>
        </w:tc>
        <w:tc>
          <w:tcPr>
            <w:tcW w:w="2610" w:type="dxa"/>
            <w:vAlign w:val="center"/>
          </w:tcPr>
          <w:p w14:paraId="155B9719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bookmarkStart w:id="12" w:name="_Hlk208082590"/>
            <w:r w:rsidRPr="00831DE7">
              <w:rPr>
                <w:rFonts w:cstheme="minorHAnsi"/>
              </w:rPr>
              <w:t>AF497581</w:t>
            </w:r>
            <w:bookmarkEnd w:id="12"/>
          </w:p>
        </w:tc>
        <w:tc>
          <w:tcPr>
            <w:tcW w:w="1710" w:type="dxa"/>
            <w:vAlign w:val="center"/>
          </w:tcPr>
          <w:p w14:paraId="75C05978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100</w:t>
            </w:r>
          </w:p>
        </w:tc>
        <w:tc>
          <w:tcPr>
            <w:tcW w:w="2160" w:type="dxa"/>
            <w:vAlign w:val="center"/>
          </w:tcPr>
          <w:p w14:paraId="6F35440E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Thailand</w:t>
            </w:r>
          </w:p>
        </w:tc>
      </w:tr>
      <w:tr w:rsidR="00831DE7" w:rsidRPr="00831DE7" w14:paraId="6A50F045" w14:textId="77777777" w:rsidTr="008102D1">
        <w:tc>
          <w:tcPr>
            <w:tcW w:w="4590" w:type="dxa"/>
          </w:tcPr>
          <w:p w14:paraId="0CCC2795" w14:textId="77777777" w:rsidR="0095510E" w:rsidRPr="00831DE7" w:rsidRDefault="0095510E" w:rsidP="0095510E">
            <w:r w:rsidRPr="00831DE7">
              <w:rPr>
                <w:rFonts w:cstheme="minorHAnsi"/>
              </w:rPr>
              <w:t xml:space="preserve">Uncultured </w:t>
            </w:r>
            <w:r w:rsidRPr="00831DE7">
              <w:rPr>
                <w:rFonts w:cstheme="minorHAnsi"/>
                <w:i/>
                <w:iCs/>
              </w:rPr>
              <w:t>Ehrlichia</w:t>
            </w:r>
            <w:r w:rsidRPr="00831DE7">
              <w:rPr>
                <w:rFonts w:cstheme="minorHAnsi"/>
              </w:rPr>
              <w:t xml:space="preserve"> sp.</w:t>
            </w:r>
          </w:p>
        </w:tc>
        <w:tc>
          <w:tcPr>
            <w:tcW w:w="2700" w:type="dxa"/>
            <w:vAlign w:val="center"/>
          </w:tcPr>
          <w:p w14:paraId="0F1736E1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r w:rsidRPr="00831DE7">
              <w:t>PV954797</w:t>
            </w:r>
          </w:p>
        </w:tc>
        <w:tc>
          <w:tcPr>
            <w:tcW w:w="2610" w:type="dxa"/>
            <w:vAlign w:val="center"/>
          </w:tcPr>
          <w:p w14:paraId="08A10E9D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r w:rsidRPr="00831DE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ON527365</w:t>
            </w:r>
          </w:p>
        </w:tc>
        <w:tc>
          <w:tcPr>
            <w:tcW w:w="1710" w:type="dxa"/>
            <w:vAlign w:val="center"/>
          </w:tcPr>
          <w:p w14:paraId="25BA4B58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100</w:t>
            </w:r>
          </w:p>
        </w:tc>
        <w:tc>
          <w:tcPr>
            <w:tcW w:w="2160" w:type="dxa"/>
            <w:vAlign w:val="center"/>
          </w:tcPr>
          <w:p w14:paraId="76E92C2F" w14:textId="77777777" w:rsidR="0095510E" w:rsidRPr="00831DE7" w:rsidRDefault="0095510E" w:rsidP="0095510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Pakistan</w:t>
            </w:r>
          </w:p>
        </w:tc>
      </w:tr>
      <w:tr w:rsidR="00831DE7" w:rsidRPr="00831DE7" w14:paraId="345AB230" w14:textId="77777777" w:rsidTr="00183C4E">
        <w:tc>
          <w:tcPr>
            <w:tcW w:w="13770" w:type="dxa"/>
            <w:gridSpan w:val="5"/>
            <w:vAlign w:val="center"/>
          </w:tcPr>
          <w:p w14:paraId="3E1E882B" w14:textId="77777777" w:rsidR="0095510E" w:rsidRPr="00831DE7" w:rsidRDefault="0095510E" w:rsidP="000A2CB6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  <w:i/>
                <w:iCs/>
              </w:rPr>
              <w:t>Candidatus</w:t>
            </w:r>
            <w:r w:rsidRPr="00831DE7">
              <w:rPr>
                <w:rFonts w:cstheme="minorHAnsi"/>
              </w:rPr>
              <w:t xml:space="preserve"> Midichloria mitochondrii</w:t>
            </w:r>
          </w:p>
        </w:tc>
      </w:tr>
      <w:tr w:rsidR="00831DE7" w:rsidRPr="00831DE7" w14:paraId="12716BE3" w14:textId="77777777" w:rsidTr="008102D1">
        <w:tc>
          <w:tcPr>
            <w:tcW w:w="4590" w:type="dxa"/>
          </w:tcPr>
          <w:p w14:paraId="1672A9BE" w14:textId="77777777" w:rsidR="00832AAB" w:rsidRPr="00831DE7" w:rsidRDefault="00832AAB" w:rsidP="00832AAB">
            <w:bookmarkStart w:id="13" w:name="_Hlk208087861"/>
            <w:r w:rsidRPr="00831DE7">
              <w:rPr>
                <w:rFonts w:cstheme="minorHAnsi"/>
                <w:i/>
                <w:iCs/>
              </w:rPr>
              <w:t>Candidatus</w:t>
            </w:r>
            <w:r w:rsidRPr="00831DE7">
              <w:rPr>
                <w:rFonts w:cstheme="minorHAnsi"/>
              </w:rPr>
              <w:t xml:space="preserve"> Midichloria mitochondrii</w:t>
            </w:r>
          </w:p>
        </w:tc>
        <w:tc>
          <w:tcPr>
            <w:tcW w:w="2700" w:type="dxa"/>
            <w:vAlign w:val="center"/>
          </w:tcPr>
          <w:p w14:paraId="47E68A61" w14:textId="77777777" w:rsidR="00832AAB" w:rsidRPr="00831DE7" w:rsidRDefault="004660C1" w:rsidP="00832AAB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PV952972</w:t>
            </w:r>
          </w:p>
        </w:tc>
        <w:tc>
          <w:tcPr>
            <w:tcW w:w="2610" w:type="dxa"/>
            <w:vAlign w:val="center"/>
          </w:tcPr>
          <w:p w14:paraId="72579974" w14:textId="77777777" w:rsidR="00832AAB" w:rsidRPr="00831DE7" w:rsidRDefault="004660C1" w:rsidP="00832AAB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PV696905</w:t>
            </w:r>
          </w:p>
        </w:tc>
        <w:tc>
          <w:tcPr>
            <w:tcW w:w="1710" w:type="dxa"/>
            <w:vAlign w:val="center"/>
          </w:tcPr>
          <w:p w14:paraId="25A6FEC3" w14:textId="77777777" w:rsidR="00832AAB" w:rsidRPr="00831DE7" w:rsidRDefault="004660C1" w:rsidP="00832AAB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100</w:t>
            </w:r>
          </w:p>
        </w:tc>
        <w:tc>
          <w:tcPr>
            <w:tcW w:w="2160" w:type="dxa"/>
            <w:vAlign w:val="center"/>
          </w:tcPr>
          <w:p w14:paraId="12884FFE" w14:textId="77777777" w:rsidR="00832AAB" w:rsidRPr="00831DE7" w:rsidRDefault="004660C1" w:rsidP="00832AAB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Ch</w:t>
            </w:r>
            <w:r w:rsidR="001C138B" w:rsidRPr="00831DE7">
              <w:rPr>
                <w:rFonts w:cstheme="minorHAnsi"/>
              </w:rPr>
              <w:t>ad</w:t>
            </w:r>
          </w:p>
        </w:tc>
      </w:tr>
      <w:tr w:rsidR="00831DE7" w:rsidRPr="00831DE7" w14:paraId="12A9347E" w14:textId="77777777" w:rsidTr="008102D1">
        <w:tc>
          <w:tcPr>
            <w:tcW w:w="4590" w:type="dxa"/>
          </w:tcPr>
          <w:p w14:paraId="2444A82D" w14:textId="77777777" w:rsidR="00832AAB" w:rsidRPr="00831DE7" w:rsidRDefault="00832AAB" w:rsidP="00832AAB">
            <w:r w:rsidRPr="00831DE7">
              <w:rPr>
                <w:rFonts w:cstheme="minorHAnsi"/>
                <w:i/>
                <w:iCs/>
              </w:rPr>
              <w:t>Candidatus</w:t>
            </w:r>
            <w:r w:rsidRPr="00831DE7">
              <w:rPr>
                <w:rFonts w:cstheme="minorHAnsi"/>
              </w:rPr>
              <w:t xml:space="preserve"> Midichloria mitochondrii</w:t>
            </w:r>
          </w:p>
        </w:tc>
        <w:tc>
          <w:tcPr>
            <w:tcW w:w="2700" w:type="dxa"/>
            <w:vAlign w:val="center"/>
          </w:tcPr>
          <w:p w14:paraId="78F48F79" w14:textId="77777777" w:rsidR="00832AAB" w:rsidRPr="00831DE7" w:rsidRDefault="001C138B" w:rsidP="00832AAB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PV956164</w:t>
            </w:r>
          </w:p>
        </w:tc>
        <w:tc>
          <w:tcPr>
            <w:tcW w:w="2610" w:type="dxa"/>
            <w:vAlign w:val="center"/>
          </w:tcPr>
          <w:p w14:paraId="59311FF3" w14:textId="77777777" w:rsidR="00832AAB" w:rsidRPr="00831DE7" w:rsidRDefault="001C138B" w:rsidP="00832AAB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PV696904</w:t>
            </w:r>
          </w:p>
        </w:tc>
        <w:tc>
          <w:tcPr>
            <w:tcW w:w="1710" w:type="dxa"/>
            <w:vAlign w:val="center"/>
          </w:tcPr>
          <w:p w14:paraId="4CA38505" w14:textId="77777777" w:rsidR="00832AAB" w:rsidRPr="00831DE7" w:rsidRDefault="001C138B" w:rsidP="00832AAB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100</w:t>
            </w:r>
          </w:p>
        </w:tc>
        <w:tc>
          <w:tcPr>
            <w:tcW w:w="2160" w:type="dxa"/>
            <w:vAlign w:val="center"/>
          </w:tcPr>
          <w:p w14:paraId="3832DF31" w14:textId="77777777" w:rsidR="00832AAB" w:rsidRPr="00831DE7" w:rsidRDefault="001C138B" w:rsidP="00832AAB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Chad</w:t>
            </w:r>
          </w:p>
        </w:tc>
      </w:tr>
      <w:bookmarkEnd w:id="13"/>
      <w:tr w:rsidR="00831DE7" w:rsidRPr="00831DE7" w14:paraId="2C4C650D" w14:textId="77777777" w:rsidTr="008102D1">
        <w:tc>
          <w:tcPr>
            <w:tcW w:w="4590" w:type="dxa"/>
          </w:tcPr>
          <w:p w14:paraId="004F8983" w14:textId="77777777" w:rsidR="00832AAB" w:rsidRPr="00831DE7" w:rsidRDefault="00832AAB" w:rsidP="00832AAB">
            <w:r w:rsidRPr="00831DE7">
              <w:rPr>
                <w:rFonts w:cstheme="minorHAnsi"/>
                <w:i/>
                <w:iCs/>
              </w:rPr>
              <w:t>Candidatus</w:t>
            </w:r>
            <w:r w:rsidRPr="00831DE7">
              <w:rPr>
                <w:rFonts w:cstheme="minorHAnsi"/>
              </w:rPr>
              <w:t xml:space="preserve"> Midichloria mitochondrii</w:t>
            </w:r>
          </w:p>
        </w:tc>
        <w:tc>
          <w:tcPr>
            <w:tcW w:w="2700" w:type="dxa"/>
            <w:vAlign w:val="center"/>
          </w:tcPr>
          <w:p w14:paraId="065B21DD" w14:textId="77777777" w:rsidR="00832AAB" w:rsidRPr="00831DE7" w:rsidRDefault="001C138B" w:rsidP="00832AAB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PV952994</w:t>
            </w:r>
          </w:p>
        </w:tc>
        <w:tc>
          <w:tcPr>
            <w:tcW w:w="2610" w:type="dxa"/>
            <w:vAlign w:val="center"/>
          </w:tcPr>
          <w:p w14:paraId="712EC266" w14:textId="77777777" w:rsidR="00832AAB" w:rsidRPr="00831DE7" w:rsidRDefault="00F91554" w:rsidP="00832AAB">
            <w:pPr>
              <w:jc w:val="both"/>
              <w:rPr>
                <w:rFonts w:cstheme="minorHAnsi"/>
              </w:rPr>
            </w:pPr>
            <w:bookmarkStart w:id="14" w:name="_Hlk208088066"/>
            <w:r w:rsidRPr="00831DE7">
              <w:rPr>
                <w:rFonts w:cstheme="minorHAnsi"/>
              </w:rPr>
              <w:t>MZ476204</w:t>
            </w:r>
            <w:bookmarkEnd w:id="14"/>
          </w:p>
        </w:tc>
        <w:tc>
          <w:tcPr>
            <w:tcW w:w="1710" w:type="dxa"/>
            <w:vAlign w:val="center"/>
          </w:tcPr>
          <w:p w14:paraId="29E4A439" w14:textId="77777777" w:rsidR="00832AAB" w:rsidRPr="00831DE7" w:rsidRDefault="00F91554" w:rsidP="00832AAB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100</w:t>
            </w:r>
          </w:p>
        </w:tc>
        <w:tc>
          <w:tcPr>
            <w:tcW w:w="2160" w:type="dxa"/>
            <w:vAlign w:val="center"/>
          </w:tcPr>
          <w:p w14:paraId="437CF83F" w14:textId="77777777" w:rsidR="00832AAB" w:rsidRPr="00831DE7" w:rsidRDefault="00F91554" w:rsidP="00832AAB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Morocco</w:t>
            </w:r>
          </w:p>
        </w:tc>
      </w:tr>
      <w:tr w:rsidR="00831DE7" w:rsidRPr="00831DE7" w14:paraId="79A51145" w14:textId="77777777" w:rsidTr="008102D1">
        <w:tc>
          <w:tcPr>
            <w:tcW w:w="4590" w:type="dxa"/>
          </w:tcPr>
          <w:p w14:paraId="09CD673D" w14:textId="77777777" w:rsidR="00F91554" w:rsidRPr="00831DE7" w:rsidRDefault="00F91554" w:rsidP="00F91554">
            <w:r w:rsidRPr="00831DE7">
              <w:rPr>
                <w:rFonts w:cstheme="minorHAnsi"/>
                <w:i/>
                <w:iCs/>
              </w:rPr>
              <w:t>Candidatus</w:t>
            </w:r>
            <w:r w:rsidRPr="00831DE7">
              <w:rPr>
                <w:rFonts w:cstheme="minorHAnsi"/>
              </w:rPr>
              <w:t xml:space="preserve"> Midichloria mitochondrii</w:t>
            </w:r>
          </w:p>
        </w:tc>
        <w:tc>
          <w:tcPr>
            <w:tcW w:w="2700" w:type="dxa"/>
            <w:vAlign w:val="center"/>
          </w:tcPr>
          <w:p w14:paraId="27FE3586" w14:textId="77777777" w:rsidR="00F91554" w:rsidRPr="00831DE7" w:rsidRDefault="00F91554" w:rsidP="00F91554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PV956136</w:t>
            </w:r>
          </w:p>
        </w:tc>
        <w:tc>
          <w:tcPr>
            <w:tcW w:w="2610" w:type="dxa"/>
          </w:tcPr>
          <w:p w14:paraId="5E582F84" w14:textId="77777777" w:rsidR="00F91554" w:rsidRPr="00831DE7" w:rsidRDefault="00F91554" w:rsidP="00F91554">
            <w:r w:rsidRPr="00831DE7">
              <w:t>PV696904</w:t>
            </w:r>
          </w:p>
        </w:tc>
        <w:tc>
          <w:tcPr>
            <w:tcW w:w="1710" w:type="dxa"/>
          </w:tcPr>
          <w:p w14:paraId="7823D2FC" w14:textId="77777777" w:rsidR="00F91554" w:rsidRPr="00831DE7" w:rsidRDefault="00F91554" w:rsidP="00F91554">
            <w:r w:rsidRPr="00831DE7">
              <w:t>100</w:t>
            </w:r>
          </w:p>
        </w:tc>
        <w:tc>
          <w:tcPr>
            <w:tcW w:w="2160" w:type="dxa"/>
          </w:tcPr>
          <w:p w14:paraId="11620D4E" w14:textId="77777777" w:rsidR="00F91554" w:rsidRPr="00831DE7" w:rsidRDefault="00F91554" w:rsidP="00F91554">
            <w:r w:rsidRPr="00831DE7">
              <w:t>Chad</w:t>
            </w:r>
          </w:p>
        </w:tc>
      </w:tr>
      <w:tr w:rsidR="0069494E" w:rsidRPr="00831DE7" w14:paraId="3E7D148E" w14:textId="77777777" w:rsidTr="008102D1">
        <w:tc>
          <w:tcPr>
            <w:tcW w:w="4590" w:type="dxa"/>
          </w:tcPr>
          <w:p w14:paraId="4C947D26" w14:textId="77777777" w:rsidR="0069494E" w:rsidRPr="00831DE7" w:rsidRDefault="0069494E" w:rsidP="0069494E">
            <w:r w:rsidRPr="00831DE7">
              <w:rPr>
                <w:rFonts w:cstheme="minorHAnsi"/>
                <w:i/>
                <w:iCs/>
              </w:rPr>
              <w:t>Candidatus</w:t>
            </w:r>
            <w:r w:rsidRPr="00831DE7">
              <w:rPr>
                <w:rFonts w:cstheme="minorHAnsi"/>
              </w:rPr>
              <w:t xml:space="preserve"> Midichloria mitochondrii</w:t>
            </w:r>
          </w:p>
        </w:tc>
        <w:tc>
          <w:tcPr>
            <w:tcW w:w="2700" w:type="dxa"/>
            <w:vAlign w:val="center"/>
          </w:tcPr>
          <w:p w14:paraId="77920905" w14:textId="77777777" w:rsidR="0069494E" w:rsidRPr="00831DE7" w:rsidRDefault="0069494E" w:rsidP="0069494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PV952993</w:t>
            </w:r>
          </w:p>
        </w:tc>
        <w:tc>
          <w:tcPr>
            <w:tcW w:w="2610" w:type="dxa"/>
            <w:vAlign w:val="center"/>
          </w:tcPr>
          <w:p w14:paraId="38710C70" w14:textId="77777777" w:rsidR="0069494E" w:rsidRPr="00831DE7" w:rsidRDefault="0069494E" w:rsidP="0069494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MZ476204</w:t>
            </w:r>
          </w:p>
        </w:tc>
        <w:tc>
          <w:tcPr>
            <w:tcW w:w="1710" w:type="dxa"/>
            <w:vAlign w:val="center"/>
          </w:tcPr>
          <w:p w14:paraId="63F6F5D5" w14:textId="77777777" w:rsidR="0069494E" w:rsidRPr="00831DE7" w:rsidRDefault="0069494E" w:rsidP="0069494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100</w:t>
            </w:r>
          </w:p>
        </w:tc>
        <w:tc>
          <w:tcPr>
            <w:tcW w:w="2160" w:type="dxa"/>
            <w:vAlign w:val="center"/>
          </w:tcPr>
          <w:p w14:paraId="1441E1B8" w14:textId="77777777" w:rsidR="0069494E" w:rsidRPr="00831DE7" w:rsidRDefault="0069494E" w:rsidP="0069494E">
            <w:pPr>
              <w:jc w:val="both"/>
              <w:rPr>
                <w:rFonts w:cstheme="minorHAnsi"/>
              </w:rPr>
            </w:pPr>
            <w:r w:rsidRPr="00831DE7">
              <w:rPr>
                <w:rFonts w:cstheme="minorHAnsi"/>
              </w:rPr>
              <w:t>Morocco</w:t>
            </w:r>
          </w:p>
        </w:tc>
      </w:tr>
    </w:tbl>
    <w:p w14:paraId="5F8A54B7" w14:textId="77777777" w:rsidR="00800F1F" w:rsidRPr="00831DE7" w:rsidRDefault="00800F1F" w:rsidP="00047307">
      <w:pPr>
        <w:rPr>
          <w:b/>
          <w:bCs/>
        </w:rPr>
      </w:pPr>
    </w:p>
    <w:p w14:paraId="58E0D51C" w14:textId="77777777" w:rsidR="00B36F05" w:rsidRPr="00831DE7" w:rsidRDefault="00B36F05" w:rsidP="005B7DEF"/>
    <w:p w14:paraId="2CD5D8C4" w14:textId="77777777" w:rsidR="00F86EE4" w:rsidRPr="00831DE7" w:rsidRDefault="00F86EE4" w:rsidP="005B7DEF"/>
    <w:p w14:paraId="3ABEA22D" w14:textId="08452465" w:rsidR="00F86EE4" w:rsidRPr="00831DE7" w:rsidRDefault="00F86EE4" w:rsidP="00F86EE4">
      <w:pPr>
        <w:ind w:right="-450"/>
      </w:pPr>
      <w:r w:rsidRPr="00831DE7">
        <w:fldChar w:fldCharType="begin"/>
      </w:r>
      <w:r w:rsidRPr="00831DE7">
        <w:instrText xml:space="preserve"> LINK </w:instrText>
      </w:r>
      <w:r w:rsidR="006F4AE8" w:rsidRPr="00831DE7">
        <w:instrText xml:space="preserve">Excel.Sheet.12 "C:\\Users\\nighat\\Documents\\Prof. Lee\\Manuscript_Tick-borne pathogens in UAE\\Tables &amp; figures\\Supplementary data_2_.xlsx" "Poitive Samples!R1C1:R137C8" </w:instrText>
      </w:r>
      <w:r w:rsidRPr="00831DE7">
        <w:instrText xml:space="preserve">\a \f 5 \h  \* MERGEFORMAT </w:instrText>
      </w:r>
      <w:r w:rsidRPr="00831DE7">
        <w:fldChar w:fldCharType="separate"/>
      </w:r>
    </w:p>
    <w:p w14:paraId="75ECD632" w14:textId="777DA46C" w:rsidR="00F86EE4" w:rsidRPr="00831DE7" w:rsidRDefault="00F86EE4" w:rsidP="005B7DEF">
      <w:r w:rsidRPr="00831DE7">
        <w:fldChar w:fldCharType="end"/>
      </w:r>
    </w:p>
    <w:sectPr w:rsidR="00F86EE4" w:rsidRPr="00831DE7" w:rsidSect="00831DE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6F254A" w14:textId="77777777" w:rsidR="00C623C1" w:rsidRDefault="00C623C1" w:rsidP="00FB5F29">
      <w:pPr>
        <w:spacing w:after="0" w:line="240" w:lineRule="auto"/>
      </w:pPr>
      <w:r>
        <w:separator/>
      </w:r>
    </w:p>
  </w:endnote>
  <w:endnote w:type="continuationSeparator" w:id="0">
    <w:p w14:paraId="0AFC56D4" w14:textId="77777777" w:rsidR="00C623C1" w:rsidRDefault="00C623C1" w:rsidP="00FB5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2616DE" w14:textId="77777777" w:rsidR="00FB5F29" w:rsidRDefault="00FB5F2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894175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F68418" w14:textId="77777777" w:rsidR="00FB5F29" w:rsidRDefault="00FB5F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364B70" w14:textId="77777777" w:rsidR="00FB5F29" w:rsidRDefault="00FB5F2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F3E6BC" w14:textId="77777777" w:rsidR="00FB5F29" w:rsidRDefault="00FB5F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73B2AD" w14:textId="77777777" w:rsidR="00C623C1" w:rsidRDefault="00C623C1" w:rsidP="00FB5F29">
      <w:pPr>
        <w:spacing w:after="0" w:line="240" w:lineRule="auto"/>
      </w:pPr>
      <w:r>
        <w:separator/>
      </w:r>
    </w:p>
  </w:footnote>
  <w:footnote w:type="continuationSeparator" w:id="0">
    <w:p w14:paraId="6574D208" w14:textId="77777777" w:rsidR="00C623C1" w:rsidRDefault="00C623C1" w:rsidP="00FB5F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B5DC18" w14:textId="77777777" w:rsidR="00FB5F29" w:rsidRDefault="00FB5F2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4687C3" w14:textId="77777777" w:rsidR="00FB5F29" w:rsidRDefault="00FB5F2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61E9BC" w14:textId="77777777" w:rsidR="00FB5F29" w:rsidRDefault="00FB5F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DEF"/>
    <w:rsid w:val="00047307"/>
    <w:rsid w:val="00090E55"/>
    <w:rsid w:val="000A2CB6"/>
    <w:rsid w:val="000C30CD"/>
    <w:rsid w:val="00101B2F"/>
    <w:rsid w:val="0017381B"/>
    <w:rsid w:val="001756BD"/>
    <w:rsid w:val="00183C4E"/>
    <w:rsid w:val="001B57D6"/>
    <w:rsid w:val="001C138B"/>
    <w:rsid w:val="00213FB1"/>
    <w:rsid w:val="002554DE"/>
    <w:rsid w:val="00354BD7"/>
    <w:rsid w:val="00387881"/>
    <w:rsid w:val="003C0F42"/>
    <w:rsid w:val="003E3243"/>
    <w:rsid w:val="003F604A"/>
    <w:rsid w:val="004336D1"/>
    <w:rsid w:val="004463FC"/>
    <w:rsid w:val="004660C1"/>
    <w:rsid w:val="00492F14"/>
    <w:rsid w:val="00545CD6"/>
    <w:rsid w:val="00570B8D"/>
    <w:rsid w:val="005B1018"/>
    <w:rsid w:val="005B7DEF"/>
    <w:rsid w:val="005C657E"/>
    <w:rsid w:val="005E1C01"/>
    <w:rsid w:val="005F7A16"/>
    <w:rsid w:val="0066675B"/>
    <w:rsid w:val="00667B7A"/>
    <w:rsid w:val="00674976"/>
    <w:rsid w:val="0069494E"/>
    <w:rsid w:val="006A1135"/>
    <w:rsid w:val="006A4161"/>
    <w:rsid w:val="006D6468"/>
    <w:rsid w:val="006E64C9"/>
    <w:rsid w:val="006F227A"/>
    <w:rsid w:val="006F4AE8"/>
    <w:rsid w:val="00700C8F"/>
    <w:rsid w:val="00713130"/>
    <w:rsid w:val="0079253B"/>
    <w:rsid w:val="007B6AEB"/>
    <w:rsid w:val="007C018D"/>
    <w:rsid w:val="007D78B6"/>
    <w:rsid w:val="00800F1F"/>
    <w:rsid w:val="00803AAD"/>
    <w:rsid w:val="008102D1"/>
    <w:rsid w:val="00831DCB"/>
    <w:rsid w:val="00831DE7"/>
    <w:rsid w:val="00832AAB"/>
    <w:rsid w:val="00863EB3"/>
    <w:rsid w:val="00897DB5"/>
    <w:rsid w:val="00903793"/>
    <w:rsid w:val="009317EF"/>
    <w:rsid w:val="0095510E"/>
    <w:rsid w:val="00956F4E"/>
    <w:rsid w:val="0098662B"/>
    <w:rsid w:val="009F420D"/>
    <w:rsid w:val="00A76270"/>
    <w:rsid w:val="00A94DFC"/>
    <w:rsid w:val="00AD4CDD"/>
    <w:rsid w:val="00AF3AD5"/>
    <w:rsid w:val="00B100F8"/>
    <w:rsid w:val="00B25302"/>
    <w:rsid w:val="00B36F05"/>
    <w:rsid w:val="00BA596B"/>
    <w:rsid w:val="00BC7B2E"/>
    <w:rsid w:val="00C345B2"/>
    <w:rsid w:val="00C352A3"/>
    <w:rsid w:val="00C623C1"/>
    <w:rsid w:val="00C765D3"/>
    <w:rsid w:val="00CB26A3"/>
    <w:rsid w:val="00CD67F1"/>
    <w:rsid w:val="00CE5A96"/>
    <w:rsid w:val="00D05B52"/>
    <w:rsid w:val="00D661EA"/>
    <w:rsid w:val="00D74136"/>
    <w:rsid w:val="00DC708E"/>
    <w:rsid w:val="00DF0039"/>
    <w:rsid w:val="00E156DF"/>
    <w:rsid w:val="00E157CA"/>
    <w:rsid w:val="00E85062"/>
    <w:rsid w:val="00EB1F4F"/>
    <w:rsid w:val="00EC71BE"/>
    <w:rsid w:val="00F57905"/>
    <w:rsid w:val="00F86EE4"/>
    <w:rsid w:val="00F91554"/>
    <w:rsid w:val="00F96387"/>
    <w:rsid w:val="00FA5B06"/>
    <w:rsid w:val="00FB5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A3C73"/>
  <w15:chartTrackingRefBased/>
  <w15:docId w15:val="{4C925CD0-2C76-4DEB-AA77-684AEAF7C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E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5F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F29"/>
  </w:style>
  <w:style w:type="paragraph" w:styleId="Footer">
    <w:name w:val="footer"/>
    <w:basedOn w:val="Normal"/>
    <w:link w:val="FooterChar"/>
    <w:uiPriority w:val="99"/>
    <w:unhideWhenUsed/>
    <w:rsid w:val="00FB5F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F29"/>
  </w:style>
  <w:style w:type="character" w:styleId="Hyperlink">
    <w:name w:val="Hyperlink"/>
    <w:basedOn w:val="DefaultParagraphFont"/>
    <w:uiPriority w:val="99"/>
    <w:unhideWhenUsed/>
    <w:rsid w:val="00F86EE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6EE4"/>
    <w:rPr>
      <w:color w:val="954F72"/>
      <w:u w:val="single"/>
    </w:rPr>
  </w:style>
  <w:style w:type="paragraph" w:customStyle="1" w:styleId="msonormal0">
    <w:name w:val="msonormal"/>
    <w:basedOn w:val="Normal"/>
    <w:rsid w:val="00F86E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F86EE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F86EE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6">
    <w:name w:val="font6"/>
    <w:basedOn w:val="Normal"/>
    <w:rsid w:val="00F86EE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7">
    <w:name w:val="font7"/>
    <w:basedOn w:val="Normal"/>
    <w:rsid w:val="00F86EE4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font8">
    <w:name w:val="font8"/>
    <w:basedOn w:val="Normal"/>
    <w:rsid w:val="00F86EE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</w:rPr>
  </w:style>
  <w:style w:type="paragraph" w:customStyle="1" w:styleId="xl65">
    <w:name w:val="xl65"/>
    <w:basedOn w:val="Normal"/>
    <w:rsid w:val="00F86EE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86EE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67">
    <w:name w:val="xl67"/>
    <w:basedOn w:val="Normal"/>
    <w:rsid w:val="00F86EE4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</w:rPr>
  </w:style>
  <w:style w:type="paragraph" w:customStyle="1" w:styleId="xl68">
    <w:name w:val="xl68"/>
    <w:basedOn w:val="Normal"/>
    <w:rsid w:val="00F86EE4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69">
    <w:name w:val="xl69"/>
    <w:basedOn w:val="Normal"/>
    <w:rsid w:val="00F86E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70">
    <w:name w:val="xl70"/>
    <w:basedOn w:val="Normal"/>
    <w:rsid w:val="00F86EE4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3">
    <w:name w:val="xl73"/>
    <w:basedOn w:val="Normal"/>
    <w:rsid w:val="00F86EE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86EE4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86EE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B10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45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14</Words>
  <Characters>20034</Characters>
  <Application>Microsoft Office Word</Application>
  <DocSecurity>0</DocSecurity>
  <Lines>166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vathi   Thangaraj</cp:lastModifiedBy>
  <cp:revision>9</cp:revision>
  <dcterms:created xsi:type="dcterms:W3CDTF">2026-01-09T05:57:00Z</dcterms:created>
  <dcterms:modified xsi:type="dcterms:W3CDTF">2026-02-19T08:14:00Z</dcterms:modified>
</cp:coreProperties>
</file>